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ED03B" w14:textId="77777777" w:rsidR="00EC4B4E" w:rsidRPr="00EC4B4E" w:rsidRDefault="00EC4B4E" w:rsidP="00EC4B4E">
      <w:pPr>
        <w:spacing w:line="240" w:lineRule="auto"/>
        <w:jc w:val="both"/>
        <w:rPr>
          <w:rFonts w:ascii="Calibri" w:hAnsi="Calibri" w:cs="Calibri"/>
          <w:b/>
          <w:bCs/>
          <w:sz w:val="32"/>
          <w:szCs w:val="32"/>
        </w:rPr>
      </w:pPr>
      <w:r w:rsidRPr="00EC4B4E">
        <w:rPr>
          <w:rFonts w:ascii="Calibri" w:hAnsi="Calibri" w:cs="Calibri"/>
          <w:b/>
          <w:bCs/>
          <w:sz w:val="32"/>
          <w:szCs w:val="32"/>
        </w:rPr>
        <w:t>RfxCas13d Mediates Broad-Spectrum Suppression of Highly Pathogenic Avian Influenza</w:t>
      </w:r>
    </w:p>
    <w:p w14:paraId="772749E3" w14:textId="77777777" w:rsidR="00EC4B4E" w:rsidRPr="00EC4B4E" w:rsidRDefault="00EC4B4E" w:rsidP="00EC4B4E">
      <w:pPr>
        <w:spacing w:line="240" w:lineRule="auto"/>
        <w:jc w:val="both"/>
        <w:rPr>
          <w:rFonts w:ascii="Calibri" w:hAnsi="Calibri" w:cs="Calibri"/>
          <w:sz w:val="24"/>
          <w:szCs w:val="24"/>
          <w:vertAlign w:val="superscript"/>
        </w:rPr>
      </w:pPr>
      <w:r w:rsidRPr="00EC4B4E">
        <w:rPr>
          <w:rFonts w:ascii="Calibri" w:hAnsi="Calibri" w:cs="Calibri"/>
          <w:sz w:val="24"/>
          <w:szCs w:val="24"/>
        </w:rPr>
        <w:t>Sudip Dhakal</w:t>
      </w:r>
      <w:r w:rsidRPr="00EC4B4E">
        <w:rPr>
          <w:rFonts w:ascii="Calibri" w:hAnsi="Calibri" w:cs="Calibri"/>
          <w:sz w:val="24"/>
          <w:szCs w:val="24"/>
          <w:vertAlign w:val="superscript"/>
        </w:rPr>
        <w:t>1</w:t>
      </w:r>
      <w:r w:rsidRPr="00EC4B4E">
        <w:rPr>
          <w:rFonts w:ascii="Calibri" w:hAnsi="Calibri" w:cs="Calibri"/>
          <w:sz w:val="24"/>
          <w:szCs w:val="24"/>
        </w:rPr>
        <w:t>, Aaron Smith</w:t>
      </w:r>
      <w:r w:rsidRPr="00EC4B4E">
        <w:rPr>
          <w:rFonts w:ascii="Calibri" w:hAnsi="Calibri" w:cs="Calibri"/>
          <w:sz w:val="24"/>
          <w:szCs w:val="24"/>
          <w:vertAlign w:val="superscript"/>
        </w:rPr>
        <w:t>2</w:t>
      </w:r>
      <w:r w:rsidRPr="00EC4B4E">
        <w:rPr>
          <w:rFonts w:ascii="Calibri" w:hAnsi="Calibri" w:cs="Calibri"/>
          <w:sz w:val="24"/>
          <w:szCs w:val="24"/>
        </w:rPr>
        <w:t>, Emiliana Weiss</w:t>
      </w:r>
      <w:r w:rsidRPr="00EC4B4E">
        <w:rPr>
          <w:rFonts w:ascii="Calibri" w:hAnsi="Calibri" w:cs="Calibri"/>
          <w:sz w:val="24"/>
          <w:szCs w:val="24"/>
          <w:vertAlign w:val="superscript"/>
        </w:rPr>
        <w:t>3</w:t>
      </w:r>
      <w:r w:rsidRPr="00EC4B4E">
        <w:rPr>
          <w:rFonts w:ascii="Calibri" w:hAnsi="Calibri" w:cs="Calibri"/>
          <w:sz w:val="24"/>
          <w:szCs w:val="24"/>
        </w:rPr>
        <w:t>, Md. Zohorul Islam</w:t>
      </w:r>
      <w:r w:rsidRPr="00EC4B4E">
        <w:rPr>
          <w:rFonts w:ascii="Calibri" w:hAnsi="Calibri" w:cs="Calibri"/>
          <w:sz w:val="24"/>
          <w:szCs w:val="24"/>
          <w:vertAlign w:val="superscript"/>
        </w:rPr>
        <w:t>1</w:t>
      </w:r>
      <w:r w:rsidRPr="00EC4B4E">
        <w:rPr>
          <w:rFonts w:ascii="Calibri" w:hAnsi="Calibri" w:cs="Calibri"/>
          <w:sz w:val="24"/>
          <w:szCs w:val="24"/>
        </w:rPr>
        <w:t>, Lynn Nazareth</w:t>
      </w:r>
      <w:r w:rsidRPr="00EC4B4E">
        <w:rPr>
          <w:rFonts w:ascii="Calibri" w:hAnsi="Calibri" w:cs="Calibri"/>
          <w:sz w:val="24"/>
          <w:szCs w:val="24"/>
          <w:vertAlign w:val="superscript"/>
        </w:rPr>
        <w:t>4</w:t>
      </w:r>
      <w:r w:rsidRPr="00EC4B4E">
        <w:rPr>
          <w:rFonts w:ascii="Calibri" w:hAnsi="Calibri" w:cs="Calibri"/>
          <w:sz w:val="24"/>
          <w:szCs w:val="24"/>
        </w:rPr>
        <w:t>, Terrence Lee</w:t>
      </w:r>
      <w:r w:rsidRPr="00EC4B4E">
        <w:rPr>
          <w:rFonts w:ascii="Calibri" w:hAnsi="Calibri" w:cs="Calibri"/>
          <w:sz w:val="24"/>
          <w:szCs w:val="24"/>
          <w:vertAlign w:val="superscript"/>
        </w:rPr>
        <w:t>1</w:t>
      </w:r>
      <w:r w:rsidRPr="00EC4B4E">
        <w:rPr>
          <w:rFonts w:ascii="Calibri" w:hAnsi="Calibri" w:cs="Calibri"/>
          <w:sz w:val="24"/>
          <w:szCs w:val="24"/>
        </w:rPr>
        <w:t>, Tamara Gough</w:t>
      </w:r>
      <w:r w:rsidRPr="00EC4B4E">
        <w:rPr>
          <w:rFonts w:ascii="Calibri" w:hAnsi="Calibri" w:cs="Calibri"/>
          <w:sz w:val="24"/>
          <w:szCs w:val="24"/>
          <w:vertAlign w:val="superscript"/>
        </w:rPr>
        <w:t>1</w:t>
      </w:r>
      <w:r w:rsidRPr="00EC4B4E">
        <w:rPr>
          <w:rFonts w:ascii="Calibri" w:hAnsi="Calibri" w:cs="Calibri"/>
          <w:sz w:val="24"/>
          <w:szCs w:val="24"/>
        </w:rPr>
        <w:t>, Kiran Krishnankutty Nair</w:t>
      </w:r>
      <w:r w:rsidRPr="00EC4B4E">
        <w:rPr>
          <w:rFonts w:ascii="Calibri" w:hAnsi="Calibri" w:cs="Calibri"/>
          <w:sz w:val="24"/>
          <w:szCs w:val="24"/>
          <w:vertAlign w:val="superscript"/>
        </w:rPr>
        <w:t>1</w:t>
      </w:r>
      <w:r w:rsidRPr="00EC4B4E">
        <w:rPr>
          <w:rFonts w:ascii="Calibri" w:hAnsi="Calibri" w:cs="Calibri"/>
          <w:sz w:val="24"/>
          <w:szCs w:val="24"/>
        </w:rPr>
        <w:t>, Laurence Wilson</w:t>
      </w:r>
      <w:r w:rsidRPr="00EC4B4E">
        <w:rPr>
          <w:rFonts w:ascii="Calibri" w:hAnsi="Calibri" w:cs="Calibri"/>
          <w:sz w:val="24"/>
          <w:szCs w:val="24"/>
          <w:vertAlign w:val="superscript"/>
        </w:rPr>
        <w:t>5</w:t>
      </w:r>
      <w:r w:rsidRPr="00EC4B4E">
        <w:rPr>
          <w:rFonts w:ascii="Calibri" w:hAnsi="Calibri" w:cs="Calibri"/>
          <w:sz w:val="24"/>
          <w:szCs w:val="24"/>
        </w:rPr>
        <w:t>, James W. Wynne</w:t>
      </w:r>
      <w:r w:rsidRPr="00EC4B4E">
        <w:rPr>
          <w:rFonts w:ascii="Calibri" w:hAnsi="Calibri" w:cs="Calibri"/>
          <w:sz w:val="24"/>
          <w:szCs w:val="24"/>
          <w:vertAlign w:val="superscript"/>
        </w:rPr>
        <w:t>2</w:t>
      </w:r>
      <w:r w:rsidRPr="00EC4B4E">
        <w:rPr>
          <w:rFonts w:ascii="Calibri" w:hAnsi="Calibri" w:cs="Calibri"/>
          <w:sz w:val="24"/>
          <w:szCs w:val="24"/>
        </w:rPr>
        <w:t>, Kristie Jenkins</w:t>
      </w:r>
      <w:r w:rsidRPr="00EC4B4E">
        <w:rPr>
          <w:rFonts w:ascii="Calibri" w:hAnsi="Calibri" w:cs="Calibri"/>
          <w:sz w:val="24"/>
          <w:szCs w:val="24"/>
          <w:vertAlign w:val="superscript"/>
        </w:rPr>
        <w:t>4</w:t>
      </w:r>
      <w:r w:rsidRPr="00EC4B4E">
        <w:rPr>
          <w:rFonts w:ascii="Calibri" w:hAnsi="Calibri" w:cs="Calibri"/>
          <w:sz w:val="24"/>
          <w:szCs w:val="24"/>
        </w:rPr>
        <w:t xml:space="preserve"> and Arjun Challagulla</w:t>
      </w:r>
      <w:r w:rsidRPr="00EC4B4E">
        <w:rPr>
          <w:rFonts w:ascii="Calibri" w:hAnsi="Calibri" w:cs="Calibri"/>
          <w:sz w:val="24"/>
          <w:szCs w:val="24"/>
          <w:vertAlign w:val="superscript"/>
        </w:rPr>
        <w:t>1</w:t>
      </w:r>
    </w:p>
    <w:p w14:paraId="394A7D3B" w14:textId="77777777" w:rsidR="00EC4B4E" w:rsidRPr="00EC4B4E" w:rsidRDefault="00EC4B4E" w:rsidP="00EC4B4E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EC4B4E">
        <w:rPr>
          <w:rFonts w:ascii="Calibri" w:hAnsi="Calibri" w:cs="Calibri"/>
          <w:sz w:val="24"/>
          <w:szCs w:val="24"/>
        </w:rPr>
        <w:t xml:space="preserve">Affiliations: </w:t>
      </w:r>
    </w:p>
    <w:p w14:paraId="79B30C55" w14:textId="77777777" w:rsidR="00EC4B4E" w:rsidRPr="00EC4B4E" w:rsidRDefault="00EC4B4E" w:rsidP="00EC4B4E">
      <w:pPr>
        <w:ind w:left="720"/>
        <w:rPr>
          <w:rFonts w:ascii="Calibri" w:hAnsi="Calibri" w:cs="Calibri"/>
        </w:rPr>
      </w:pPr>
      <w:r w:rsidRPr="00EC4B4E">
        <w:rPr>
          <w:rFonts w:ascii="Calibri" w:hAnsi="Calibri" w:cs="Calibri"/>
          <w:vertAlign w:val="superscript"/>
        </w:rPr>
        <w:t>1</w:t>
      </w:r>
      <w:r w:rsidRPr="00EC4B4E">
        <w:rPr>
          <w:rFonts w:ascii="Calibri" w:hAnsi="Calibri" w:cs="Calibri"/>
        </w:rPr>
        <w:t>Health and Biosecurity, CSIRO, East Geelong, VIC, Australia</w:t>
      </w:r>
    </w:p>
    <w:p w14:paraId="64ED1927" w14:textId="77777777" w:rsidR="00EC4B4E" w:rsidRPr="00EC4B4E" w:rsidRDefault="00EC4B4E" w:rsidP="00EC4B4E">
      <w:pPr>
        <w:ind w:left="720"/>
        <w:rPr>
          <w:rFonts w:ascii="Calibri" w:hAnsi="Calibri" w:cs="Calibri"/>
        </w:rPr>
      </w:pPr>
      <w:r w:rsidRPr="00EC4B4E">
        <w:rPr>
          <w:rFonts w:ascii="Calibri" w:hAnsi="Calibri" w:cs="Calibri"/>
          <w:vertAlign w:val="superscript"/>
        </w:rPr>
        <w:t>2</w:t>
      </w:r>
      <w:r w:rsidRPr="00EC4B4E">
        <w:rPr>
          <w:rFonts w:ascii="Calibri" w:hAnsi="Calibri" w:cs="Calibri"/>
        </w:rPr>
        <w:t>Health and Biosecurity, CSIRO, Black Mountain, ACT, Australia</w:t>
      </w:r>
    </w:p>
    <w:p w14:paraId="76EAEC2B" w14:textId="77777777" w:rsidR="00EC4B4E" w:rsidRPr="00EC4B4E" w:rsidRDefault="00EC4B4E" w:rsidP="00EC4B4E">
      <w:pPr>
        <w:ind w:left="720"/>
        <w:rPr>
          <w:rFonts w:ascii="Calibri" w:hAnsi="Calibri" w:cs="Calibri"/>
        </w:rPr>
      </w:pPr>
      <w:r w:rsidRPr="00EC4B4E">
        <w:rPr>
          <w:rFonts w:ascii="Calibri" w:hAnsi="Calibri" w:cs="Calibri"/>
          <w:vertAlign w:val="superscript"/>
        </w:rPr>
        <w:t>3</w:t>
      </w:r>
      <w:r w:rsidRPr="00EC4B4E">
        <w:rPr>
          <w:rFonts w:ascii="Calibri" w:hAnsi="Calibri" w:cs="Calibri"/>
        </w:rPr>
        <w:t>Agriculture and Food, CSIRO, Hobart, TAS, Australia</w:t>
      </w:r>
    </w:p>
    <w:p w14:paraId="2D732941" w14:textId="77777777" w:rsidR="00EC4B4E" w:rsidRPr="00EC4B4E" w:rsidRDefault="00EC4B4E" w:rsidP="00EC4B4E">
      <w:pPr>
        <w:ind w:left="720"/>
        <w:rPr>
          <w:rFonts w:ascii="Calibri" w:hAnsi="Calibri" w:cs="Calibri"/>
        </w:rPr>
      </w:pPr>
      <w:r w:rsidRPr="00EC4B4E">
        <w:rPr>
          <w:rFonts w:ascii="Calibri" w:hAnsi="Calibri" w:cs="Calibri"/>
          <w:vertAlign w:val="superscript"/>
        </w:rPr>
        <w:t>4</w:t>
      </w:r>
      <w:r w:rsidRPr="00EC4B4E">
        <w:rPr>
          <w:rFonts w:ascii="Calibri" w:hAnsi="Calibri" w:cs="Calibri"/>
        </w:rPr>
        <w:t>Australian Animal Health Laboratory, CSIRO, East Geelong, VIC, Australia</w:t>
      </w:r>
    </w:p>
    <w:p w14:paraId="3602715D" w14:textId="77777777" w:rsidR="00EC4B4E" w:rsidRPr="00EC4B4E" w:rsidRDefault="00EC4B4E" w:rsidP="00EC4B4E">
      <w:pPr>
        <w:ind w:left="720"/>
        <w:rPr>
          <w:rFonts w:ascii="Calibri" w:hAnsi="Calibri" w:cs="Calibri"/>
        </w:rPr>
      </w:pPr>
      <w:r w:rsidRPr="00EC4B4E">
        <w:rPr>
          <w:rFonts w:ascii="Calibri" w:hAnsi="Calibri" w:cs="Calibri"/>
          <w:vertAlign w:val="superscript"/>
        </w:rPr>
        <w:t>5</w:t>
      </w:r>
      <w:r w:rsidRPr="00EC4B4E">
        <w:rPr>
          <w:rFonts w:ascii="Calibri" w:hAnsi="Calibri" w:cs="Calibri"/>
        </w:rPr>
        <w:t>Health and Biosecurity, CSIRO, Westmead, NSW, Australia</w:t>
      </w:r>
    </w:p>
    <w:p w14:paraId="1FCF9159" w14:textId="77777777" w:rsidR="00EC4B4E" w:rsidRPr="00EC4B4E" w:rsidRDefault="00EC4B4E" w:rsidP="00EC4B4E">
      <w:pPr>
        <w:ind w:left="720"/>
        <w:rPr>
          <w:rFonts w:ascii="Calibri" w:hAnsi="Calibri" w:cs="Calibri"/>
        </w:rPr>
      </w:pPr>
    </w:p>
    <w:p w14:paraId="1BDD7C8A" w14:textId="77777777" w:rsidR="00EC4B4E" w:rsidRPr="00EC4B4E" w:rsidRDefault="00EC4B4E" w:rsidP="00EC4B4E">
      <w:pPr>
        <w:rPr>
          <w:rFonts w:ascii="Calibri" w:hAnsi="Calibri" w:cs="Calibri"/>
        </w:rPr>
      </w:pPr>
    </w:p>
    <w:p w14:paraId="369627A7" w14:textId="291B6AD0" w:rsidR="00EC4B4E" w:rsidRPr="00EC4B4E" w:rsidRDefault="00EC4B4E" w:rsidP="00EC4B4E">
      <w:pPr>
        <w:jc w:val="center"/>
        <w:rPr>
          <w:rFonts w:ascii="Calibri" w:hAnsi="Calibri" w:cs="Calibri"/>
          <w:b/>
          <w:bCs/>
          <w:sz w:val="32"/>
          <w:szCs w:val="32"/>
        </w:rPr>
      </w:pPr>
      <w:r w:rsidRPr="00EC4B4E">
        <w:rPr>
          <w:rFonts w:ascii="Calibri" w:hAnsi="Calibri" w:cs="Calibri"/>
          <w:b/>
          <w:bCs/>
          <w:sz w:val="32"/>
          <w:szCs w:val="32"/>
        </w:rPr>
        <w:t>Supplementary Tables</w:t>
      </w:r>
    </w:p>
    <w:p w14:paraId="652A518B" w14:textId="70CB9C89" w:rsidR="00EC4B4E" w:rsidRPr="00EC4B4E" w:rsidRDefault="000F65C8">
      <w:pPr>
        <w:rPr>
          <w:rFonts w:ascii="Calibri" w:hAnsi="Calibri" w:cs="Calibri"/>
          <w:sz w:val="24"/>
          <w:szCs w:val="24"/>
        </w:rPr>
      </w:pPr>
      <w:r w:rsidRPr="00EC4B4E">
        <w:rPr>
          <w:rFonts w:ascii="Calibri" w:hAnsi="Calibri" w:cs="Calibri"/>
          <w:sz w:val="24"/>
          <w:szCs w:val="24"/>
        </w:rPr>
        <w:br w:type="page"/>
      </w:r>
    </w:p>
    <w:p w14:paraId="0B3887D4" w14:textId="65355CC7" w:rsidR="001A4C2A" w:rsidRPr="00EC4B4E" w:rsidRDefault="001A4C2A">
      <w:pPr>
        <w:rPr>
          <w:rFonts w:ascii="Calibri" w:hAnsi="Calibri" w:cs="Calibri"/>
          <w:b/>
          <w:bCs/>
          <w:sz w:val="24"/>
          <w:szCs w:val="24"/>
        </w:rPr>
      </w:pPr>
      <w:r w:rsidRPr="00EC4B4E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</w:t>
      </w:r>
      <w:r w:rsidR="00BF5E80" w:rsidRPr="00EC4B4E">
        <w:rPr>
          <w:rFonts w:ascii="Calibri" w:hAnsi="Calibri" w:cs="Calibri"/>
          <w:b/>
          <w:bCs/>
          <w:sz w:val="24"/>
          <w:szCs w:val="24"/>
        </w:rPr>
        <w:t>S</w:t>
      </w:r>
      <w:r w:rsidRPr="00EC4B4E">
        <w:rPr>
          <w:rFonts w:ascii="Calibri" w:hAnsi="Calibri" w:cs="Calibri"/>
          <w:b/>
          <w:bCs/>
          <w:sz w:val="24"/>
          <w:szCs w:val="24"/>
        </w:rPr>
        <w:t>1</w:t>
      </w:r>
      <w:r w:rsidR="001E7DB1"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CA2F0E" w:rsidRPr="00EC4B4E">
        <w:rPr>
          <w:rFonts w:ascii="Calibri" w:hAnsi="Calibri" w:cs="Calibri"/>
          <w:b/>
          <w:bCs/>
          <w:sz w:val="24"/>
          <w:szCs w:val="24"/>
        </w:rPr>
        <w:t>Cas13 ortholog protein sequences evaluated in this study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7654"/>
      </w:tblGrid>
      <w:tr w:rsidR="00E60763" w:rsidRPr="00EC4B4E" w14:paraId="0D1049BD" w14:textId="58975C58" w:rsidTr="00E60763">
        <w:tc>
          <w:tcPr>
            <w:tcW w:w="1413" w:type="dxa"/>
          </w:tcPr>
          <w:p w14:paraId="53FC7AE7" w14:textId="15FD895F" w:rsidR="00E60763" w:rsidRPr="00EC4B4E" w:rsidRDefault="00E6076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C4B4E">
              <w:rPr>
                <w:rFonts w:ascii="Calibri" w:hAnsi="Calibri" w:cs="Calibr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654" w:type="dxa"/>
          </w:tcPr>
          <w:p w14:paraId="1803DBE4" w14:textId="0990B2F2" w:rsidR="00E60763" w:rsidRPr="00EC4B4E" w:rsidRDefault="00E60763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C4B4E">
              <w:rPr>
                <w:rFonts w:ascii="Calibri" w:hAnsi="Calibri" w:cs="Calibri"/>
                <w:b/>
                <w:bCs/>
                <w:sz w:val="24"/>
                <w:szCs w:val="24"/>
              </w:rPr>
              <w:t>Protein sequence</w:t>
            </w:r>
          </w:p>
        </w:tc>
      </w:tr>
      <w:tr w:rsidR="00E60763" w:rsidRPr="00EC4B4E" w14:paraId="5B870191" w14:textId="43473189" w:rsidTr="00E60763">
        <w:tc>
          <w:tcPr>
            <w:tcW w:w="1413" w:type="dxa"/>
          </w:tcPr>
          <w:p w14:paraId="44E98D75" w14:textId="172F5893" w:rsidR="00E60763" w:rsidRPr="00EC4B4E" w:rsidRDefault="00E6076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LwaCas13a</w:t>
            </w:r>
          </w:p>
        </w:tc>
        <w:tc>
          <w:tcPr>
            <w:tcW w:w="7654" w:type="dxa"/>
          </w:tcPr>
          <w:p w14:paraId="4EE4AB61" w14:textId="11991A15" w:rsidR="00E60763" w:rsidRPr="00EC4B4E" w:rsidRDefault="00E6076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KVTKVDGISHKKYIEEGKLVKSTSENRTSERLSELLSIRLDIYIKNPDNASEEENRIRRENLKKFFSNKVLHLKDSVLYLKNRKEKNAVQDKNYSEEDISEYDLKNKNSFSVLKKILLNEDVNSEELEIFRKDVEAKLNKINSLKYSFEENKANYQKINENNVEKVGGKSKRNIIYDYYRESAKRNDYINNVQEAFDKLYKKEDIEKLFFLIENSKKHEKYKIREYYHKIIGRKNDKENFAKIIYEEIQNVNNIKELIEKIPDMSELKKSQVFYKYYLDKEELNDKNIKYAFCHFVEIEMSQLLKNYVYKRLSNISNDKIKRIFEYQNLKKLIENKLLNKLDTYVRNCGKYNYYLQVGEIATSDFIARNRQNEAFLRNIIGVSSVAYFSLRNILETENENDITGRMRGKTVKNNKGEEKYVSGEVDKIYNENKQNEVKENLKMFYSYDFNMDNKNEIEDFFANIDEAISSIRHGIVHFNLELEGKDIFAFKNIAPSEISKKMFQNEINEKKLKLKIFKQLNSANVFNYYEKDVIIKYLKNTKFNFVNKNIPFVPSFTKLYNKIEDLRNTLKFFWSVPKDKEEKDAQIYLLKNIYYGEFLNKFVKNSKVFFKITNEVIKINKQRNQKTGHYKYQKFENIEKTVPVEYLAIIQSREMINNQDKEEKNTYIDFIQQIFLKGFIDYLNKNNLKYIESNNNNDNNDIFSKIKIKKDNKEKYDKILKNYEKHNRNKEIPHEINEFVREIKLGKILKYTENLNMFYLILKLLNHKELTNLKGSLEKYQSANKEETFSDELELINLLNLDNNRVTEDFELEANEIGKFLDFNENKIKDRKELKKFDTNKIYFDGENIIKHRAFYNIKKYGMLNLLEKIADKAKYKISLKELKEYSNKKNEIEKNYTMQQNLHRKYARPKKDEKFNDEDYKEYEKAIGNIQKYTHLKNKVEFNELNLLQGLLLKILHRLVGYTSIWERDLRFRLKGEFPENHYIEEIFNFDNSKNVKYKSGQIVEKYINFYKELYKDNVEKRSIYSDKKVKKLKQEKKDLYIRNYIAHFNYIPHAEISLLEVLENLRKLLSYDRKLKNAIMKSIVDILKEYGFVATFKIGADKKIEIQTLESEKIVHLKNLKKKKLMTDRNSEELCELVKVMFEYKALE</w:t>
            </w:r>
          </w:p>
        </w:tc>
      </w:tr>
      <w:tr w:rsidR="00E60763" w:rsidRPr="00EC4B4E" w14:paraId="566E54E4" w14:textId="5A279A94" w:rsidTr="00E60763">
        <w:tc>
          <w:tcPr>
            <w:tcW w:w="1413" w:type="dxa"/>
          </w:tcPr>
          <w:p w14:paraId="65540FB5" w14:textId="46AAA689" w:rsidR="00E60763" w:rsidRPr="00EC4B4E" w:rsidRDefault="00E6076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spCas13b</w:t>
            </w:r>
          </w:p>
        </w:tc>
        <w:tc>
          <w:tcPr>
            <w:tcW w:w="7654" w:type="dxa"/>
          </w:tcPr>
          <w:p w14:paraId="64EB9281" w14:textId="33646F1C" w:rsidR="00E60763" w:rsidRPr="00EC4B4E" w:rsidRDefault="00E6076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NIPALVENQKKYFGTYSVMAMLNAQTVLDHIQKVADIEGEQNENNENLWFHPVMSHLYNAKNGYDKQPEKTMFIIERLQSYFPFLKIMAENQREYSNGKYKQNRVEVNSNDIFEVLKRAFGVLKMYRDLTNHYKTYEEKLNDGCEFLTSTEQPLSGMINNYYTVALRNMNERYGYKTEDLAFIQDKRFKFVKDAYGKKKSQVNTGFFLSLQDYNGDTQKKLHLSGVGIALLICLFLDKQYINIFLSRLPIFSSYNAQSEERRIIIRSFGINSIKLPKDRIHSEKSNKSVAMDMLNEVKRCPDELFTTLSAEKQSRFRIISDDHNEVLMKRSSDRFVPLLLQYIDYGKLFDHIRFHVNMGKLRYLLKADKTCIDGQTRVRVIEQPLNGFGRLEEAETMRKQENGTFGNSGIRIRDFENMKRDDANPANYPYIVDTYTHYILENNKVEMFINDKEDSAPLLPVIEDDRYVVKTIPSCRMSTLEIPAMAFHMFLFGSKKTEKLIVDVHNRYKRLFQAMQKEEVTAENIASFGIAESDLPQKILDLISGNAHGKDVDAFIRLTVDDMLTDTERRIKRFKDDRKSIRSADNKMGKRGFKQISTGKLADFLAKDIVLFQPSVNDGENKITGLNYRIMQSAIAVYDSGDDYEAKQQFKLMFEKARLIGKGTTEPHPFLYKVFARSIPANAVEFYERYLIERKFYLTGLSNEIKKGNRVDVPFIRRDQNKWKTPAMKTLGRIYSEDLPVELPRQMFDNEIKSHLKSLPQMEGIDFNNANVTYLIAEYMKRVLDDDFQTFYQWNRNYRYMDMLKGEYDRKGSLQHCFTSVEEREGLWKERASRTERYRKQASNKIRSNRQMRNASSEEIETILDKRLSNSRNEYQKSEKVIRRYRVQDALLFLLAKKTLTELADFDGERFKLKEIMPDAEKGILSEIMPMSFTFEKGGKKYTITSEGMKLKNYGDFFVLASDKRIGNLLELVGSDIVSKEDIMEEFNKYDQCRPEISSIVFNLEKWAFDTYPELSARVDREEKVDFKSILKILLNNKNINKEQSDILRKIRNAFDHNNYPDKGVVEIKALPEIAMSIKKAFGEYAIMK</w:t>
            </w:r>
          </w:p>
        </w:tc>
      </w:tr>
      <w:tr w:rsidR="00E60763" w:rsidRPr="00EC4B4E" w14:paraId="2107F13F" w14:textId="1677D80F" w:rsidTr="00E60763">
        <w:tc>
          <w:tcPr>
            <w:tcW w:w="1413" w:type="dxa"/>
          </w:tcPr>
          <w:p w14:paraId="61BBA12B" w14:textId="7C26AACE" w:rsidR="00E60763" w:rsidRPr="00EC4B4E" w:rsidRDefault="00E6076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RfxCas13d</w:t>
            </w:r>
          </w:p>
        </w:tc>
        <w:tc>
          <w:tcPr>
            <w:tcW w:w="7654" w:type="dxa"/>
          </w:tcPr>
          <w:p w14:paraId="7622CF80" w14:textId="7FD5A74F" w:rsidR="00E60763" w:rsidRPr="00EC4B4E" w:rsidRDefault="00E6076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IEKKKSFAKGMGVKSTLVSGSKVYMTTFAEGSDARLEKIVEGDSIRSVNEGEAFSAEMADKNAGYKIGNAKFSHPKGYAVVANNPLYTGPVQQDMLGLKETLEKRYFGESADGNDNICIQVIHNILDIEKILAEYITNAAYAVNNISGLDKDIIGFGKFSTVYTYDEFKDPEHHRAAFNNNDKLINAIKAQYDEFDNFLDNPRLGYFGQAFFSKEGRNYIINYGNECYDILALLSGLRHWVVHNNEEESRISRTWLYNLDKNLDNEYISTLNYLYDRITNELTNSFSKNSAAN</w:t>
            </w:r>
            <w:r w:rsidRPr="00EC4B4E">
              <w:rPr>
                <w:rFonts w:ascii="Calibri" w:hAnsi="Calibri" w:cs="Calibri"/>
                <w:sz w:val="24"/>
                <w:szCs w:val="24"/>
              </w:rPr>
              <w:lastRenderedPageBreak/>
              <w:t>VNYIAETLGINPAEFAEQYFRFSIMKEQKNLGFNITKLREVMLDRKDMSEIRKNHKVFDSIRTKVYTMMDFVIYRYYIEEDAKVAAANKSLPDNEKSLSEKDIFVINLRGSFNDDQKDALYYDEANRIWRKLENIMHNIKEFRGNKTREYKKKDAPRLPRILPAGRDVSAFSKLMYALTMFLDGKEINDLLTTLINKFDNIQSFLKVMPLIGVNAKFVEEYAFFKDSAKIADELRLIKSFARMGEPIADARRAMYIDAIRILGTNLSYDELKALADTFSLDENGNKLKKGKHGMRNFIINNVISNKRFHYLIRYGDPAHLHEIAKNEAVVKFVLGRIADIQKKQGQNGKNQIDRYYETCIGKDKGKSVSEKVDALTKIITGMNYDQFDKKRSVIEDTGRENAEREKFKKIISLYLTVIYHILKNIVNINARYVIGFHCVERDAQLYKEKGYDINLKKLEEKGFSSVTKLCAGIDETAPDKRKDVEKEMAERAKESIDSLESANPKLYANYIKYSDEKKAEEFTRQINREKAKTALNAYLRNTKWNVIIREDLLRIDNKTCTLFRNKAVHLEVARYVHAYINDIAEVNSYFQLYHYIMQRIIMNERYEKSSGKVSEYFDAVNDEKKYNDRLLKLLCVPFGYCIPRFKNLSIEALFDRNEAAKFDKEKKKVSGNS</w:t>
            </w:r>
          </w:p>
        </w:tc>
      </w:tr>
      <w:tr w:rsidR="00E60763" w:rsidRPr="00EC4B4E" w14:paraId="57050A49" w14:textId="716AD19E" w:rsidTr="00E60763">
        <w:tc>
          <w:tcPr>
            <w:tcW w:w="1413" w:type="dxa"/>
          </w:tcPr>
          <w:p w14:paraId="48BEC8F7" w14:textId="46CE7428" w:rsidR="00E60763" w:rsidRPr="00EC4B4E" w:rsidRDefault="00E6076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as13e3</w:t>
            </w:r>
          </w:p>
        </w:tc>
        <w:tc>
          <w:tcPr>
            <w:tcW w:w="7654" w:type="dxa"/>
          </w:tcPr>
          <w:p w14:paraId="5A3085B8" w14:textId="03A33B6D" w:rsidR="00E60763" w:rsidRPr="00EC4B4E" w:rsidRDefault="00E6076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RGGNKSANEGKKFDFNLKQQAIFALGSNWAQKQFELTKKTQHSHRLREKLSIFQEGDIGRLEEKIENLRNYVSHGAHSGLAPLDSDEIAAFEAIVRKAVTSYLAIPREAQNIKEEKQTKIDKIRARMKKDKPLLSFSTGPLHQQNHPELMFLLAHFLTRKQLSYLIHRVYWPKEREDDKEPIQELLLFIAQPDTIIMRSKADEDARDTWISAEEEQGFAIWNYLQKRHADEVYTAPDDHYVMRQLVAFIESHQILKGAIFMRVEVRPDEKKEGAYKRVGVYEKQGSDNSLPLNIAYNTIRVSFVEDKVEGTFSLKTLIYITALFIGRVTPDKLTDFLITELKKNRDYSHRPSPAAKEGGDIKTRVEKRLCYLLRRLNKPPQNLQEQIRFICQRINFAYQQKYGQYLDQNDYKTLENLVRYYRKPDLLSWLEGNAIGQQSGIHMGQEDSKTLNQLIKASSIEQLYLDMKSHYRYGLKYVAKNYQNWPEDKVADLANIIGVRQQKTVSGNLPNAPVGVKLSWILTEFQDEIEEFKGIIHMLSAQYAPFKFEKPDKKFKKPGDAPRSEKNKRGWAHAKPFVVKQLLLNMAWYNVKEISDNDARLAGGAFVPISDISFKRSFSGCSLRMSFGKSWRQHARKSREYLQGLIDSYGEGRREFVLSKAEEENGISKSIERMEEEARQERLLFIQAILDWEKGWLKKNKSEAERLKTAKGYVEFREIAEKESLPDTIKELRNKAFHDGFLRDTKFSDCVEPIKSIYEDLKQKHI</w:t>
            </w:r>
          </w:p>
        </w:tc>
      </w:tr>
      <w:tr w:rsidR="00E60763" w:rsidRPr="00EC4B4E" w14:paraId="1A1D13B0" w14:textId="3D47E60C" w:rsidTr="00E60763">
        <w:tc>
          <w:tcPr>
            <w:tcW w:w="1413" w:type="dxa"/>
          </w:tcPr>
          <w:p w14:paraId="776887DB" w14:textId="7B4CF618" w:rsidR="00E60763" w:rsidRPr="00EC4B4E" w:rsidRDefault="00E6076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as13x(HF)</w:t>
            </w:r>
          </w:p>
        </w:tc>
        <w:tc>
          <w:tcPr>
            <w:tcW w:w="7654" w:type="dxa"/>
          </w:tcPr>
          <w:p w14:paraId="0030C7A3" w14:textId="0C803137" w:rsidR="00E60763" w:rsidRPr="00EC4B4E" w:rsidRDefault="00E6076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AQVSKQTSKKRELSIDEYQGARKWCFTIAFNKALVNRDKNDGLFVESLLRHEKYSKHDWYDEDTRALIKCSTQAANAKAEALRNYFSHYRHSPGCLTFTAEDELRTIMERAYERAIFECRRRETEVIIEFPSLFEGDRITTAGVVFFVSFFVERRVLDRLYGAVSGLKKNEGQYKLTRKALSMYCLKDSRFTKAWDKRVLLFRDILAQLGRIPAEAYEYYHGEQGDKKRANDNEGTNPKRHKDKFIEFALHYLEAQHSEICFGRRHIVREEAGAGDEHKKHRTKGKVVVDFSKKDEDQSYYISKNNVIVRIDKNAGPRSYRMGLNELKYLVLLSLQGKGDDAIAKLYRYRQHVENILDVVKVTDKDNHVFLPRFVLEQHGIGRKAFKQRIDGRVKHVRGVWEKKKAATNEMTLHEKARDILQYVNENCTRSFNPGEYNRLLVCLVGKDVENFQAGLKRLQLAERIDGRVYSIFAQTSTINEMHQVVCDQILNRLCRIGDQKLYDYVGLGKKDEIDYKQKVAWFKEHISIRRGFLRKKFWYDSKKGFAKLVEEHLESGGGQRDVGLDKKYYHIDAIGRFEGANPALYETLARDRLCLMMAQYFLGSVRKELGNKIVWSNDSIELPVEGSVGNEKSIVFSVSDYGKLYVLDDAEFLGRICEYFMPHEKGKIRAHTVAEKGFRAYNDLQKKCVEAVLAFEEKVVKAKKMSEKEGAHYIDFREILAQTMCKEAEKTAVNKVRRAFFHHHLKFVIDEFGLFSDVMKKYGIEKEWKFPVK</w:t>
            </w:r>
          </w:p>
        </w:tc>
      </w:tr>
    </w:tbl>
    <w:p w14:paraId="56C5341C" w14:textId="77777777" w:rsidR="001A4C2A" w:rsidRPr="00EC4B4E" w:rsidRDefault="001A4C2A">
      <w:pPr>
        <w:rPr>
          <w:rFonts w:ascii="Calibri" w:hAnsi="Calibri" w:cs="Calibri"/>
          <w:sz w:val="24"/>
          <w:szCs w:val="24"/>
        </w:rPr>
      </w:pPr>
    </w:p>
    <w:p w14:paraId="7FDCBA06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1D624B25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34509876" w14:textId="55C45F54" w:rsidR="0023451C" w:rsidRPr="00EC4B4E" w:rsidRDefault="0023451C">
      <w:pPr>
        <w:rPr>
          <w:rFonts w:ascii="Calibri" w:hAnsi="Calibri" w:cs="Calibri"/>
          <w:sz w:val="24"/>
          <w:szCs w:val="24"/>
        </w:rPr>
      </w:pPr>
      <w:r w:rsidRPr="00EC4B4E">
        <w:rPr>
          <w:rFonts w:ascii="Calibri" w:hAnsi="Calibri" w:cs="Calibri"/>
          <w:sz w:val="24"/>
          <w:szCs w:val="24"/>
        </w:rPr>
        <w:t>Table 2:</w:t>
      </w:r>
      <w:r w:rsidR="007D1FA8" w:rsidRPr="00EC4B4E">
        <w:rPr>
          <w:rFonts w:ascii="Calibri" w:hAnsi="Calibri" w:cs="Calibri"/>
          <w:sz w:val="24"/>
          <w:szCs w:val="24"/>
        </w:rPr>
        <w:t xml:space="preserve"> </w:t>
      </w:r>
      <w:r w:rsidR="005520AA" w:rsidRPr="00EC4B4E">
        <w:rPr>
          <w:rFonts w:ascii="Calibri" w:hAnsi="Calibri" w:cs="Calibri"/>
          <w:sz w:val="24"/>
          <w:szCs w:val="24"/>
        </w:rPr>
        <w:t xml:space="preserve">Cloning base vector sequences for Cas13 and </w:t>
      </w:r>
      <w:r w:rsidR="00F060F3" w:rsidRPr="00EC4B4E">
        <w:rPr>
          <w:rFonts w:ascii="Calibri" w:hAnsi="Calibri" w:cs="Calibri"/>
          <w:sz w:val="24"/>
          <w:szCs w:val="24"/>
        </w:rPr>
        <w:t>crRNA</w:t>
      </w:r>
      <w:r w:rsidR="007D1FA8" w:rsidRPr="00EC4B4E">
        <w:rPr>
          <w:rFonts w:ascii="Calibri" w:hAnsi="Calibri" w:cs="Calibri"/>
          <w:sz w:val="24"/>
          <w:szCs w:val="24"/>
        </w:rPr>
        <w:t xml:space="preserve"> </w:t>
      </w:r>
    </w:p>
    <w:p w14:paraId="4620B25B" w14:textId="40DF8303" w:rsidR="00CA2F0E" w:rsidRPr="00EC4B4E" w:rsidRDefault="00CA2F0E" w:rsidP="00CA2F0E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</w:pPr>
      <w:r w:rsidRPr="00EC4B4E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BF5E80" w:rsidRPr="00EC4B4E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S</w:t>
      </w:r>
      <w:r w:rsidR="003A3281" w:rsidRPr="00EC4B4E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2</w:t>
      </w:r>
      <w:r w:rsidR="001E7DB1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C161EC" w:rsidRPr="00EC4B4E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Nucleotide Sequence of Cas13 and crRNA </w:t>
      </w:r>
      <w:r w:rsidR="00000DC5" w:rsidRPr="00EC4B4E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backbone </w:t>
      </w:r>
      <w:r w:rsidR="00C161EC" w:rsidRPr="00EC4B4E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plasmid vectors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6899"/>
      </w:tblGrid>
      <w:tr w:rsidR="00F060F3" w:rsidRPr="00EC4B4E" w14:paraId="76136CC0" w14:textId="77777777" w:rsidTr="007D1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9282B5" w14:textId="14F794BB" w:rsidR="00F060F3" w:rsidRPr="00EC4B4E" w:rsidRDefault="002F7300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 xml:space="preserve">Plasmid </w:t>
            </w:r>
            <w:r w:rsidR="00F060F3" w:rsidRPr="00EC4B4E">
              <w:rPr>
                <w:rFonts w:ascii="Calibri" w:hAnsi="Calibri" w:cs="Calibri"/>
                <w:sz w:val="24"/>
                <w:szCs w:val="24"/>
              </w:rPr>
              <w:t>Vector</w:t>
            </w:r>
          </w:p>
        </w:tc>
        <w:tc>
          <w:tcPr>
            <w:tcW w:w="6899" w:type="dxa"/>
          </w:tcPr>
          <w:p w14:paraId="4AAD5144" w14:textId="2DA71C16" w:rsidR="00F060F3" w:rsidRPr="00EC4B4E" w:rsidRDefault="00F060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ucleotide</w:t>
            </w:r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Sequence</w:t>
            </w:r>
          </w:p>
        </w:tc>
      </w:tr>
      <w:tr w:rsidR="007D1FA8" w:rsidRPr="00EC4B4E" w14:paraId="00F5A8D1" w14:textId="77777777" w:rsidTr="007D1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5043DBC" w14:textId="1908A8F4" w:rsidR="007D1FA8" w:rsidRPr="00EC4B4E" w:rsidRDefault="007D1FA8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hicken Codon optimized Cas13 base vector with Cas13x</w:t>
            </w:r>
            <w:r w:rsidR="005520AA" w:rsidRPr="00EC4B4E">
              <w:rPr>
                <w:rFonts w:ascii="Calibri" w:hAnsi="Calibri" w:cs="Calibri"/>
                <w:sz w:val="24"/>
                <w:szCs w:val="24"/>
              </w:rPr>
              <w:t>(HF)</w:t>
            </w:r>
          </w:p>
        </w:tc>
        <w:tc>
          <w:tcPr>
            <w:tcW w:w="6899" w:type="dxa"/>
          </w:tcPr>
          <w:p w14:paraId="7259FAC1" w14:textId="2C3AC0D4" w:rsidR="007D1FA8" w:rsidRPr="00EC4B4E" w:rsidRDefault="007D1F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AGAGGTGTAAAGTACTTGAGTAATTTTACTTGATTACTGTACTTAAGTATTATTTTTGGGGATTTTTACTTTACTTGAGTACAATTAAAAATCAATACTTTTACTTTTACTTAATTACATTTTTTTAGAAAAAAAAGTACTTTTTACTCCTTACAATTTTATTTACAGTCAAAAAGTACTTATTTTTTGGAGATCACTTCATTCTATTTTCCCTTGCTATTACCAAACCAATTGAATTGCGCTGATGCCCAGTTTAATTTAAATAGATCTCAACTTTGTATAGAAAAGTTGTAACTATAACGGTCCTAAGGTAGCGACGTTACATAACTTACGGTAAATGGCCCGCCTGGCTGACCGCCCAACGACCCCCGCCCATTGACGTCAATAGTAACGCCAATAGGGACTTTCCATTGACGTCAATGGGTGGAGTATTTACGGTAAACTGCCCACTTGGCAGTACATCAAGTGTATCATATGCCAAGTACGCCCCCTATTGACGTCAATGACGGTAAATGGCCCGCCTGGCATTG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CGCTGCCTTCGCCCCGTGCCCCGCTCCGCCGCCGCCTCGCGCCGCCCGCCCCGGCTCTGACTGACCGCGTTACTCCCACAGGTGAGCGGGCGGGACGGCCCTTCTCCTCCGGGCTGTAATTAGCTGAGCAAGAGGTAAGGGTTTAAGGGATGGTTGGTTGGTGGGGTATTAATGTTTAATTACCTGGAGCACCTGCCTGAAATCACTTTTTTTCAGGCGGCCGCCAAGTTTGTACAAAAAAGCAGGCTGCCACCATGCCGAAGAAAAAAAGAAAAGTGGCGCAGGTGTCTAAGCAAACATCAAAAAAACGCGAGCTGTCTATAGACGAATACCAGGGTGCACGGAAGTGGTGCTTTACCATCGCTTTCAATAAAGCACTTGTTAACCGGGACAAAAACGATGGTTTGTTTGTGGAAAGCCTCCTTCGCCATGAGAAATACTCAAAGCACGACTGGTATGACGAGGATACTCGGGCGCTCATCAAATGCTCAACGCAAGCCGCAAATGCCAAGGCAGAAGCATTGAGAAATTACTTCAGCCACTACCGCCACTCCCCTGGTTGCCTGACTTTCACGGCCGAGGACGAACTCCGGACGATAATGGAAAGAGCGTATGAGCGCGCGATATTCGAATGCAGGCGGAGAGAGACAGAGGTTATTATTGAATTCCCCAGCCTCTTCGAGGGTGATCGGATAACAACTGCAGGCGTGGTTTTCTTCGTGAGCTTTTTTGTGGAAAGGAGGGTGCTCGATCGGCTCTACGGCGCGGTTAGTGGTTTGAAAAAGAATGAAGGACAATATAAACTGACGAGGAAAGCTCTCTCCATGTACTGTCTGAAGGATAGTAGATTTACCAAAGCATGGGACAAACGCGTGCTTCTCTTTCGCGATATATTGGCTCAGTTGGGCAGGATCCCAGCTGAGGCCTATGAATATTATCACGGGGAACAGGGAGACAAGAAGCGGGCCAACGATAACGAAGGTACGAATCCAAAGAGACATAAGGATAAATTTATTGAATTTGCACTTCACTACCTTGAGGCTCAACATTCTGAAATCTGCTTCGGCCGCCGCCACATAGTACGCGAGGAGGCCGGGGCGGGTGATGAGCATAAGAAACACCGGACTAAAGGCAAGGTCGTTGTCGACTTTTCCAAAAAGGACGAGGATCAAAGCTATTACATAAGTAAGAATAATGTCATAGTCAGAATAGACAAAAATGCCGGACCGAGGTCTTACCGGATGGGGTTGAACGAGCTCAAATACTTGGTGCTCTTGTCATTGCAGGGTAAGGGAGATGACGCTATCGCCAAGCTTTACAG</w:t>
            </w:r>
            <w:r w:rsidRPr="00EC4B4E">
              <w:rPr>
                <w:rFonts w:ascii="Calibri" w:hAnsi="Calibri" w:cs="Calibri"/>
                <w:sz w:val="24"/>
                <w:szCs w:val="24"/>
              </w:rPr>
              <w:lastRenderedPageBreak/>
              <w:t>ATATAGACAACATGTCGAAAATATCCTCGATGTAGTCAAAGTAACGGACAAGGATAACCACGTGTTCTTGCCTAGATTCGTCCTCGAACAGCACGGAATAGGCCGCAAAGCCTTTAAGCAACGGATTGACGGAAGGGTAAAACACGTTAGGGGTGTATGGGAGAAAAAAAAAGCGGCAACCAATGAAATGACGCTGCATGAAAAGGCCCGGGACATTCTGCAGTACGTAAACGAGAACTGCACTAGGAGTTTTAACCCAGGGGAATACAATAGGCTGCTGGTATGCCTCGTGGGCAAGGACGTCGAGAATTTTCAAGCTGGTCTCAAAAGATTGCAGTTGGCTGAAAGGATAGACGGACGCGTATATAGCATCTTCGCACAGACCAGCACCATTAACGAAATGCATCAGGTCGTATGCGATCAAATCCTTAACAGGCTGTGCCGGATCGGCGACCAAAAATTGTATGACTACGTTGGACTTGGCAAAAAGGACGAGATTGATTACAAGCAGAAAGTTGCATGGTTTAAAGAACATATATCCATTCGCCGGGGTTTCCTGAGGAAGAAATTCTGGTATGACAGCAAAAAGGGGTTCGCAAAATTGGTGGAGGAACACCTTGAATCTGGTGGCGGTCAGCGCGATGTCGGATTGGATAAGAAGTACTACCATATCGATGCGATCGGAAGGTTTGAGGGAGCCAACCCTGCTCTCTATGAAACTCTGGCGAGGGATCGCTTGTGCCTGATGATGGCTCAGTACTTCCTCGGATCCGTCCGCAAGGAATTGGGCAATAAAATCGTGTGGTCAAACGATAGTATAGAACTCCCAGTAGAGGGGTCAGTAGGTAATGAAAAAAGTATTGTATTTTCCGTGAGTGATTACGGTAAGCTTTACGTCCTGGACGACGCAGAATTTCTCGGACGCATATGTGAGTATTTTATGCCACATGAAAAGGGAAAGATAAGAGCTCATACCGTGGCTGAGAAAGGTTTTAGGGCGTACAACGATCTCCAGAAGAAGTGCGTAGAAGCCGTACTGGCCTTTGAGGAGAAAGTCGTGAAGGCTAAGAAGATGTCTGAGAAGGAGGGTGCCCACTATATCGATTTTAGGGAGATACTGGCCCAAACCATGTGCAAAGAAGCGGAAAAGACAGCCGTCAACAAGGTGCGGCGGGCTTTTTTTCACCACCATCTTAAGTTTGTGATAGACGAATTCGGTCTCTTCTCAGATGTGATGAAGAAATACGGCATAGAAAAAGAATGGAAATTCCCGGTTAAACCGAAGAAAAAAAGAAAAGTGTAATTAATTAAACCCAGCTTTCTTGTACAAAGTGG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ACCATGGCGAACCTTGACAAGATGCTGAATACGACGGTGACAGAGGTACGGCAATTCCTTCAGGTGGACAGAGTCTGTGTCTTCCAGTTCGAGGAGGACTATTCTGGAGTCGTCGTAGTGGAGGCTGTTGACGATCGGTGGATAAGCATACTCAAGACTCAAGTGAGAGACCGCTATTTTATGGAAACGCGCGGAGAAGAGTATAGTCATGGAAGATACCAAGCAATAGCAGACATATATACCGCAAACTTGACCGAGTGTTATAGGGATCTCTTGACTCAGTTTCAAGTTCGGGCTATATTGGCTGTACCCATCCTTCAGGGGAAGAAGTTGTGGGGTCTGCTTGTTGCTCACCAACTTGCGGCTCCCCGCCAATGGCAAACGTGGGAAATCGACTTCCTGAAACAACAAGCCGTCGTCGTCGGCATAGCCATTCAG</w:t>
            </w:r>
            <w:r w:rsidRPr="00EC4B4E">
              <w:rPr>
                <w:rFonts w:ascii="Calibri" w:hAnsi="Calibri" w:cs="Calibri"/>
                <w:sz w:val="24"/>
                <w:szCs w:val="24"/>
              </w:rPr>
              <w:lastRenderedPageBreak/>
              <w:t>CAATCCTAACAACTTTATTATACATAGTTGATGGCCGGCCGCTTCGAGCAGACATGATAAGATACATTGATGAGTTTGGACAAACCACAACTAGAATGCAGTGAAAAAAATGCTTTATTTGTGAAATTTGTGATGCTATTGCTTTATTTGTAACCATTATAAGCTGCAATAAACAAGTTAACAACAACAATTGCATTCATTTTATGTTTCAGGTTCAGGGGGAGGTGTGGGAGGTTTTTTAAAGCAAGTAAAACCTCTACAAATGTGGTAGATATCAAGCTTAAACAAGAATCTCTAGTTTTCTTTCTTGCTTTTACTTTTACTTCCTTAATACTCAAGTACAATTTTAATGGAGTACTTTTTTACTTTTACTCAAGTAAGATTCTAGCCAGATACTTTTACTTTTAATTGAGTAAAATTTTCCCTAAGTACTTGTACTTTCACTTGAGTAAAATTTTTGAGTACTTTTTACACCTC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T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</w:t>
            </w:r>
            <w:r w:rsidRPr="00EC4B4E">
              <w:rPr>
                <w:rFonts w:ascii="Calibri" w:hAnsi="Calibri" w:cs="Calibri"/>
                <w:sz w:val="24"/>
                <w:szCs w:val="24"/>
              </w:rPr>
              <w:lastRenderedPageBreak/>
              <w:t>CGCACATTTCCCCGAAAAGTGCCACCTGACGTCTAAGAAACCATTATTATCATGACATTAACCTATAAAAATAGGCGTATCACGAGGCCCTTTCGTC</w:t>
            </w:r>
          </w:p>
        </w:tc>
      </w:tr>
      <w:tr w:rsidR="007D1FA8" w:rsidRPr="00EC4B4E" w14:paraId="627F9C78" w14:textId="77777777" w:rsidTr="007D1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0E11D4" w14:textId="443EF226" w:rsidR="007D1FA8" w:rsidRPr="00EC4B4E" w:rsidRDefault="002E504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crRNA base vector with human U6 and </w:t>
            </w:r>
            <w:r w:rsidR="00E12917" w:rsidRPr="00EC4B4E">
              <w:rPr>
                <w:rFonts w:ascii="Calibri" w:hAnsi="Calibri" w:cs="Calibri"/>
                <w:sz w:val="24"/>
                <w:szCs w:val="24"/>
              </w:rPr>
              <w:t>mTAGBFP2 marker</w:t>
            </w:r>
          </w:p>
        </w:tc>
        <w:tc>
          <w:tcPr>
            <w:tcW w:w="6899" w:type="dxa"/>
          </w:tcPr>
          <w:p w14:paraId="14CEF452" w14:textId="050993F4" w:rsidR="007D1FA8" w:rsidRPr="00EC4B4E" w:rsidRDefault="00552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AGAGGTGTAAAGTACTTGAGTAATTTTACTTGATTACTGTACTTAAGTATTATTTTTGGGGATTTTTACTTTACTTGAGTACAATTAAAAATCAATACTTTTACTTTTACTTAATTACATTTTTTTAGAAAAAAAAGTACTTTTTACTCCTTACAATTTTATTTACAGTCAAAAAGTACTTATTTTTTGGAGATCACTTCATTCTATTTTCCCTTGCTATTACCAAACCAATTGAATTGCGCTGATGCCCAGTTTAATTTAAATAGATCTCAACTTTGTATAGAAAAGTTGTAACTATAACGGTCCTAAGGTAGCGACGTTACGAGGGCCTATTTCCCATGATTCCTTCATATTTGCATATACGATACAAGGCTGTTAGAGAGATAATTGGAATTAATTTGACTGTAAACACAAAGATATTAGTACAAAATACGTGACGTAGAAAGTAATAATTTCTTGGGTAGTTTGCAGTTTTAAAATTATGTTTTAAAATGGACTATCATATGCTTACCGTAACTTGAAAGTATTTCGATTTCTTGGCTTTATATATCTTGTGGAAAGGACACGTCTTCGAGAAGACCTTTTTTTTCGTGGTCGACGAGATCTCGCACCGCGGGCCCGGGATCCACCGGATCTAGAT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AAGTTTGTACAAAAAAGCAGGCTGCCACCATGTCTGAACTGATAAAGGAGAATATGCATATGAAGCTCTATATGGAAGGTACAGTCGATAACCATCACTTCAAATGTACCTCTGAGGGGGAAGGCAAGCCTTACGAAGGGACCCAAACCATGCGGATAAAAGTAGTTGAGGGAGGGCCTCTTCCATTTGCCTTCGACATTCTTGCTACGTCTTTTTTGTATGGGAGCAAGACGTTCATTAACCATACTCAGGGGATTCCGGATTTCTTCAAACAAAGTTTTCCTGAAGGATTCACATGGGAGCGCGTAACGACTTATGAGGACGGTGGTGTCCTCACGGCCACACAGGACACATCCCTTCAAGACGGTTGCCTGATATATAACGTGAAGATTAGGGGAGTAAACTTCACGTCAAACGGTCCAGTAATGCAGAAAAAGACGCTTGGCTGGGAAGCGTTTACTGAAACCCTTTATCCTGCGGACGGCGGGCTTGAGGGTCGGAACGACATGGCTCTGAAACTCGTCGGTGGATCTCACCTTATCGCCAACGCAAAGACGACTTATCGGAGTAAAAAACCGGCAAAGAACCTCAAAATGCCCGGAGTTTATTATGTGGACTATAGGCTGGAGCGGATTAAAGAAGCGAATAACGAAACTTACGTCGAGCAGCATGAGGTCGCCGTCGCCAGATACTGTGACCTTCCATCCAAGCTGGGGCATAAACTCAATTGAACCCAGCTTTCTTGTACAAAGTGGTGATGGCCGGCCGCTTCGAGCAGACATGATAAGATACATTGATGAGTTTGGACAAACCACAACTAGAATGCAGTGAAAAAAATGCTTTATTTGTGAAATTTGTGATGCTATTGCTTTATTTGTAACCATTATAAGCTGCAATAAACAAGTTAACAACAACAATTGCATTCATTTTATGTTTCAGGTTCAGGGGGAGGTGTGGGAGGTTTTTTAAAGCAAGTAAAACCTCTACAAATGTGGTAGATATCAAGCTTAAACAAGAATCTCTAGTTTTCTTTCTTGCTTTTACTTTTACTTCCTTAATACTCAAGTACAATTTTAATGGAGTACTTTTTTACTTTTACTCAAGTAAGATTCTAGCCAGATACTTTTACTTTTAATTGAGTAAAATTTT</w:t>
            </w:r>
            <w:r w:rsidRPr="00EC4B4E">
              <w:rPr>
                <w:rFonts w:ascii="Calibri" w:hAnsi="Calibri" w:cs="Calibri"/>
                <w:sz w:val="24"/>
                <w:szCs w:val="24"/>
              </w:rPr>
              <w:lastRenderedPageBreak/>
              <w:t>CCCTAAGTACTTGTACTTTCACTTGAGTAAAATTTTTGAGTACTTTTTACACCTC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T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</w:t>
            </w:r>
          </w:p>
        </w:tc>
      </w:tr>
    </w:tbl>
    <w:p w14:paraId="7528DCE0" w14:textId="77777777" w:rsidR="0023451C" w:rsidRPr="00EC4B4E" w:rsidRDefault="0023451C">
      <w:pPr>
        <w:rPr>
          <w:rFonts w:ascii="Calibri" w:hAnsi="Calibri" w:cs="Calibri"/>
          <w:sz w:val="24"/>
          <w:szCs w:val="24"/>
        </w:rPr>
      </w:pPr>
    </w:p>
    <w:p w14:paraId="308D2315" w14:textId="77777777" w:rsidR="0023451C" w:rsidRPr="00EC4B4E" w:rsidRDefault="0023451C">
      <w:pPr>
        <w:rPr>
          <w:rFonts w:ascii="Calibri" w:hAnsi="Calibri" w:cs="Calibri"/>
          <w:sz w:val="24"/>
          <w:szCs w:val="24"/>
        </w:rPr>
      </w:pPr>
    </w:p>
    <w:p w14:paraId="3C78E1E6" w14:textId="77777777" w:rsidR="0023451C" w:rsidRPr="00EC4B4E" w:rsidRDefault="0023451C">
      <w:pPr>
        <w:rPr>
          <w:rFonts w:ascii="Calibri" w:hAnsi="Calibri" w:cs="Calibri"/>
          <w:sz w:val="24"/>
          <w:szCs w:val="24"/>
        </w:rPr>
      </w:pPr>
    </w:p>
    <w:p w14:paraId="57889C36" w14:textId="77777777" w:rsidR="0023451C" w:rsidRPr="00EC4B4E" w:rsidRDefault="0023451C">
      <w:pPr>
        <w:rPr>
          <w:rFonts w:ascii="Calibri" w:hAnsi="Calibri" w:cs="Calibri"/>
          <w:sz w:val="24"/>
          <w:szCs w:val="24"/>
        </w:rPr>
      </w:pPr>
    </w:p>
    <w:p w14:paraId="151F72E3" w14:textId="7EFF7998" w:rsidR="00A55AAB" w:rsidRPr="00EC4B4E" w:rsidRDefault="002B30C8">
      <w:pPr>
        <w:rPr>
          <w:rFonts w:ascii="Calibri" w:hAnsi="Calibri" w:cs="Calibri"/>
          <w:b/>
          <w:bCs/>
          <w:sz w:val="24"/>
          <w:szCs w:val="24"/>
        </w:rPr>
      </w:pPr>
      <w:r w:rsidRPr="00EC4B4E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</w:t>
      </w:r>
      <w:r w:rsidR="00BF5E80" w:rsidRPr="00EC4B4E">
        <w:rPr>
          <w:rFonts w:ascii="Calibri" w:hAnsi="Calibri" w:cs="Calibri"/>
          <w:b/>
          <w:bCs/>
          <w:sz w:val="24"/>
          <w:szCs w:val="24"/>
        </w:rPr>
        <w:t>S</w:t>
      </w:r>
      <w:r w:rsidRPr="00EC4B4E">
        <w:rPr>
          <w:rFonts w:ascii="Calibri" w:hAnsi="Calibri" w:cs="Calibri"/>
          <w:b/>
          <w:bCs/>
          <w:sz w:val="24"/>
          <w:szCs w:val="24"/>
        </w:rPr>
        <w:t>3</w:t>
      </w:r>
      <w:r w:rsidR="001E7DB1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EC4B4E">
        <w:rPr>
          <w:rFonts w:ascii="Calibri" w:hAnsi="Calibri" w:cs="Calibri"/>
          <w:b/>
          <w:bCs/>
          <w:sz w:val="24"/>
          <w:szCs w:val="24"/>
        </w:rPr>
        <w:t>crRNA constructs used to assess target-specific and collateral activity in fluorescence reporter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147"/>
        <w:gridCol w:w="6363"/>
      </w:tblGrid>
      <w:tr w:rsidR="00A55AAB" w:rsidRPr="00EC4B4E" w14:paraId="5A3DB615" w14:textId="77777777" w:rsidTr="00262F15">
        <w:tc>
          <w:tcPr>
            <w:tcW w:w="1506" w:type="dxa"/>
          </w:tcPr>
          <w:p w14:paraId="3AA28B36" w14:textId="480B0623" w:rsidR="00A55AAB" w:rsidRPr="00EC4B4E" w:rsidRDefault="00A55AA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C4B4E">
              <w:rPr>
                <w:rFonts w:ascii="Calibri" w:hAnsi="Calibri" w:cs="Calibri"/>
                <w:b/>
                <w:bCs/>
                <w:sz w:val="24"/>
                <w:szCs w:val="24"/>
              </w:rPr>
              <w:t>Cas13 variant</w:t>
            </w:r>
          </w:p>
        </w:tc>
        <w:tc>
          <w:tcPr>
            <w:tcW w:w="1147" w:type="dxa"/>
          </w:tcPr>
          <w:p w14:paraId="7D2FB16C" w14:textId="3D8F39A0" w:rsidR="00A55AAB" w:rsidRPr="00EC4B4E" w:rsidRDefault="00A55AA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C4B4E">
              <w:rPr>
                <w:rFonts w:ascii="Calibri" w:hAnsi="Calibri" w:cs="Calibri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6363" w:type="dxa"/>
          </w:tcPr>
          <w:p w14:paraId="29B685F4" w14:textId="0618DC10" w:rsidR="00A55AAB" w:rsidRPr="00EC4B4E" w:rsidRDefault="00A55AA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EC4B4E">
              <w:rPr>
                <w:rFonts w:ascii="Calibri" w:hAnsi="Calibri" w:cs="Calibri"/>
                <w:b/>
                <w:bCs/>
                <w:sz w:val="24"/>
                <w:szCs w:val="24"/>
              </w:rPr>
              <w:t>crRNA Sequence (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DR</w:t>
            </w:r>
            <w:r w:rsidRPr="00EC4B4E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+ </w:t>
            </w:r>
            <w:r w:rsidRPr="00EC4B4E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Spacer</w:t>
            </w:r>
            <w:r w:rsidRPr="00EC4B4E">
              <w:rPr>
                <w:rFonts w:ascii="Calibri" w:hAnsi="Calibri" w:cs="Calibri"/>
                <w:b/>
                <w:bCs/>
                <w:sz w:val="24"/>
                <w:szCs w:val="24"/>
              </w:rPr>
              <w:t>)</w:t>
            </w:r>
          </w:p>
        </w:tc>
      </w:tr>
      <w:tr w:rsidR="00A55AAB" w:rsidRPr="00EC4B4E" w14:paraId="30C46E68" w14:textId="77777777" w:rsidTr="00262F15">
        <w:tc>
          <w:tcPr>
            <w:tcW w:w="1506" w:type="dxa"/>
            <w:vMerge w:val="restart"/>
          </w:tcPr>
          <w:p w14:paraId="4E19DA87" w14:textId="25A9ABB6" w:rsidR="00A55AAB" w:rsidRPr="00EC4B4E" w:rsidRDefault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LwaCas13a</w:t>
            </w:r>
          </w:p>
        </w:tc>
        <w:tc>
          <w:tcPr>
            <w:tcW w:w="1147" w:type="dxa"/>
          </w:tcPr>
          <w:p w14:paraId="0C7F38AC" w14:textId="3A3EBD9A" w:rsidR="00A55AAB" w:rsidRPr="00EC4B4E" w:rsidRDefault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FP</w:t>
            </w:r>
          </w:p>
        </w:tc>
        <w:tc>
          <w:tcPr>
            <w:tcW w:w="6363" w:type="dxa"/>
          </w:tcPr>
          <w:p w14:paraId="07ADC753" w14:textId="2BE22C49" w:rsidR="00A55AAB" w:rsidRPr="00EC4B4E" w:rsidRDefault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 xml:space="preserve">GATTTAGACTACCCCAAAAACGAAGGGGACTAAAAC </w:t>
            </w:r>
            <w:r w:rsidRPr="00EC4B4E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GTCCTCCTTGAAGTCGATGCCCTTCAGC</w:t>
            </w:r>
          </w:p>
        </w:tc>
      </w:tr>
      <w:tr w:rsidR="00A55AAB" w:rsidRPr="00EC4B4E" w14:paraId="57687342" w14:textId="77777777" w:rsidTr="00262F15">
        <w:tc>
          <w:tcPr>
            <w:tcW w:w="1506" w:type="dxa"/>
            <w:vMerge/>
          </w:tcPr>
          <w:p w14:paraId="678EC715" w14:textId="77777777" w:rsidR="00A55AAB" w:rsidRPr="00EC4B4E" w:rsidRDefault="00A55AA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47" w:type="dxa"/>
          </w:tcPr>
          <w:p w14:paraId="6B78673D" w14:textId="4C6D947F" w:rsidR="00A55AAB" w:rsidRPr="00EC4B4E" w:rsidRDefault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on-targeting</w:t>
            </w:r>
          </w:p>
        </w:tc>
        <w:tc>
          <w:tcPr>
            <w:tcW w:w="6363" w:type="dxa"/>
          </w:tcPr>
          <w:p w14:paraId="051D7D9C" w14:textId="1C6B4E9E" w:rsidR="00A55AAB" w:rsidRPr="00EC4B4E" w:rsidRDefault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ATTTAGACTACCCCAAAAACGAAGGGGACTAAAAC</w:t>
            </w:r>
            <w:r w:rsidR="00E60763" w:rsidRPr="00EC4B4E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E60763" w:rsidRPr="00EC4B4E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CGTCTGGCCTTCCTGTAGCCAGCTTTCA</w:t>
            </w:r>
          </w:p>
        </w:tc>
      </w:tr>
      <w:tr w:rsidR="00A55AAB" w:rsidRPr="00EC4B4E" w14:paraId="043DBFC4" w14:textId="77777777" w:rsidTr="00262F15">
        <w:tc>
          <w:tcPr>
            <w:tcW w:w="1506" w:type="dxa"/>
            <w:vMerge w:val="restart"/>
          </w:tcPr>
          <w:p w14:paraId="26B2D911" w14:textId="3112CFE7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spCas13b</w:t>
            </w:r>
          </w:p>
        </w:tc>
        <w:tc>
          <w:tcPr>
            <w:tcW w:w="1147" w:type="dxa"/>
          </w:tcPr>
          <w:p w14:paraId="363E3505" w14:textId="125C8C74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FP</w:t>
            </w:r>
          </w:p>
        </w:tc>
        <w:tc>
          <w:tcPr>
            <w:tcW w:w="6363" w:type="dxa"/>
          </w:tcPr>
          <w:p w14:paraId="0B84E479" w14:textId="0E75C63B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GTCCTCCTTGAAGTCGATGCCCTTCAGC</w:t>
            </w:r>
            <w:r w:rsidRPr="00EC4B4E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AGTTGTGGAAGGTCCAGTTTTGAGGGGCTATTACAA</w:t>
            </w:r>
          </w:p>
        </w:tc>
      </w:tr>
      <w:tr w:rsidR="00A55AAB" w:rsidRPr="00EC4B4E" w14:paraId="19079F99" w14:textId="77777777" w:rsidTr="00262F15">
        <w:tc>
          <w:tcPr>
            <w:tcW w:w="1506" w:type="dxa"/>
            <w:vMerge/>
          </w:tcPr>
          <w:p w14:paraId="6A71FF47" w14:textId="77777777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47" w:type="dxa"/>
          </w:tcPr>
          <w:p w14:paraId="325B36E3" w14:textId="03850973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on-targeting</w:t>
            </w:r>
          </w:p>
        </w:tc>
        <w:tc>
          <w:tcPr>
            <w:tcW w:w="6363" w:type="dxa"/>
          </w:tcPr>
          <w:p w14:paraId="7055721C" w14:textId="77ADDC20" w:rsidR="00A55AAB" w:rsidRPr="00EC4B4E" w:rsidRDefault="00E60763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GCGTCTGGCCTTCCTGTAGCCAGCTTTCA</w:t>
            </w:r>
            <w:r w:rsidRPr="00EC4B4E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="00A55AAB" w:rsidRPr="00EC4B4E">
              <w:rPr>
                <w:rFonts w:ascii="Calibri" w:hAnsi="Calibri" w:cs="Calibri"/>
                <w:sz w:val="24"/>
                <w:szCs w:val="24"/>
              </w:rPr>
              <w:t>AGTTGTGGAAGGTCCAGTTTTGAGGGGCTATTACAA</w:t>
            </w:r>
          </w:p>
        </w:tc>
      </w:tr>
      <w:tr w:rsidR="00A55AAB" w:rsidRPr="00EC4B4E" w14:paraId="62A00D3A" w14:textId="77777777" w:rsidTr="00262F15">
        <w:tc>
          <w:tcPr>
            <w:tcW w:w="1506" w:type="dxa"/>
            <w:vMerge w:val="restart"/>
          </w:tcPr>
          <w:p w14:paraId="7F126657" w14:textId="32EFB72C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RfxCas13d</w:t>
            </w:r>
          </w:p>
        </w:tc>
        <w:tc>
          <w:tcPr>
            <w:tcW w:w="1147" w:type="dxa"/>
          </w:tcPr>
          <w:p w14:paraId="7FED2597" w14:textId="26D01E02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FP</w:t>
            </w:r>
          </w:p>
        </w:tc>
        <w:tc>
          <w:tcPr>
            <w:tcW w:w="6363" w:type="dxa"/>
          </w:tcPr>
          <w:p w14:paraId="47C81A26" w14:textId="0BDBBA9B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 xml:space="preserve">GCAAGTAAACCCCTACCAACTGGTCGGGGTTTGAAAC </w:t>
            </w:r>
            <w:r w:rsidRPr="00EC4B4E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GTCCTCCTTGAAGTCGATGCCCTTCAGC</w:t>
            </w:r>
          </w:p>
        </w:tc>
      </w:tr>
      <w:tr w:rsidR="00A55AAB" w:rsidRPr="00EC4B4E" w14:paraId="0C9266F3" w14:textId="77777777" w:rsidTr="00262F15">
        <w:tc>
          <w:tcPr>
            <w:tcW w:w="1506" w:type="dxa"/>
            <w:vMerge/>
          </w:tcPr>
          <w:p w14:paraId="65CEC227" w14:textId="77777777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47" w:type="dxa"/>
          </w:tcPr>
          <w:p w14:paraId="47FB4F4C" w14:textId="191BEE99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on-targeting</w:t>
            </w:r>
          </w:p>
        </w:tc>
        <w:tc>
          <w:tcPr>
            <w:tcW w:w="6363" w:type="dxa"/>
          </w:tcPr>
          <w:p w14:paraId="0F1DFD7D" w14:textId="77D5A2DE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CAAGTAAACCCCTACCAACTGGTCGGGGTTTGAAAC</w:t>
            </w:r>
            <w:r w:rsidR="00E60763" w:rsidRPr="00EC4B4E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E60763" w:rsidRPr="00EC4B4E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CGTCTGGCCTTCCTGTAGCCAGCTTTCA</w:t>
            </w:r>
          </w:p>
        </w:tc>
      </w:tr>
      <w:tr w:rsidR="00A55AAB" w:rsidRPr="00EC4B4E" w14:paraId="736CE927" w14:textId="77777777" w:rsidTr="00262F15">
        <w:tc>
          <w:tcPr>
            <w:tcW w:w="1506" w:type="dxa"/>
            <w:vMerge w:val="restart"/>
          </w:tcPr>
          <w:p w14:paraId="0616B74C" w14:textId="13D5748D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as13e3</w:t>
            </w:r>
          </w:p>
        </w:tc>
        <w:tc>
          <w:tcPr>
            <w:tcW w:w="1147" w:type="dxa"/>
          </w:tcPr>
          <w:p w14:paraId="3082A079" w14:textId="15742E5E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FP</w:t>
            </w:r>
          </w:p>
        </w:tc>
        <w:tc>
          <w:tcPr>
            <w:tcW w:w="6363" w:type="dxa"/>
          </w:tcPr>
          <w:p w14:paraId="1E530ED6" w14:textId="4BB2BE24" w:rsidR="00A55AAB" w:rsidRPr="00EC4B4E" w:rsidRDefault="00E60763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GTCCTCCTTGAAGTCGATGCCCTTCAGC</w:t>
            </w:r>
            <w:r w:rsidRPr="00EC4B4E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="00A55AAB" w:rsidRPr="00EC4B4E">
              <w:rPr>
                <w:rFonts w:ascii="Calibri" w:hAnsi="Calibri" w:cs="Calibri"/>
                <w:sz w:val="24"/>
                <w:szCs w:val="24"/>
              </w:rPr>
              <w:t>GCTGGAGACATCCCCATTTCTGTGGGTAAGCCAGAC</w:t>
            </w:r>
          </w:p>
        </w:tc>
      </w:tr>
      <w:tr w:rsidR="00A55AAB" w:rsidRPr="00EC4B4E" w14:paraId="18550E61" w14:textId="77777777" w:rsidTr="00262F15">
        <w:tc>
          <w:tcPr>
            <w:tcW w:w="1506" w:type="dxa"/>
            <w:vMerge/>
          </w:tcPr>
          <w:p w14:paraId="1949AD15" w14:textId="77777777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47" w:type="dxa"/>
          </w:tcPr>
          <w:p w14:paraId="3A81BEEB" w14:textId="25239249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on-targeting</w:t>
            </w:r>
          </w:p>
        </w:tc>
        <w:tc>
          <w:tcPr>
            <w:tcW w:w="6363" w:type="dxa"/>
          </w:tcPr>
          <w:p w14:paraId="1E86115E" w14:textId="76D76D0E" w:rsidR="00A55AAB" w:rsidRPr="00EC4B4E" w:rsidRDefault="00E60763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GCGTCTGGCCTTCCTGTAGCCAGCTTTCA</w:t>
            </w:r>
            <w:r w:rsidRPr="00EC4B4E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  <w:r w:rsidR="00A55AAB" w:rsidRPr="00EC4B4E">
              <w:rPr>
                <w:rFonts w:ascii="Calibri" w:hAnsi="Calibri" w:cs="Calibri"/>
                <w:sz w:val="24"/>
                <w:szCs w:val="24"/>
              </w:rPr>
              <w:t>GCTGGAGACATCCCCATTTCTGTGGGTAAGCCAGAC</w:t>
            </w:r>
          </w:p>
        </w:tc>
      </w:tr>
      <w:tr w:rsidR="00A55AAB" w:rsidRPr="00EC4B4E" w14:paraId="28AB1005" w14:textId="77777777" w:rsidTr="00262F15">
        <w:tc>
          <w:tcPr>
            <w:tcW w:w="1506" w:type="dxa"/>
            <w:vMerge w:val="restart"/>
          </w:tcPr>
          <w:p w14:paraId="02C29923" w14:textId="082291A5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as13x(HF)</w:t>
            </w:r>
          </w:p>
        </w:tc>
        <w:tc>
          <w:tcPr>
            <w:tcW w:w="1147" w:type="dxa"/>
          </w:tcPr>
          <w:p w14:paraId="7E7988D6" w14:textId="1C30D862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FP</w:t>
            </w:r>
          </w:p>
        </w:tc>
        <w:tc>
          <w:tcPr>
            <w:tcW w:w="6363" w:type="dxa"/>
          </w:tcPr>
          <w:p w14:paraId="178371A2" w14:textId="03C9DE9B" w:rsidR="00A55AAB" w:rsidRPr="00EC4B4E" w:rsidRDefault="00E60763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 xml:space="preserve">GTCCTCCTTGAAGTCGATGCCCTTCAGC </w:t>
            </w:r>
            <w:r w:rsidR="00A55AAB" w:rsidRPr="00EC4B4E">
              <w:rPr>
                <w:rFonts w:ascii="Calibri" w:hAnsi="Calibri" w:cs="Calibri"/>
                <w:sz w:val="24"/>
                <w:szCs w:val="24"/>
              </w:rPr>
              <w:t>GCTGGAGCAGCCCCCGATTTGTGGGGTGATTACAGC</w:t>
            </w:r>
          </w:p>
        </w:tc>
      </w:tr>
      <w:tr w:rsidR="00A55AAB" w:rsidRPr="00EC4B4E" w14:paraId="46DF3592" w14:textId="77777777" w:rsidTr="00262F15">
        <w:tc>
          <w:tcPr>
            <w:tcW w:w="1506" w:type="dxa"/>
            <w:vMerge/>
          </w:tcPr>
          <w:p w14:paraId="2F537D31" w14:textId="77777777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47" w:type="dxa"/>
          </w:tcPr>
          <w:p w14:paraId="30F68E5A" w14:textId="18E9ED5D" w:rsidR="00A55AAB" w:rsidRPr="00EC4B4E" w:rsidRDefault="00A55AAB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on-targeting</w:t>
            </w:r>
          </w:p>
        </w:tc>
        <w:tc>
          <w:tcPr>
            <w:tcW w:w="6363" w:type="dxa"/>
          </w:tcPr>
          <w:p w14:paraId="7DBFEC75" w14:textId="417FAE3E" w:rsidR="00A55AAB" w:rsidRPr="00EC4B4E" w:rsidRDefault="00E60763" w:rsidP="00A55AA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/>
                <w:bCs/>
                <w:sz w:val="24"/>
                <w:szCs w:val="24"/>
                <w:u w:val="single"/>
              </w:rPr>
              <w:t>GCGTCTGGCCTTCCTGTAGCCAGCTTTCA</w:t>
            </w:r>
            <w:r w:rsidRPr="00EC4B4E">
              <w:rPr>
                <w:rFonts w:ascii="Calibri" w:hAnsi="Calibri" w:cs="Calibri"/>
                <w:sz w:val="24"/>
                <w:szCs w:val="24"/>
                <w:u w:val="single"/>
              </w:rPr>
              <w:t xml:space="preserve"> </w:t>
            </w:r>
            <w:r w:rsidR="00A55AAB" w:rsidRPr="00EC4B4E">
              <w:rPr>
                <w:rFonts w:ascii="Calibri" w:hAnsi="Calibri" w:cs="Calibri"/>
                <w:sz w:val="24"/>
                <w:szCs w:val="24"/>
              </w:rPr>
              <w:t>GCTGGAGCAGCCCCCGATTTGTGGGGTGATTACAGC</w:t>
            </w:r>
          </w:p>
        </w:tc>
      </w:tr>
    </w:tbl>
    <w:p w14:paraId="69A8B818" w14:textId="77777777" w:rsidR="001A4C2A" w:rsidRPr="00EC4B4E" w:rsidRDefault="001A4C2A">
      <w:pPr>
        <w:rPr>
          <w:rFonts w:ascii="Calibri" w:hAnsi="Calibri" w:cs="Calibri"/>
          <w:sz w:val="24"/>
          <w:szCs w:val="24"/>
        </w:rPr>
      </w:pPr>
    </w:p>
    <w:p w14:paraId="05733DC0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5564A56B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35E5BDD0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716F71DC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6F0C41C9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1BF2C8A9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06CCF44C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37D17D9B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6D0AA748" w14:textId="77777777" w:rsidR="00262F15" w:rsidRPr="00EC4B4E" w:rsidRDefault="00262F15">
      <w:pPr>
        <w:rPr>
          <w:rFonts w:ascii="Calibri" w:hAnsi="Calibri" w:cs="Calibri"/>
          <w:sz w:val="24"/>
          <w:szCs w:val="24"/>
        </w:rPr>
      </w:pPr>
    </w:p>
    <w:p w14:paraId="09FC4EDE" w14:textId="77777777" w:rsidR="00262F15" w:rsidRPr="00EC4B4E" w:rsidRDefault="00262F15">
      <w:pPr>
        <w:rPr>
          <w:rFonts w:ascii="Calibri" w:hAnsi="Calibri" w:cs="Calibri"/>
          <w:sz w:val="24"/>
          <w:szCs w:val="24"/>
        </w:rPr>
      </w:pPr>
    </w:p>
    <w:p w14:paraId="1245E857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55D32392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01C8B69A" w14:textId="77777777" w:rsidR="00E60763" w:rsidRPr="00EC4B4E" w:rsidRDefault="00E60763">
      <w:pPr>
        <w:rPr>
          <w:rFonts w:ascii="Calibri" w:hAnsi="Calibri" w:cs="Calibri"/>
          <w:sz w:val="24"/>
          <w:szCs w:val="24"/>
        </w:rPr>
      </w:pPr>
    </w:p>
    <w:p w14:paraId="51FDB8BC" w14:textId="712B9668" w:rsidR="001A4C2A" w:rsidRPr="001E7DB1" w:rsidRDefault="001A4C2A">
      <w:pPr>
        <w:rPr>
          <w:rFonts w:ascii="Calibri" w:hAnsi="Calibri" w:cs="Calibri"/>
          <w:b/>
          <w:bCs/>
          <w:sz w:val="24"/>
          <w:szCs w:val="24"/>
        </w:rPr>
      </w:pPr>
      <w:r w:rsidRPr="001E7DB1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</w:t>
      </w:r>
      <w:r w:rsidR="00FB193F" w:rsidRPr="001E7DB1">
        <w:rPr>
          <w:rFonts w:ascii="Calibri" w:hAnsi="Calibri" w:cs="Calibri"/>
          <w:b/>
          <w:bCs/>
          <w:sz w:val="24"/>
          <w:szCs w:val="24"/>
        </w:rPr>
        <w:t>S</w:t>
      </w:r>
      <w:r w:rsidR="009B768A" w:rsidRPr="001E7DB1">
        <w:rPr>
          <w:rFonts w:ascii="Calibri" w:hAnsi="Calibri" w:cs="Calibri"/>
          <w:b/>
          <w:bCs/>
          <w:sz w:val="24"/>
          <w:szCs w:val="24"/>
        </w:rPr>
        <w:t>4</w:t>
      </w:r>
      <w:r w:rsidR="001E7DB1" w:rsidRPr="001E7DB1">
        <w:rPr>
          <w:rFonts w:ascii="Calibri" w:hAnsi="Calibri" w:cs="Calibri"/>
          <w:b/>
          <w:bCs/>
          <w:sz w:val="24"/>
          <w:szCs w:val="24"/>
        </w:rPr>
        <w:t>.</w:t>
      </w:r>
      <w:r w:rsidRPr="001E7DB1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262F15" w:rsidRPr="001E7DB1">
        <w:rPr>
          <w:rFonts w:ascii="Calibri" w:hAnsi="Calibri" w:cs="Calibri"/>
          <w:b/>
          <w:bCs/>
          <w:sz w:val="24"/>
          <w:szCs w:val="24"/>
        </w:rPr>
        <w:t xml:space="preserve">RfxCas13d </w:t>
      </w:r>
      <w:r w:rsidR="00E60763" w:rsidRPr="001E7DB1">
        <w:rPr>
          <w:rFonts w:ascii="Calibri" w:hAnsi="Calibri" w:cs="Calibri"/>
          <w:b/>
          <w:bCs/>
          <w:sz w:val="24"/>
          <w:szCs w:val="24"/>
        </w:rPr>
        <w:t>crRNAs</w:t>
      </w:r>
      <w:r w:rsidR="00AB18F4" w:rsidRPr="001E7DB1">
        <w:rPr>
          <w:rFonts w:ascii="Calibri" w:hAnsi="Calibri" w:cs="Calibri"/>
          <w:b/>
          <w:bCs/>
          <w:sz w:val="24"/>
          <w:szCs w:val="24"/>
        </w:rPr>
        <w:t xml:space="preserve"> targeting conserved regions of A/WSN/033</w:t>
      </w:r>
      <w:r w:rsidR="001E7DB1">
        <w:rPr>
          <w:rFonts w:ascii="Calibri" w:hAnsi="Calibri" w:cs="Calibri"/>
          <w:b/>
          <w:bCs/>
          <w:sz w:val="24"/>
          <w:szCs w:val="24"/>
        </w:rPr>
        <w:t>[</w:t>
      </w:r>
      <w:r w:rsidR="00AB18F4" w:rsidRPr="001E7DB1">
        <w:rPr>
          <w:rFonts w:ascii="Calibri" w:hAnsi="Calibri" w:cs="Calibri"/>
          <w:b/>
          <w:bCs/>
          <w:sz w:val="24"/>
          <w:szCs w:val="24"/>
        </w:rPr>
        <w:t>H1N1</w:t>
      </w:r>
      <w:r w:rsidR="001E7DB1">
        <w:rPr>
          <w:rFonts w:ascii="Calibri" w:hAnsi="Calibri" w:cs="Calibri"/>
          <w:b/>
          <w:bCs/>
          <w:sz w:val="24"/>
          <w:szCs w:val="24"/>
        </w:rPr>
        <w:t>]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00"/>
        <w:gridCol w:w="978"/>
        <w:gridCol w:w="1132"/>
        <w:gridCol w:w="3990"/>
        <w:gridCol w:w="1626"/>
      </w:tblGrid>
      <w:tr w:rsidR="00DF0801" w:rsidRPr="00EC4B4E" w14:paraId="0DD4CA20" w14:textId="7AE07AE3" w:rsidTr="00DF08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AE5EEEC" w14:textId="7C18808D" w:rsidR="00DF0801" w:rsidRPr="00EC4B4E" w:rsidRDefault="00DF0801" w:rsidP="00E6076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arget viral RNA subtype</w:t>
            </w:r>
          </w:p>
        </w:tc>
        <w:tc>
          <w:tcPr>
            <w:tcW w:w="978" w:type="dxa"/>
          </w:tcPr>
          <w:p w14:paraId="3E31DE20" w14:textId="44CB00AE" w:rsidR="00DF0801" w:rsidRPr="00EC4B4E" w:rsidRDefault="00DF0801" w:rsidP="00E607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rRNA</w:t>
            </w:r>
          </w:p>
        </w:tc>
        <w:tc>
          <w:tcPr>
            <w:tcW w:w="1132" w:type="dxa"/>
          </w:tcPr>
          <w:p w14:paraId="1A235642" w14:textId="2DC68E3B" w:rsidR="00DF0801" w:rsidRPr="00EC4B4E" w:rsidRDefault="00DF0801" w:rsidP="00AB1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arget gene</w:t>
            </w:r>
          </w:p>
        </w:tc>
        <w:tc>
          <w:tcPr>
            <w:tcW w:w="3990" w:type="dxa"/>
          </w:tcPr>
          <w:p w14:paraId="12A63891" w14:textId="4C8C1BE1" w:rsidR="00DF0801" w:rsidRPr="00EC4B4E" w:rsidRDefault="00DF0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Spacer sequence</w:t>
            </w:r>
          </w:p>
        </w:tc>
        <w:tc>
          <w:tcPr>
            <w:tcW w:w="1626" w:type="dxa"/>
          </w:tcPr>
          <w:p w14:paraId="10D74EE1" w14:textId="347524BF" w:rsidR="00DF0801" w:rsidRPr="00EC4B4E" w:rsidRDefault="00DF0801" w:rsidP="006670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ismatches</w:t>
            </w:r>
          </w:p>
        </w:tc>
      </w:tr>
      <w:tr w:rsidR="00DF0801" w:rsidRPr="00EC4B4E" w14:paraId="7F89E526" w14:textId="704E59BE" w:rsidTr="00DF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</w:tcPr>
          <w:p w14:paraId="7F35D35A" w14:textId="77777777" w:rsidR="00DF0801" w:rsidRPr="00EC4B4E" w:rsidRDefault="00DF0801" w:rsidP="00AB18F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6E9EB085" w14:textId="77777777" w:rsidR="00DF0801" w:rsidRPr="00EC4B4E" w:rsidRDefault="00DF0801" w:rsidP="00AB18F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2C5241B9" w14:textId="77777777" w:rsidR="00DF0801" w:rsidRPr="00EC4B4E" w:rsidRDefault="00DF0801" w:rsidP="00AB18F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36F19C59" w14:textId="58E6E0FD" w:rsidR="00DF0801" w:rsidRPr="00EC4B4E" w:rsidRDefault="00DF0801" w:rsidP="00AB18F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Positive sense RNA</w:t>
            </w:r>
          </w:p>
        </w:tc>
        <w:tc>
          <w:tcPr>
            <w:tcW w:w="978" w:type="dxa"/>
          </w:tcPr>
          <w:p w14:paraId="375AF0FD" w14:textId="220BBA2A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1</w:t>
            </w:r>
          </w:p>
        </w:tc>
        <w:tc>
          <w:tcPr>
            <w:tcW w:w="1132" w:type="dxa"/>
          </w:tcPr>
          <w:p w14:paraId="36DBD8B3" w14:textId="3985F2FF" w:rsidR="00DF0801" w:rsidRPr="00EC4B4E" w:rsidRDefault="00DF0801" w:rsidP="00AB1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2</w:t>
            </w:r>
          </w:p>
        </w:tc>
        <w:tc>
          <w:tcPr>
            <w:tcW w:w="3990" w:type="dxa"/>
          </w:tcPr>
          <w:p w14:paraId="66705C18" w14:textId="56E6BBBB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CCTTAGTTCTTTTATTCTTTCCA</w:t>
            </w:r>
          </w:p>
        </w:tc>
        <w:tc>
          <w:tcPr>
            <w:tcW w:w="1626" w:type="dxa"/>
          </w:tcPr>
          <w:p w14:paraId="08D5AF22" w14:textId="26C7CBF4" w:rsidR="00DF0801" w:rsidRPr="00EC4B4E" w:rsidRDefault="00DF0801" w:rsidP="0066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2D61BA91" w14:textId="648F8E95" w:rsidTr="00DF08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3E401989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6828DA3D" w14:textId="6E07D9EC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2</w:t>
            </w:r>
          </w:p>
        </w:tc>
        <w:tc>
          <w:tcPr>
            <w:tcW w:w="1132" w:type="dxa"/>
          </w:tcPr>
          <w:p w14:paraId="024944AF" w14:textId="39413F48" w:rsidR="00DF0801" w:rsidRPr="00EC4B4E" w:rsidRDefault="00DF0801" w:rsidP="00AB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2</w:t>
            </w:r>
          </w:p>
        </w:tc>
        <w:tc>
          <w:tcPr>
            <w:tcW w:w="3990" w:type="dxa"/>
          </w:tcPr>
          <w:p w14:paraId="5DA566B3" w14:textId="0415FC35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CTCATGTACTCTTATTTTCAGTG</w:t>
            </w:r>
          </w:p>
        </w:tc>
        <w:tc>
          <w:tcPr>
            <w:tcW w:w="1626" w:type="dxa"/>
          </w:tcPr>
          <w:p w14:paraId="725DDFEA" w14:textId="59E806B6" w:rsidR="00DF0801" w:rsidRPr="00EC4B4E" w:rsidRDefault="00DF0801" w:rsidP="0066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6AB70629" w14:textId="46B78AF2" w:rsidTr="00DF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45A98260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1C4CA39C" w14:textId="3C207EB4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3</w:t>
            </w:r>
          </w:p>
        </w:tc>
        <w:tc>
          <w:tcPr>
            <w:tcW w:w="1132" w:type="dxa"/>
          </w:tcPr>
          <w:p w14:paraId="432D4647" w14:textId="3F28119D" w:rsidR="00DF0801" w:rsidRPr="00EC4B4E" w:rsidRDefault="00DF0801" w:rsidP="00AB1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2</w:t>
            </w:r>
          </w:p>
        </w:tc>
        <w:tc>
          <w:tcPr>
            <w:tcW w:w="3990" w:type="dxa"/>
          </w:tcPr>
          <w:p w14:paraId="5458B8D1" w14:textId="4142D7E8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CGAATTCTTTTGGTCGCTGTCTGGC</w:t>
            </w:r>
          </w:p>
        </w:tc>
        <w:tc>
          <w:tcPr>
            <w:tcW w:w="1626" w:type="dxa"/>
          </w:tcPr>
          <w:p w14:paraId="0A5A4AB2" w14:textId="3556615D" w:rsidR="00DF0801" w:rsidRPr="00EC4B4E" w:rsidRDefault="00DF0801" w:rsidP="0066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047C24E4" w14:textId="0557FFFA" w:rsidTr="00DF08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563F428B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6F8EBE76" w14:textId="12FB858E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4</w:t>
            </w:r>
          </w:p>
        </w:tc>
        <w:tc>
          <w:tcPr>
            <w:tcW w:w="1132" w:type="dxa"/>
          </w:tcPr>
          <w:p w14:paraId="522DAB7A" w14:textId="31D61671" w:rsidR="00DF0801" w:rsidRPr="00EC4B4E" w:rsidRDefault="00DF0801" w:rsidP="00AB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1</w:t>
            </w:r>
          </w:p>
        </w:tc>
        <w:tc>
          <w:tcPr>
            <w:tcW w:w="3990" w:type="dxa"/>
          </w:tcPr>
          <w:p w14:paraId="69A1EFDF" w14:textId="1951B06D" w:rsidR="00DF0801" w:rsidRPr="00EC4B4E" w:rsidRDefault="00DF0801" w:rsidP="00AB1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AAGAAAAGTAAAGTCGGATTGACA</w:t>
            </w:r>
          </w:p>
        </w:tc>
        <w:tc>
          <w:tcPr>
            <w:tcW w:w="1626" w:type="dxa"/>
          </w:tcPr>
          <w:p w14:paraId="1C03D624" w14:textId="4DE2002E" w:rsidR="00DF0801" w:rsidRPr="00EC4B4E" w:rsidRDefault="00DF0801" w:rsidP="0066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4AA49C87" w14:textId="25749603" w:rsidTr="00DF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23B08D53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3868E17D" w14:textId="53E8C3E8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5</w:t>
            </w:r>
          </w:p>
        </w:tc>
        <w:tc>
          <w:tcPr>
            <w:tcW w:w="1132" w:type="dxa"/>
          </w:tcPr>
          <w:p w14:paraId="2A9F5459" w14:textId="4A5FD907" w:rsidR="00DF0801" w:rsidRPr="00EC4B4E" w:rsidRDefault="00DF0801" w:rsidP="00AB1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1</w:t>
            </w:r>
          </w:p>
        </w:tc>
        <w:tc>
          <w:tcPr>
            <w:tcW w:w="3990" w:type="dxa"/>
          </w:tcPr>
          <w:p w14:paraId="1A18F611" w14:textId="38E2377F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CCCACCAGTAAGTAGTCTTGGTG</w:t>
            </w:r>
          </w:p>
        </w:tc>
        <w:tc>
          <w:tcPr>
            <w:tcW w:w="1626" w:type="dxa"/>
          </w:tcPr>
          <w:p w14:paraId="04ABC34A" w14:textId="722DC4EB" w:rsidR="00DF0801" w:rsidRPr="00EC4B4E" w:rsidRDefault="00DF0801" w:rsidP="0066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76A95C08" w14:textId="3DD42D91" w:rsidTr="00DF08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41D0FFE6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2C0CA104" w14:textId="472A6E29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6</w:t>
            </w:r>
          </w:p>
        </w:tc>
        <w:tc>
          <w:tcPr>
            <w:tcW w:w="1132" w:type="dxa"/>
          </w:tcPr>
          <w:p w14:paraId="7B89DB3C" w14:textId="2F1F13A5" w:rsidR="00DF0801" w:rsidRPr="00EC4B4E" w:rsidRDefault="00DF0801" w:rsidP="00AB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1</w:t>
            </w:r>
          </w:p>
        </w:tc>
        <w:tc>
          <w:tcPr>
            <w:tcW w:w="3990" w:type="dxa"/>
          </w:tcPr>
          <w:p w14:paraId="5F345B8F" w14:textId="6739AFA4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CTTCAATGGTGGAACAGATCTTCA</w:t>
            </w:r>
          </w:p>
        </w:tc>
        <w:tc>
          <w:tcPr>
            <w:tcW w:w="1626" w:type="dxa"/>
          </w:tcPr>
          <w:p w14:paraId="0FE4ED85" w14:textId="60E84DE6" w:rsidR="00DF0801" w:rsidRPr="00EC4B4E" w:rsidRDefault="00DF0801" w:rsidP="0066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449D8E96" w14:textId="7300FF2D" w:rsidTr="00DF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3AD32231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271FF177" w14:textId="09F5EEB4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7</w:t>
            </w:r>
          </w:p>
        </w:tc>
        <w:tc>
          <w:tcPr>
            <w:tcW w:w="1132" w:type="dxa"/>
          </w:tcPr>
          <w:p w14:paraId="0F7F2CCA" w14:textId="27836E2D" w:rsidR="00DF0801" w:rsidRPr="00EC4B4E" w:rsidRDefault="00DF0801" w:rsidP="00AB1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P</w:t>
            </w:r>
          </w:p>
        </w:tc>
        <w:tc>
          <w:tcPr>
            <w:tcW w:w="3990" w:type="dxa"/>
          </w:tcPr>
          <w:p w14:paraId="3B659F50" w14:textId="14CCCC58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ATCGTTTGGTGCCTTTGGTCGCCA</w:t>
            </w:r>
          </w:p>
        </w:tc>
        <w:tc>
          <w:tcPr>
            <w:tcW w:w="1626" w:type="dxa"/>
          </w:tcPr>
          <w:p w14:paraId="084A5378" w14:textId="4B016B5D" w:rsidR="00DF0801" w:rsidRPr="00EC4B4E" w:rsidRDefault="00DF0801" w:rsidP="0066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0E70D732" w14:textId="2149CF20" w:rsidTr="00DF08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5F811A29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0A8670C6" w14:textId="50D3917C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8</w:t>
            </w:r>
          </w:p>
        </w:tc>
        <w:tc>
          <w:tcPr>
            <w:tcW w:w="1132" w:type="dxa"/>
          </w:tcPr>
          <w:p w14:paraId="62A108F6" w14:textId="7915A585" w:rsidR="00DF0801" w:rsidRPr="00EC4B4E" w:rsidRDefault="00DF0801" w:rsidP="00AB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P</w:t>
            </w:r>
          </w:p>
        </w:tc>
        <w:tc>
          <w:tcPr>
            <w:tcW w:w="3990" w:type="dxa"/>
          </w:tcPr>
          <w:p w14:paraId="2999DAEF" w14:textId="363BF740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CATTGTTCTTTGTGCAGCTGTTTG</w:t>
            </w:r>
          </w:p>
        </w:tc>
        <w:tc>
          <w:tcPr>
            <w:tcW w:w="1626" w:type="dxa"/>
          </w:tcPr>
          <w:p w14:paraId="279BD4A5" w14:textId="10809D77" w:rsidR="00DF0801" w:rsidRPr="00EC4B4E" w:rsidRDefault="00DF0801" w:rsidP="0066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541C95CE" w14:textId="33367396" w:rsidTr="00DF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78D3859E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6B755B5C" w14:textId="76D5881C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9</w:t>
            </w:r>
          </w:p>
        </w:tc>
        <w:tc>
          <w:tcPr>
            <w:tcW w:w="1132" w:type="dxa"/>
          </w:tcPr>
          <w:p w14:paraId="103ECB11" w14:textId="02FB2EE4" w:rsidR="00DF0801" w:rsidRPr="00EC4B4E" w:rsidRDefault="00DF0801" w:rsidP="00AB1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P</w:t>
            </w:r>
          </w:p>
        </w:tc>
        <w:tc>
          <w:tcPr>
            <w:tcW w:w="3990" w:type="dxa"/>
          </w:tcPr>
          <w:p w14:paraId="44B7A408" w14:textId="5389A1DB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ACTGTCTCCGAAGAAATAAGATCC</w:t>
            </w:r>
          </w:p>
        </w:tc>
        <w:tc>
          <w:tcPr>
            <w:tcW w:w="1626" w:type="dxa"/>
          </w:tcPr>
          <w:p w14:paraId="4AFD0108" w14:textId="31258711" w:rsidR="00DF0801" w:rsidRPr="00EC4B4E" w:rsidRDefault="00DF0801" w:rsidP="0066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71C0100D" w14:textId="07E63518" w:rsidTr="00DF0801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</w:tcPr>
          <w:p w14:paraId="74F468E3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  <w:p w14:paraId="44E4019F" w14:textId="5F68B6C9" w:rsidR="00DF0801" w:rsidRPr="00EC4B4E" w:rsidRDefault="00DF0801" w:rsidP="00AB18F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Negative sense RNA</w:t>
            </w:r>
          </w:p>
        </w:tc>
        <w:tc>
          <w:tcPr>
            <w:tcW w:w="978" w:type="dxa"/>
          </w:tcPr>
          <w:p w14:paraId="7A1F1C21" w14:textId="734AC19F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1</w:t>
            </w:r>
          </w:p>
        </w:tc>
        <w:tc>
          <w:tcPr>
            <w:tcW w:w="1132" w:type="dxa"/>
          </w:tcPr>
          <w:p w14:paraId="1687295C" w14:textId="13B29ABE" w:rsidR="00DF0801" w:rsidRPr="00EC4B4E" w:rsidRDefault="00DF0801" w:rsidP="00AB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P</w:t>
            </w:r>
          </w:p>
        </w:tc>
        <w:tc>
          <w:tcPr>
            <w:tcW w:w="3990" w:type="dxa"/>
          </w:tcPr>
          <w:p w14:paraId="5A4A5C34" w14:textId="4964AFFB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GGCG</w:t>
            </w:r>
            <w:r w:rsidRPr="00EC4B4E">
              <w:rPr>
                <w:rFonts w:ascii="Calibri" w:hAnsi="Calibri" w:cs="Calibri"/>
                <w:sz w:val="24"/>
                <w:szCs w:val="24"/>
                <w:u w:val="single"/>
              </w:rPr>
              <w:t>TCTC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AAGGCACCAAACGA</w:t>
            </w:r>
          </w:p>
        </w:tc>
        <w:tc>
          <w:tcPr>
            <w:tcW w:w="1626" w:type="dxa"/>
          </w:tcPr>
          <w:p w14:paraId="258F87A7" w14:textId="07BB70CB" w:rsidR="00DF0801" w:rsidRPr="00EC4B4E" w:rsidRDefault="00DF0801" w:rsidP="0066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</w:tr>
      <w:tr w:rsidR="00DF0801" w:rsidRPr="00EC4B4E" w14:paraId="1F1B7F07" w14:textId="7C70DE92" w:rsidTr="00DF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7889260F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408600C4" w14:textId="20E58A01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2</w:t>
            </w:r>
          </w:p>
        </w:tc>
        <w:tc>
          <w:tcPr>
            <w:tcW w:w="1132" w:type="dxa"/>
          </w:tcPr>
          <w:p w14:paraId="6FD827A8" w14:textId="513BC722" w:rsidR="00DF0801" w:rsidRPr="00EC4B4E" w:rsidRDefault="00DF0801" w:rsidP="00AB1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P</w:t>
            </w:r>
          </w:p>
        </w:tc>
        <w:tc>
          <w:tcPr>
            <w:tcW w:w="3990" w:type="dxa"/>
          </w:tcPr>
          <w:p w14:paraId="52764AAC" w14:textId="76A46B7C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CACCAAACGATCTTACGAACAG</w:t>
            </w:r>
          </w:p>
        </w:tc>
        <w:tc>
          <w:tcPr>
            <w:tcW w:w="1626" w:type="dxa"/>
          </w:tcPr>
          <w:p w14:paraId="11177137" w14:textId="471DE5CA" w:rsidR="00DF0801" w:rsidRPr="00EC4B4E" w:rsidRDefault="006670D1" w:rsidP="0066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222C599C" w14:textId="12079E17" w:rsidTr="00DF08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01A859BA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3286E5A6" w14:textId="1A653F0B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3</w:t>
            </w:r>
          </w:p>
        </w:tc>
        <w:tc>
          <w:tcPr>
            <w:tcW w:w="1132" w:type="dxa"/>
          </w:tcPr>
          <w:p w14:paraId="7C24EA2B" w14:textId="6997EB20" w:rsidR="00DF0801" w:rsidRPr="00EC4B4E" w:rsidRDefault="00DF0801" w:rsidP="00AB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P</w:t>
            </w:r>
          </w:p>
        </w:tc>
        <w:tc>
          <w:tcPr>
            <w:tcW w:w="3990" w:type="dxa"/>
          </w:tcPr>
          <w:p w14:paraId="2F38694C" w14:textId="238FFCAE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AAGGCAACGAGCCCGATCGTGCC</w:t>
            </w:r>
          </w:p>
        </w:tc>
        <w:tc>
          <w:tcPr>
            <w:tcW w:w="1626" w:type="dxa"/>
          </w:tcPr>
          <w:p w14:paraId="4948A408" w14:textId="610540A3" w:rsidR="00DF0801" w:rsidRPr="00EC4B4E" w:rsidRDefault="006670D1" w:rsidP="0066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5D1F6EBA" w14:textId="57AE9041" w:rsidTr="00DF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56C6B682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20548341" w14:textId="0E107727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4</w:t>
            </w:r>
          </w:p>
        </w:tc>
        <w:tc>
          <w:tcPr>
            <w:tcW w:w="1132" w:type="dxa"/>
          </w:tcPr>
          <w:p w14:paraId="653C08E9" w14:textId="494B1C7F" w:rsidR="00DF0801" w:rsidRPr="00EC4B4E" w:rsidRDefault="00DF0801" w:rsidP="00AB1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1</w:t>
            </w:r>
          </w:p>
        </w:tc>
        <w:tc>
          <w:tcPr>
            <w:tcW w:w="3990" w:type="dxa"/>
          </w:tcPr>
          <w:p w14:paraId="4B2ECA9B" w14:textId="24D5B5C9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</w:t>
            </w:r>
            <w:r w:rsidRPr="00EC4B4E">
              <w:rPr>
                <w:rFonts w:ascii="Calibri" w:hAnsi="Calibri" w:cs="Calibri"/>
                <w:sz w:val="24"/>
                <w:szCs w:val="24"/>
                <w:u w:val="single"/>
              </w:rPr>
              <w:t>T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AC</w:t>
            </w:r>
            <w:r w:rsidRPr="00EC4B4E">
              <w:rPr>
                <w:rFonts w:ascii="Calibri" w:hAnsi="Calibri" w:cs="Calibri"/>
                <w:sz w:val="24"/>
                <w:szCs w:val="24"/>
                <w:u w:val="single"/>
              </w:rPr>
              <w:t>C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AC</w:t>
            </w:r>
            <w:r w:rsidRPr="00EC4B4E">
              <w:rPr>
                <w:rFonts w:ascii="Calibri" w:hAnsi="Calibri" w:cs="Calibri"/>
                <w:sz w:val="24"/>
                <w:szCs w:val="24"/>
                <w:u w:val="single"/>
              </w:rPr>
              <w:t>A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TTCCCTTATACTGGAG</w:t>
            </w:r>
          </w:p>
        </w:tc>
        <w:tc>
          <w:tcPr>
            <w:tcW w:w="1626" w:type="dxa"/>
          </w:tcPr>
          <w:p w14:paraId="5EE0FDC8" w14:textId="218D8748" w:rsidR="00DF0801" w:rsidRPr="00EC4B4E" w:rsidRDefault="006670D1" w:rsidP="0066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DF0801" w:rsidRPr="00EC4B4E" w14:paraId="6529C512" w14:textId="70D5BD5D" w:rsidTr="00DF080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</w:tcPr>
          <w:p w14:paraId="228B3E52" w14:textId="77777777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78" w:type="dxa"/>
          </w:tcPr>
          <w:p w14:paraId="52E28C8E" w14:textId="2F66016E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5</w:t>
            </w:r>
          </w:p>
        </w:tc>
        <w:tc>
          <w:tcPr>
            <w:tcW w:w="1132" w:type="dxa"/>
          </w:tcPr>
          <w:p w14:paraId="58370956" w14:textId="45B764F2" w:rsidR="00DF0801" w:rsidRPr="00EC4B4E" w:rsidRDefault="00DF0801" w:rsidP="00AB1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1</w:t>
            </w:r>
          </w:p>
        </w:tc>
        <w:tc>
          <w:tcPr>
            <w:tcW w:w="3990" w:type="dxa"/>
          </w:tcPr>
          <w:p w14:paraId="526E1BB5" w14:textId="1D62F94B" w:rsidR="00DF0801" w:rsidRPr="00EC4B4E" w:rsidRDefault="00DF08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ATCATGAAGATCTGTTCCACCA</w:t>
            </w:r>
          </w:p>
        </w:tc>
        <w:tc>
          <w:tcPr>
            <w:tcW w:w="1626" w:type="dxa"/>
          </w:tcPr>
          <w:p w14:paraId="52CE843B" w14:textId="4D8B955F" w:rsidR="00DF0801" w:rsidRPr="00EC4B4E" w:rsidRDefault="006670D1" w:rsidP="00667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DF0801" w:rsidRPr="00EC4B4E" w14:paraId="3B44D1F6" w14:textId="1B3CEC29" w:rsidTr="00DF08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874A912" w14:textId="4F379EEB" w:rsidR="00DF0801" w:rsidRPr="00EC4B4E" w:rsidRDefault="00DF0801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on-targeting </w:t>
            </w:r>
          </w:p>
        </w:tc>
        <w:tc>
          <w:tcPr>
            <w:tcW w:w="978" w:type="dxa"/>
          </w:tcPr>
          <w:p w14:paraId="4E86E850" w14:textId="406DFACB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T</w:t>
            </w:r>
          </w:p>
        </w:tc>
        <w:tc>
          <w:tcPr>
            <w:tcW w:w="1132" w:type="dxa"/>
          </w:tcPr>
          <w:p w14:paraId="288B178F" w14:textId="563B0B4C" w:rsidR="00DF0801" w:rsidRPr="00EC4B4E" w:rsidRDefault="00DF0801" w:rsidP="00AB1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3990" w:type="dxa"/>
          </w:tcPr>
          <w:p w14:paraId="7B13A243" w14:textId="3D71D110" w:rsidR="00DF0801" w:rsidRPr="00EC4B4E" w:rsidRDefault="00DF08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GTCTGGCCTTCCTGTAGCCAGCTTTCA</w:t>
            </w:r>
          </w:p>
        </w:tc>
        <w:tc>
          <w:tcPr>
            <w:tcW w:w="1626" w:type="dxa"/>
          </w:tcPr>
          <w:p w14:paraId="0B3C9772" w14:textId="7EEE2A89" w:rsidR="00DF0801" w:rsidRPr="00EC4B4E" w:rsidRDefault="006670D1" w:rsidP="00667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</w:tbl>
    <w:p w14:paraId="7FE3335E" w14:textId="77777777" w:rsidR="001A4C2A" w:rsidRPr="00EC4B4E" w:rsidRDefault="001A4C2A">
      <w:pPr>
        <w:rPr>
          <w:rFonts w:ascii="Calibri" w:hAnsi="Calibri" w:cs="Calibri"/>
          <w:sz w:val="24"/>
          <w:szCs w:val="24"/>
        </w:rPr>
      </w:pPr>
    </w:p>
    <w:p w14:paraId="30CAC56E" w14:textId="77777777" w:rsidR="001A4C2A" w:rsidRPr="00EC4B4E" w:rsidRDefault="001A4C2A">
      <w:pPr>
        <w:rPr>
          <w:rFonts w:ascii="Calibri" w:hAnsi="Calibri" w:cs="Calibri"/>
          <w:sz w:val="24"/>
          <w:szCs w:val="24"/>
        </w:rPr>
      </w:pPr>
    </w:p>
    <w:p w14:paraId="038743CE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0EDC23E7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516800B0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7D8858F6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4401D490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7CCDDFFE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6DD17B60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27CA2B56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57829F5D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355F7403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5250E9BF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5909A1D0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2A076FC4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0BA7338B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5C45D820" w14:textId="24E3254B" w:rsidR="00C118A4" w:rsidRPr="001E7DB1" w:rsidRDefault="00C118A4">
      <w:pPr>
        <w:rPr>
          <w:rFonts w:ascii="Calibri" w:hAnsi="Calibri" w:cs="Calibri"/>
          <w:b/>
          <w:bCs/>
          <w:sz w:val="24"/>
          <w:szCs w:val="24"/>
        </w:rPr>
      </w:pPr>
      <w:r w:rsidRPr="001E7DB1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</w:t>
      </w:r>
      <w:r w:rsidR="002003BB" w:rsidRPr="001E7DB1">
        <w:rPr>
          <w:rFonts w:ascii="Calibri" w:hAnsi="Calibri" w:cs="Calibri"/>
          <w:b/>
          <w:bCs/>
          <w:sz w:val="24"/>
          <w:szCs w:val="24"/>
        </w:rPr>
        <w:t>S</w:t>
      </w:r>
      <w:r w:rsidR="009B768A" w:rsidRPr="001E7DB1">
        <w:rPr>
          <w:rFonts w:ascii="Calibri" w:hAnsi="Calibri" w:cs="Calibri"/>
          <w:b/>
          <w:bCs/>
          <w:sz w:val="24"/>
          <w:szCs w:val="24"/>
        </w:rPr>
        <w:t>5</w:t>
      </w:r>
      <w:r w:rsidR="001E7DB1">
        <w:rPr>
          <w:rFonts w:ascii="Calibri" w:hAnsi="Calibri" w:cs="Calibri"/>
          <w:b/>
          <w:bCs/>
          <w:sz w:val="24"/>
          <w:szCs w:val="24"/>
        </w:rPr>
        <w:t>.</w:t>
      </w:r>
      <w:r w:rsidRPr="001E7DB1">
        <w:rPr>
          <w:rFonts w:ascii="Calibri" w:hAnsi="Calibri" w:cs="Calibri"/>
          <w:b/>
          <w:bCs/>
          <w:sz w:val="24"/>
          <w:szCs w:val="24"/>
        </w:rPr>
        <w:t xml:space="preserve"> RfxCas13d crRNA</w:t>
      </w:r>
      <w:r w:rsidR="00CE1F35" w:rsidRPr="001E7DB1">
        <w:rPr>
          <w:rFonts w:ascii="Calibri" w:hAnsi="Calibri" w:cs="Calibri"/>
          <w:b/>
          <w:bCs/>
          <w:sz w:val="24"/>
          <w:szCs w:val="24"/>
        </w:rPr>
        <w:t xml:space="preserve"> spacers</w:t>
      </w:r>
      <w:r w:rsidRPr="001E7DB1">
        <w:rPr>
          <w:rFonts w:ascii="Calibri" w:hAnsi="Calibri" w:cs="Calibri"/>
          <w:b/>
          <w:bCs/>
          <w:sz w:val="24"/>
          <w:szCs w:val="24"/>
        </w:rPr>
        <w:t xml:space="preserve"> targeting highly pathogenic avian influenza strains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851"/>
        <w:gridCol w:w="1135"/>
        <w:gridCol w:w="3258"/>
        <w:gridCol w:w="993"/>
        <w:gridCol w:w="2789"/>
      </w:tblGrid>
      <w:tr w:rsidR="00890742" w:rsidRPr="00EC4B4E" w14:paraId="148756E4" w14:textId="77777777" w:rsidTr="00890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hideMark/>
          </w:tcPr>
          <w:p w14:paraId="3B8FC9EB" w14:textId="03C31663" w:rsidR="006210E6" w:rsidRPr="00EC4B4E" w:rsidRDefault="006210E6" w:rsidP="00C118A4">
            <w:pPr>
              <w:spacing w:after="160" w:line="259" w:lineRule="auto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crRNA</w:t>
            </w:r>
          </w:p>
        </w:tc>
        <w:tc>
          <w:tcPr>
            <w:tcW w:w="629" w:type="pct"/>
          </w:tcPr>
          <w:p w14:paraId="50FD8C86" w14:textId="4FD27D3D" w:rsidR="006210E6" w:rsidRPr="00EC4B4E" w:rsidRDefault="00890742" w:rsidP="00890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Adapted crRNA</w:t>
            </w:r>
          </w:p>
        </w:tc>
        <w:tc>
          <w:tcPr>
            <w:tcW w:w="1805" w:type="pct"/>
            <w:hideMark/>
          </w:tcPr>
          <w:p w14:paraId="164211CB" w14:textId="6D5AD72B" w:rsidR="006210E6" w:rsidRPr="00EC4B4E" w:rsidRDefault="006210E6" w:rsidP="0030640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Spacer sequence</w:t>
            </w:r>
          </w:p>
        </w:tc>
        <w:tc>
          <w:tcPr>
            <w:tcW w:w="550" w:type="pct"/>
            <w:hideMark/>
          </w:tcPr>
          <w:p w14:paraId="539FEC05" w14:textId="77777777" w:rsidR="006210E6" w:rsidRPr="00EC4B4E" w:rsidRDefault="006210E6" w:rsidP="0089074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Target gene</w:t>
            </w:r>
          </w:p>
        </w:tc>
        <w:tc>
          <w:tcPr>
            <w:tcW w:w="1545" w:type="pct"/>
            <w:hideMark/>
          </w:tcPr>
          <w:p w14:paraId="012571B1" w14:textId="77777777" w:rsidR="006210E6" w:rsidRPr="00EC4B4E" w:rsidRDefault="006210E6" w:rsidP="0089074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Target viruses</w:t>
            </w:r>
          </w:p>
        </w:tc>
      </w:tr>
      <w:tr w:rsidR="00890742" w:rsidRPr="00EC4B4E" w14:paraId="5DC14F4D" w14:textId="77777777" w:rsidTr="00890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67CA2D23" w14:textId="729FAD4F" w:rsidR="006210E6" w:rsidRPr="00EC4B4E" w:rsidRDefault="006210E6" w:rsidP="00C118A4">
            <w:pPr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  <w:b w:val="0"/>
                <w:bCs w:val="0"/>
              </w:rPr>
              <w:t>M4</w:t>
            </w:r>
          </w:p>
        </w:tc>
        <w:tc>
          <w:tcPr>
            <w:tcW w:w="629" w:type="pct"/>
          </w:tcPr>
          <w:p w14:paraId="77A61EAF" w14:textId="466F6C3F" w:rsidR="006210E6" w:rsidRPr="00EC4B4E" w:rsidRDefault="00D26C9E" w:rsidP="0089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-</w:t>
            </w:r>
          </w:p>
        </w:tc>
        <w:tc>
          <w:tcPr>
            <w:tcW w:w="1805" w:type="pct"/>
          </w:tcPr>
          <w:p w14:paraId="52327BD1" w14:textId="5823FCCD" w:rsidR="006210E6" w:rsidRPr="00EC4B4E" w:rsidRDefault="006210E6" w:rsidP="00306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EC4B4E">
              <w:rPr>
                <w:rFonts w:ascii="Calibri" w:hAnsi="Calibri" w:cs="Calibri"/>
              </w:rPr>
              <w:t>AAGAAAAGTAAAGTCGGATTGACA</w:t>
            </w:r>
          </w:p>
        </w:tc>
        <w:tc>
          <w:tcPr>
            <w:tcW w:w="550" w:type="pct"/>
          </w:tcPr>
          <w:p w14:paraId="75C4F48A" w14:textId="43B2E182" w:rsidR="006210E6" w:rsidRPr="00EC4B4E" w:rsidRDefault="006210E6" w:rsidP="0089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EC4B4E">
              <w:rPr>
                <w:rFonts w:ascii="Calibri" w:hAnsi="Calibri" w:cs="Calibri"/>
              </w:rPr>
              <w:t>PB1</w:t>
            </w:r>
          </w:p>
        </w:tc>
        <w:tc>
          <w:tcPr>
            <w:tcW w:w="1545" w:type="pct"/>
          </w:tcPr>
          <w:p w14:paraId="1FE63664" w14:textId="137A79B2" w:rsidR="006210E6" w:rsidRPr="00EC4B4E" w:rsidRDefault="006210E6" w:rsidP="0089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EC4B4E">
              <w:rPr>
                <w:rFonts w:ascii="Calibri" w:hAnsi="Calibri" w:cs="Calibri"/>
              </w:rPr>
              <w:t>A/Chicken/Vietnam/008/2004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5N1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br/>
              <w:t>A/Turkey/Indiana/22-003707-003/2022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5N1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t xml:space="preserve"> (Clade 2.3.4.4b)</w:t>
            </w:r>
          </w:p>
        </w:tc>
      </w:tr>
      <w:tr w:rsidR="00890742" w:rsidRPr="00EC4B4E" w14:paraId="30553DB8" w14:textId="77777777" w:rsidTr="00890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hideMark/>
          </w:tcPr>
          <w:p w14:paraId="271D162A" w14:textId="1AC4540F" w:rsidR="006210E6" w:rsidRPr="00EC4B4E" w:rsidRDefault="006210E6" w:rsidP="00C118A4">
            <w:pPr>
              <w:spacing w:after="160" w:line="259" w:lineRule="auto"/>
              <w:rPr>
                <w:rFonts w:ascii="Calibri" w:hAnsi="Calibri" w:cs="Calibri"/>
                <w:b w:val="0"/>
                <w:bCs w:val="0"/>
              </w:rPr>
            </w:pPr>
            <w:r w:rsidRPr="00EC4B4E">
              <w:rPr>
                <w:rFonts w:ascii="Calibri" w:hAnsi="Calibri" w:cs="Calibri"/>
                <w:b w:val="0"/>
                <w:bCs w:val="0"/>
              </w:rPr>
              <w:t>M10</w:t>
            </w:r>
          </w:p>
        </w:tc>
        <w:tc>
          <w:tcPr>
            <w:tcW w:w="629" w:type="pct"/>
          </w:tcPr>
          <w:p w14:paraId="268FDCBF" w14:textId="15B69826" w:rsidR="006210E6" w:rsidRPr="00EC4B4E" w:rsidRDefault="00D26C9E" w:rsidP="00890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M7</w:t>
            </w:r>
          </w:p>
        </w:tc>
        <w:tc>
          <w:tcPr>
            <w:tcW w:w="1805" w:type="pct"/>
            <w:hideMark/>
          </w:tcPr>
          <w:p w14:paraId="21E8041E" w14:textId="408AC40C" w:rsidR="006210E6" w:rsidRPr="00EC4B4E" w:rsidRDefault="006210E6" w:rsidP="0030640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ATCGTTTGGTGCCTT</w:t>
            </w:r>
            <w:r w:rsidRPr="00EC4B4E">
              <w:rPr>
                <w:rFonts w:ascii="Calibri" w:hAnsi="Calibri" w:cs="Calibri"/>
                <w:u w:val="single"/>
              </w:rPr>
              <w:t>GAGA</w:t>
            </w:r>
            <w:r w:rsidRPr="00EC4B4E">
              <w:rPr>
                <w:rFonts w:ascii="Calibri" w:hAnsi="Calibri" w:cs="Calibri"/>
              </w:rPr>
              <w:t>CGCCA</w:t>
            </w:r>
          </w:p>
        </w:tc>
        <w:tc>
          <w:tcPr>
            <w:tcW w:w="550" w:type="pct"/>
            <w:hideMark/>
          </w:tcPr>
          <w:p w14:paraId="64EC86B6" w14:textId="77777777" w:rsidR="006210E6" w:rsidRPr="00EC4B4E" w:rsidRDefault="006210E6" w:rsidP="0089074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NP</w:t>
            </w:r>
          </w:p>
        </w:tc>
        <w:tc>
          <w:tcPr>
            <w:tcW w:w="1545" w:type="pct"/>
            <w:hideMark/>
          </w:tcPr>
          <w:p w14:paraId="46B88864" w14:textId="0A86AB74" w:rsidR="006210E6" w:rsidRPr="00EC4B4E" w:rsidRDefault="006210E6" w:rsidP="0089074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A/Chicken/Lethbridge/9/2020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7N7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br/>
              <w:t>A/Chicken/Vietnam/008/2004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5N1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br/>
              <w:t>A/Turkey/Indiana/22-003707-003/2022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5N1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t xml:space="preserve"> (Clade 2.3.4.4b)</w:t>
            </w:r>
          </w:p>
        </w:tc>
      </w:tr>
      <w:tr w:rsidR="00890742" w:rsidRPr="00EC4B4E" w14:paraId="7FE0C2AD" w14:textId="77777777" w:rsidTr="00890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hideMark/>
          </w:tcPr>
          <w:p w14:paraId="512D8A11" w14:textId="150B3BA7" w:rsidR="006210E6" w:rsidRPr="00EC4B4E" w:rsidRDefault="006210E6" w:rsidP="00C118A4">
            <w:pPr>
              <w:spacing w:after="160" w:line="259" w:lineRule="auto"/>
              <w:rPr>
                <w:rFonts w:ascii="Calibri" w:hAnsi="Calibri" w:cs="Calibri"/>
                <w:b w:val="0"/>
                <w:bCs w:val="0"/>
              </w:rPr>
            </w:pPr>
            <w:r w:rsidRPr="00EC4B4E">
              <w:rPr>
                <w:rFonts w:ascii="Calibri" w:hAnsi="Calibri" w:cs="Calibri"/>
                <w:b w:val="0"/>
                <w:bCs w:val="0"/>
              </w:rPr>
              <w:t>M11</w:t>
            </w:r>
          </w:p>
        </w:tc>
        <w:tc>
          <w:tcPr>
            <w:tcW w:w="629" w:type="pct"/>
          </w:tcPr>
          <w:p w14:paraId="05CF71C1" w14:textId="34861611" w:rsidR="006210E6" w:rsidRPr="00EC4B4E" w:rsidRDefault="00D26C9E" w:rsidP="0089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M4</w:t>
            </w:r>
          </w:p>
        </w:tc>
        <w:tc>
          <w:tcPr>
            <w:tcW w:w="1805" w:type="pct"/>
            <w:hideMark/>
          </w:tcPr>
          <w:p w14:paraId="5B16A04A" w14:textId="259FFD91" w:rsidR="006210E6" w:rsidRPr="00EC4B4E" w:rsidRDefault="006210E6" w:rsidP="0030640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AAGAAAAGTA</w:t>
            </w:r>
            <w:r w:rsidRPr="00EC4B4E">
              <w:rPr>
                <w:rFonts w:ascii="Calibri" w:hAnsi="Calibri" w:cs="Calibri"/>
                <w:u w:val="single"/>
              </w:rPr>
              <w:t>G</w:t>
            </w:r>
            <w:r w:rsidRPr="00EC4B4E">
              <w:rPr>
                <w:rFonts w:ascii="Calibri" w:hAnsi="Calibri" w:cs="Calibri"/>
              </w:rPr>
              <w:t>AGTCGGATTGACA</w:t>
            </w:r>
          </w:p>
        </w:tc>
        <w:tc>
          <w:tcPr>
            <w:tcW w:w="550" w:type="pct"/>
            <w:hideMark/>
          </w:tcPr>
          <w:p w14:paraId="1D0A5097" w14:textId="77777777" w:rsidR="006210E6" w:rsidRPr="00EC4B4E" w:rsidRDefault="006210E6" w:rsidP="0089074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PB1</w:t>
            </w:r>
          </w:p>
        </w:tc>
        <w:tc>
          <w:tcPr>
            <w:tcW w:w="1545" w:type="pct"/>
            <w:hideMark/>
          </w:tcPr>
          <w:p w14:paraId="553F7E65" w14:textId="2D64DA45" w:rsidR="006210E6" w:rsidRPr="00EC4B4E" w:rsidRDefault="006210E6" w:rsidP="0089074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A/Chicken/Lethbridge/9/2020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7N7</w:t>
            </w:r>
            <w:r w:rsidR="001E7DB1">
              <w:rPr>
                <w:rFonts w:ascii="Calibri" w:hAnsi="Calibri" w:cs="Calibri"/>
              </w:rPr>
              <w:t>]</w:t>
            </w:r>
          </w:p>
        </w:tc>
      </w:tr>
      <w:tr w:rsidR="00890742" w:rsidRPr="00EC4B4E" w14:paraId="0B811800" w14:textId="77777777" w:rsidTr="00890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hideMark/>
          </w:tcPr>
          <w:p w14:paraId="5F026A30" w14:textId="117D8183" w:rsidR="006210E6" w:rsidRPr="00EC4B4E" w:rsidRDefault="006210E6" w:rsidP="00C118A4">
            <w:pPr>
              <w:spacing w:after="160" w:line="259" w:lineRule="auto"/>
              <w:rPr>
                <w:rFonts w:ascii="Calibri" w:hAnsi="Calibri" w:cs="Calibri"/>
                <w:b w:val="0"/>
                <w:bCs w:val="0"/>
              </w:rPr>
            </w:pPr>
            <w:r w:rsidRPr="00EC4B4E">
              <w:rPr>
                <w:rFonts w:ascii="Calibri" w:hAnsi="Calibri" w:cs="Calibri"/>
                <w:b w:val="0"/>
                <w:bCs w:val="0"/>
              </w:rPr>
              <w:t>G1</w:t>
            </w:r>
          </w:p>
        </w:tc>
        <w:tc>
          <w:tcPr>
            <w:tcW w:w="629" w:type="pct"/>
          </w:tcPr>
          <w:p w14:paraId="1C15E589" w14:textId="1709569B" w:rsidR="006210E6" w:rsidRPr="00EC4B4E" w:rsidRDefault="00D26C9E" w:rsidP="00890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-</w:t>
            </w:r>
          </w:p>
        </w:tc>
        <w:tc>
          <w:tcPr>
            <w:tcW w:w="1805" w:type="pct"/>
            <w:hideMark/>
          </w:tcPr>
          <w:p w14:paraId="7AB08B8D" w14:textId="2B489F59" w:rsidR="006210E6" w:rsidRPr="00EC4B4E" w:rsidRDefault="006210E6" w:rsidP="0030640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TGGCGTCTCAAGGCACCAAACGA</w:t>
            </w:r>
          </w:p>
        </w:tc>
        <w:tc>
          <w:tcPr>
            <w:tcW w:w="550" w:type="pct"/>
            <w:hideMark/>
          </w:tcPr>
          <w:p w14:paraId="65666135" w14:textId="77777777" w:rsidR="006210E6" w:rsidRPr="00EC4B4E" w:rsidRDefault="006210E6" w:rsidP="0089074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NP</w:t>
            </w:r>
          </w:p>
        </w:tc>
        <w:tc>
          <w:tcPr>
            <w:tcW w:w="1545" w:type="pct"/>
            <w:hideMark/>
          </w:tcPr>
          <w:p w14:paraId="29ED3117" w14:textId="0A174599" w:rsidR="006210E6" w:rsidRPr="00EC4B4E" w:rsidRDefault="006210E6" w:rsidP="0089074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A/Chicken/Lethbridge/9/2020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7N7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br/>
              <w:t>A/Chicken/Vietnam/008/2004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5N1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br/>
              <w:t>A/Turkey/Indiana/22-003707-003/2022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5N1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t xml:space="preserve"> (Clade 2.3.4.4b)</w:t>
            </w:r>
          </w:p>
        </w:tc>
      </w:tr>
      <w:tr w:rsidR="00890742" w:rsidRPr="00EC4B4E" w14:paraId="18BE1D0E" w14:textId="77777777" w:rsidTr="00890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hideMark/>
          </w:tcPr>
          <w:p w14:paraId="728266E7" w14:textId="16DE2A20" w:rsidR="006210E6" w:rsidRPr="00EC4B4E" w:rsidRDefault="006210E6" w:rsidP="00C118A4">
            <w:pPr>
              <w:spacing w:after="160" w:line="259" w:lineRule="auto"/>
              <w:rPr>
                <w:rFonts w:ascii="Calibri" w:hAnsi="Calibri" w:cs="Calibri"/>
                <w:b w:val="0"/>
                <w:bCs w:val="0"/>
              </w:rPr>
            </w:pPr>
            <w:r w:rsidRPr="00EC4B4E">
              <w:rPr>
                <w:rFonts w:ascii="Calibri" w:hAnsi="Calibri" w:cs="Calibri"/>
                <w:b w:val="0"/>
                <w:bCs w:val="0"/>
              </w:rPr>
              <w:t>G4</w:t>
            </w:r>
          </w:p>
        </w:tc>
        <w:tc>
          <w:tcPr>
            <w:tcW w:w="629" w:type="pct"/>
          </w:tcPr>
          <w:p w14:paraId="483D6C9D" w14:textId="5C4C3646" w:rsidR="006210E6" w:rsidRPr="00EC4B4E" w:rsidRDefault="00D26C9E" w:rsidP="0089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-</w:t>
            </w:r>
          </w:p>
        </w:tc>
        <w:tc>
          <w:tcPr>
            <w:tcW w:w="1805" w:type="pct"/>
            <w:hideMark/>
          </w:tcPr>
          <w:p w14:paraId="0FB2A0E2" w14:textId="2D98568F" w:rsidR="006210E6" w:rsidRPr="00EC4B4E" w:rsidRDefault="006210E6" w:rsidP="0030640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GTACCACATTCCCTTATACTGGAG</w:t>
            </w:r>
          </w:p>
        </w:tc>
        <w:tc>
          <w:tcPr>
            <w:tcW w:w="550" w:type="pct"/>
            <w:hideMark/>
          </w:tcPr>
          <w:p w14:paraId="7B12687B" w14:textId="77777777" w:rsidR="006210E6" w:rsidRPr="00EC4B4E" w:rsidRDefault="006210E6" w:rsidP="0089074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PB1</w:t>
            </w:r>
          </w:p>
        </w:tc>
        <w:tc>
          <w:tcPr>
            <w:tcW w:w="1545" w:type="pct"/>
            <w:hideMark/>
          </w:tcPr>
          <w:p w14:paraId="12F694FB" w14:textId="502C086A" w:rsidR="006210E6" w:rsidRPr="00EC4B4E" w:rsidRDefault="006210E6" w:rsidP="0089074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A/Chicken/Lethbridge/9/2020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7N7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br/>
              <w:t>A/Chicken/Vietnam/008/2004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5N1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br/>
              <w:t xml:space="preserve">A/Turkey/Indiana/22-003707-003/2022 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5N1</w:t>
            </w:r>
            <w:r w:rsidR="001E7DB1">
              <w:rPr>
                <w:rFonts w:ascii="Calibri" w:hAnsi="Calibri" w:cs="Calibri"/>
              </w:rPr>
              <w:t xml:space="preserve">] </w:t>
            </w:r>
            <w:r w:rsidRPr="00EC4B4E">
              <w:rPr>
                <w:rFonts w:ascii="Calibri" w:hAnsi="Calibri" w:cs="Calibri"/>
              </w:rPr>
              <w:t>(Clade 2.3.4.4b)</w:t>
            </w:r>
          </w:p>
        </w:tc>
      </w:tr>
      <w:tr w:rsidR="00890742" w:rsidRPr="00EC4B4E" w14:paraId="09F997B9" w14:textId="77777777" w:rsidTr="008907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hideMark/>
          </w:tcPr>
          <w:p w14:paraId="506D5A95" w14:textId="6402D58E" w:rsidR="006210E6" w:rsidRPr="00EC4B4E" w:rsidRDefault="006210E6" w:rsidP="00C118A4">
            <w:pPr>
              <w:spacing w:after="160" w:line="259" w:lineRule="auto"/>
              <w:rPr>
                <w:rFonts w:ascii="Calibri" w:hAnsi="Calibri" w:cs="Calibri"/>
                <w:b w:val="0"/>
                <w:bCs w:val="0"/>
              </w:rPr>
            </w:pPr>
            <w:r w:rsidRPr="00EC4B4E">
              <w:rPr>
                <w:rFonts w:ascii="Calibri" w:hAnsi="Calibri" w:cs="Calibri"/>
                <w:b w:val="0"/>
                <w:bCs w:val="0"/>
              </w:rPr>
              <w:t>G5</w:t>
            </w:r>
          </w:p>
        </w:tc>
        <w:tc>
          <w:tcPr>
            <w:tcW w:w="629" w:type="pct"/>
          </w:tcPr>
          <w:p w14:paraId="368B0281" w14:textId="72CAFD95" w:rsidR="006210E6" w:rsidRPr="00EC4B4E" w:rsidRDefault="00D26C9E" w:rsidP="00890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-</w:t>
            </w:r>
          </w:p>
        </w:tc>
        <w:tc>
          <w:tcPr>
            <w:tcW w:w="1805" w:type="pct"/>
            <w:hideMark/>
          </w:tcPr>
          <w:p w14:paraId="0E38DE53" w14:textId="393B647E" w:rsidR="006210E6" w:rsidRPr="00EC4B4E" w:rsidRDefault="006210E6" w:rsidP="0030640C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GATCATGAAGATCTGTTCCACCA</w:t>
            </w:r>
          </w:p>
        </w:tc>
        <w:tc>
          <w:tcPr>
            <w:tcW w:w="550" w:type="pct"/>
            <w:hideMark/>
          </w:tcPr>
          <w:p w14:paraId="75D164FF" w14:textId="77777777" w:rsidR="006210E6" w:rsidRPr="00EC4B4E" w:rsidRDefault="006210E6" w:rsidP="0089074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PB1</w:t>
            </w:r>
          </w:p>
        </w:tc>
        <w:tc>
          <w:tcPr>
            <w:tcW w:w="1545" w:type="pct"/>
            <w:hideMark/>
          </w:tcPr>
          <w:p w14:paraId="46496D79" w14:textId="6B01EAF4" w:rsidR="006210E6" w:rsidRPr="00EC4B4E" w:rsidRDefault="006210E6" w:rsidP="0089074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A/Chicken/Lethbridge/9/2020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7N7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br/>
              <w:t>A/Chicken/Vietnam/008/2004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5N1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br/>
              <w:t>A/Turkey/Indiana/22-003707-003/2022</w:t>
            </w:r>
            <w:r w:rsidR="001E7DB1">
              <w:rPr>
                <w:rFonts w:ascii="Calibri" w:hAnsi="Calibri" w:cs="Calibri"/>
              </w:rPr>
              <w:t>[</w:t>
            </w:r>
            <w:r w:rsidRPr="00EC4B4E">
              <w:rPr>
                <w:rFonts w:ascii="Calibri" w:hAnsi="Calibri" w:cs="Calibri"/>
              </w:rPr>
              <w:t>H5N1</w:t>
            </w:r>
            <w:r w:rsidR="001E7DB1">
              <w:rPr>
                <w:rFonts w:ascii="Calibri" w:hAnsi="Calibri" w:cs="Calibri"/>
              </w:rPr>
              <w:t>]</w:t>
            </w:r>
            <w:r w:rsidRPr="00EC4B4E">
              <w:rPr>
                <w:rFonts w:ascii="Calibri" w:hAnsi="Calibri" w:cs="Calibri"/>
              </w:rPr>
              <w:t xml:space="preserve"> (Clade 2.3.4.4b)</w:t>
            </w:r>
          </w:p>
        </w:tc>
      </w:tr>
      <w:tr w:rsidR="00890742" w:rsidRPr="00EC4B4E" w14:paraId="6EA07AD5" w14:textId="77777777" w:rsidTr="00890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  <w:hideMark/>
          </w:tcPr>
          <w:p w14:paraId="473E42BD" w14:textId="42D8B94F" w:rsidR="006210E6" w:rsidRPr="00EC4B4E" w:rsidRDefault="006210E6" w:rsidP="00C118A4">
            <w:pPr>
              <w:spacing w:after="160" w:line="259" w:lineRule="auto"/>
              <w:rPr>
                <w:rFonts w:ascii="Calibri" w:hAnsi="Calibri" w:cs="Calibri"/>
                <w:b w:val="0"/>
                <w:bCs w:val="0"/>
              </w:rPr>
            </w:pPr>
            <w:r w:rsidRPr="00EC4B4E">
              <w:rPr>
                <w:rFonts w:ascii="Calibri" w:hAnsi="Calibri" w:cs="Calibri"/>
                <w:b w:val="0"/>
                <w:bCs w:val="0"/>
              </w:rPr>
              <w:t>NT</w:t>
            </w:r>
          </w:p>
        </w:tc>
        <w:tc>
          <w:tcPr>
            <w:tcW w:w="629" w:type="pct"/>
          </w:tcPr>
          <w:p w14:paraId="05ECEE54" w14:textId="706F3B61" w:rsidR="006210E6" w:rsidRPr="00EC4B4E" w:rsidRDefault="00D26C9E" w:rsidP="00890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-</w:t>
            </w:r>
          </w:p>
        </w:tc>
        <w:tc>
          <w:tcPr>
            <w:tcW w:w="1805" w:type="pct"/>
            <w:hideMark/>
          </w:tcPr>
          <w:p w14:paraId="3A931EC8" w14:textId="6C68A774" w:rsidR="006210E6" w:rsidRPr="00EC4B4E" w:rsidRDefault="006210E6" w:rsidP="0030640C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CGTCTGGCCTTCCTGTAGCCAGCTTTCA</w:t>
            </w:r>
          </w:p>
        </w:tc>
        <w:tc>
          <w:tcPr>
            <w:tcW w:w="550" w:type="pct"/>
            <w:hideMark/>
          </w:tcPr>
          <w:p w14:paraId="51F5ACA2" w14:textId="5E99C420" w:rsidR="006210E6" w:rsidRPr="00EC4B4E" w:rsidRDefault="006210E6" w:rsidP="0089074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-</w:t>
            </w:r>
          </w:p>
        </w:tc>
        <w:tc>
          <w:tcPr>
            <w:tcW w:w="1545" w:type="pct"/>
            <w:hideMark/>
          </w:tcPr>
          <w:p w14:paraId="31B7AE24" w14:textId="17EBA46C" w:rsidR="006210E6" w:rsidRPr="00EC4B4E" w:rsidRDefault="006210E6" w:rsidP="0089074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EC4B4E">
              <w:rPr>
                <w:rFonts w:ascii="Calibri" w:hAnsi="Calibri" w:cs="Calibri"/>
              </w:rPr>
              <w:t>-</w:t>
            </w:r>
          </w:p>
        </w:tc>
      </w:tr>
    </w:tbl>
    <w:p w14:paraId="1CC91B44" w14:textId="77777777" w:rsidR="00C118A4" w:rsidRPr="00EC4B4E" w:rsidRDefault="00C118A4">
      <w:pPr>
        <w:rPr>
          <w:rFonts w:ascii="Calibri" w:hAnsi="Calibri" w:cs="Calibri"/>
          <w:sz w:val="24"/>
          <w:szCs w:val="24"/>
        </w:rPr>
      </w:pPr>
    </w:p>
    <w:p w14:paraId="126086A4" w14:textId="5F16EDC1" w:rsidR="00DF6923" w:rsidRPr="001E7DB1" w:rsidRDefault="00DF6923">
      <w:pPr>
        <w:rPr>
          <w:rFonts w:ascii="Calibri" w:hAnsi="Calibri" w:cs="Calibri"/>
          <w:b/>
          <w:bCs/>
          <w:sz w:val="24"/>
          <w:szCs w:val="24"/>
        </w:rPr>
      </w:pPr>
      <w:r w:rsidRPr="001E7DB1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</w:t>
      </w:r>
      <w:r w:rsidR="002003BB" w:rsidRPr="001E7DB1">
        <w:rPr>
          <w:rFonts w:ascii="Calibri" w:hAnsi="Calibri" w:cs="Calibri"/>
          <w:b/>
          <w:bCs/>
          <w:sz w:val="24"/>
          <w:szCs w:val="24"/>
        </w:rPr>
        <w:t>S</w:t>
      </w:r>
      <w:r w:rsidR="009B768A" w:rsidRPr="001E7DB1">
        <w:rPr>
          <w:rFonts w:ascii="Calibri" w:hAnsi="Calibri" w:cs="Calibri"/>
          <w:b/>
          <w:bCs/>
          <w:sz w:val="24"/>
          <w:szCs w:val="24"/>
        </w:rPr>
        <w:t>6</w:t>
      </w:r>
      <w:r w:rsidR="001E7DB1" w:rsidRPr="001E7DB1">
        <w:rPr>
          <w:rFonts w:ascii="Calibri" w:hAnsi="Calibri" w:cs="Calibri"/>
          <w:b/>
          <w:bCs/>
          <w:sz w:val="24"/>
          <w:szCs w:val="24"/>
        </w:rPr>
        <w:t>.</w:t>
      </w:r>
      <w:r w:rsidR="009B768A" w:rsidRPr="001E7DB1">
        <w:rPr>
          <w:rFonts w:ascii="Calibri" w:hAnsi="Calibri" w:cs="Calibri"/>
          <w:b/>
          <w:bCs/>
          <w:sz w:val="24"/>
          <w:szCs w:val="24"/>
        </w:rPr>
        <w:t xml:space="preserve"> Reverse transcription primers used for strand specific real-time PCR </w:t>
      </w:r>
      <w:r w:rsidR="00BD1B5E" w:rsidRPr="001E7DB1">
        <w:rPr>
          <w:rFonts w:ascii="Calibri" w:hAnsi="Calibri" w:cs="Calibri"/>
          <w:b/>
          <w:bCs/>
          <w:sz w:val="24"/>
          <w:szCs w:val="24"/>
        </w:rPr>
        <w:t>assay to determine the expression of HPAI genes</w:t>
      </w:r>
      <w:r w:rsidRPr="001E7DB1">
        <w:rPr>
          <w:rFonts w:ascii="Calibri" w:hAnsi="Calibri" w:cs="Calibri"/>
          <w:b/>
          <w:bCs/>
          <w:sz w:val="24"/>
          <w:szCs w:val="24"/>
        </w:rPr>
        <w:t xml:space="preserve"> </w:t>
      </w:r>
    </w:p>
    <w:tbl>
      <w:tblPr>
        <w:tblStyle w:val="PlainTable2"/>
        <w:tblW w:w="9083" w:type="dxa"/>
        <w:tblLook w:val="04A0" w:firstRow="1" w:lastRow="0" w:firstColumn="1" w:lastColumn="0" w:noHBand="0" w:noVBand="1"/>
      </w:tblPr>
      <w:tblGrid>
        <w:gridCol w:w="2035"/>
        <w:gridCol w:w="92"/>
        <w:gridCol w:w="4730"/>
        <w:gridCol w:w="2226"/>
      </w:tblGrid>
      <w:tr w:rsidR="005D3CF0" w:rsidRPr="00EC4B4E" w14:paraId="5C98A2E8" w14:textId="77777777" w:rsidTr="005D3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</w:tcPr>
          <w:p w14:paraId="48AD1D68" w14:textId="5A22992C" w:rsidR="005D3CF0" w:rsidRPr="00EC4B4E" w:rsidRDefault="005D3CF0" w:rsidP="005D3C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ame</w:t>
            </w:r>
          </w:p>
        </w:tc>
        <w:tc>
          <w:tcPr>
            <w:tcW w:w="4822" w:type="dxa"/>
            <w:gridSpan w:val="2"/>
          </w:tcPr>
          <w:p w14:paraId="344DE870" w14:textId="126ACD7D" w:rsidR="005D3CF0" w:rsidRPr="00EC4B4E" w:rsidRDefault="005D3CF0" w:rsidP="005D3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Reverse Transcription primer sequence</w:t>
            </w:r>
          </w:p>
        </w:tc>
        <w:tc>
          <w:tcPr>
            <w:tcW w:w="2226" w:type="dxa"/>
          </w:tcPr>
          <w:p w14:paraId="2BDAD95F" w14:textId="5094831B" w:rsidR="005D3CF0" w:rsidRPr="00EC4B4E" w:rsidRDefault="005D3CF0" w:rsidP="005D3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arget gene</w:t>
            </w:r>
          </w:p>
        </w:tc>
      </w:tr>
      <w:tr w:rsidR="005D3CF0" w:rsidRPr="00EC4B4E" w14:paraId="3EBF6417" w14:textId="77777777" w:rsidTr="00306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14:paraId="66AE89CD" w14:textId="43B515AC" w:rsidR="005D3CF0" w:rsidRPr="00EC4B4E" w:rsidRDefault="005D3CF0" w:rsidP="005D3CF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P </w:t>
            </w:r>
            <w:proofErr w:type="spellStart"/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vRNA</w:t>
            </w:r>
            <w:proofErr w:type="spellEnd"/>
          </w:p>
        </w:tc>
        <w:tc>
          <w:tcPr>
            <w:tcW w:w="4730" w:type="dxa"/>
          </w:tcPr>
          <w:p w14:paraId="50E97069" w14:textId="33E9DABD" w:rsidR="005D3CF0" w:rsidRPr="00EC4B4E" w:rsidRDefault="005D3CF0" w:rsidP="00306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AGCAAAAGCAGGGTAGATAATCACTC</w:t>
            </w:r>
          </w:p>
        </w:tc>
        <w:tc>
          <w:tcPr>
            <w:tcW w:w="2226" w:type="dxa"/>
            <w:vMerge w:val="restart"/>
          </w:tcPr>
          <w:p w14:paraId="268A5E69" w14:textId="1FC458DF" w:rsidR="005D3CF0" w:rsidRPr="00EC4B4E" w:rsidRDefault="005D3CF0" w:rsidP="005D3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P</w:t>
            </w:r>
          </w:p>
        </w:tc>
      </w:tr>
      <w:tr w:rsidR="005D3CF0" w:rsidRPr="00EC4B4E" w14:paraId="1ED6E403" w14:textId="77777777" w:rsidTr="0030640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14:paraId="4F6F9BA0" w14:textId="3A5BCA22" w:rsidR="005D3CF0" w:rsidRPr="00EC4B4E" w:rsidRDefault="005D3CF0" w:rsidP="005D3CF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P </w:t>
            </w:r>
            <w:proofErr w:type="spellStart"/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RNA</w:t>
            </w:r>
            <w:proofErr w:type="spellEnd"/>
          </w:p>
        </w:tc>
        <w:tc>
          <w:tcPr>
            <w:tcW w:w="4730" w:type="dxa"/>
          </w:tcPr>
          <w:p w14:paraId="07B217BB" w14:textId="26D614CE" w:rsidR="005D3CF0" w:rsidRPr="00EC4B4E" w:rsidRDefault="005D3CF0" w:rsidP="00306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AGTAGAAACAAGGGTATTTTTCTTT</w:t>
            </w:r>
          </w:p>
        </w:tc>
        <w:tc>
          <w:tcPr>
            <w:tcW w:w="2226" w:type="dxa"/>
            <w:vMerge/>
          </w:tcPr>
          <w:p w14:paraId="564502CD" w14:textId="77777777" w:rsidR="005D3CF0" w:rsidRPr="00EC4B4E" w:rsidRDefault="005D3CF0" w:rsidP="005D3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D3CF0" w:rsidRPr="00EC4B4E" w14:paraId="0D3DD12D" w14:textId="77777777" w:rsidTr="00306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14:paraId="5E0C41DE" w14:textId="05915CA6" w:rsidR="005D3CF0" w:rsidRPr="00EC4B4E" w:rsidRDefault="005D3CF0" w:rsidP="005D3CF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PB1 </w:t>
            </w:r>
            <w:proofErr w:type="spellStart"/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vRNA</w:t>
            </w:r>
            <w:proofErr w:type="spellEnd"/>
          </w:p>
        </w:tc>
        <w:tc>
          <w:tcPr>
            <w:tcW w:w="4730" w:type="dxa"/>
          </w:tcPr>
          <w:p w14:paraId="1747D4AB" w14:textId="3428A4D1" w:rsidR="005D3CF0" w:rsidRPr="00EC4B4E" w:rsidRDefault="005D3CF0" w:rsidP="00306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AAAGCAGGCAAACCATTTGAAT</w:t>
            </w:r>
          </w:p>
        </w:tc>
        <w:tc>
          <w:tcPr>
            <w:tcW w:w="2226" w:type="dxa"/>
            <w:vMerge w:val="restart"/>
          </w:tcPr>
          <w:p w14:paraId="39B650A1" w14:textId="648F61C9" w:rsidR="005D3CF0" w:rsidRPr="00EC4B4E" w:rsidRDefault="005D3CF0" w:rsidP="005D3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1</w:t>
            </w:r>
          </w:p>
        </w:tc>
      </w:tr>
      <w:tr w:rsidR="005D3CF0" w:rsidRPr="00EC4B4E" w14:paraId="1BC07CF6" w14:textId="77777777" w:rsidTr="0030640C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14:paraId="63BBC21B" w14:textId="35DA3347" w:rsidR="005D3CF0" w:rsidRPr="00EC4B4E" w:rsidRDefault="005D3CF0" w:rsidP="005D3CF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PB1 </w:t>
            </w:r>
            <w:proofErr w:type="spellStart"/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RNA</w:t>
            </w:r>
            <w:proofErr w:type="spellEnd"/>
          </w:p>
        </w:tc>
        <w:tc>
          <w:tcPr>
            <w:tcW w:w="4730" w:type="dxa"/>
          </w:tcPr>
          <w:p w14:paraId="35127873" w14:textId="71AB76EF" w:rsidR="005D3CF0" w:rsidRPr="00EC4B4E" w:rsidRDefault="005D3CF0" w:rsidP="00306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AGTAGAAACAAGGCATTTTTT</w:t>
            </w:r>
          </w:p>
        </w:tc>
        <w:tc>
          <w:tcPr>
            <w:tcW w:w="2226" w:type="dxa"/>
            <w:vMerge/>
          </w:tcPr>
          <w:p w14:paraId="20A3AA2C" w14:textId="77777777" w:rsidR="005D3CF0" w:rsidRPr="00EC4B4E" w:rsidRDefault="005D3CF0" w:rsidP="005D3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D3CF0" w:rsidRPr="00EC4B4E" w14:paraId="1E37A898" w14:textId="77777777" w:rsidTr="003064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14:paraId="2A201AE8" w14:textId="42701919" w:rsidR="005D3CF0" w:rsidRPr="00EC4B4E" w:rsidRDefault="005D3CF0" w:rsidP="005D3CF0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Anchored </w:t>
            </w:r>
            <w:proofErr w:type="spellStart"/>
            <w:r w:rsidRPr="00EC4B4E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OligodT</w:t>
            </w:r>
            <w:proofErr w:type="spellEnd"/>
          </w:p>
        </w:tc>
        <w:tc>
          <w:tcPr>
            <w:tcW w:w="4730" w:type="dxa"/>
          </w:tcPr>
          <w:p w14:paraId="2CB4FA18" w14:textId="294CE37A" w:rsidR="005D3CF0" w:rsidRPr="00EC4B4E" w:rsidRDefault="005D3CF0" w:rsidP="00306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TTTTTTTTTTTTTTTTTTV</w:t>
            </w:r>
          </w:p>
        </w:tc>
        <w:tc>
          <w:tcPr>
            <w:tcW w:w="2226" w:type="dxa"/>
          </w:tcPr>
          <w:p w14:paraId="35EB2CF5" w14:textId="6B2BEC7A" w:rsidR="005D3CF0" w:rsidRPr="00EC4B4E" w:rsidRDefault="0030640C" w:rsidP="005D3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RNA</w:t>
            </w:r>
          </w:p>
        </w:tc>
      </w:tr>
    </w:tbl>
    <w:p w14:paraId="297F1B68" w14:textId="77777777" w:rsidR="00DF6923" w:rsidRPr="00EC4B4E" w:rsidRDefault="00DF6923">
      <w:pPr>
        <w:rPr>
          <w:rFonts w:ascii="Calibri" w:hAnsi="Calibri" w:cs="Calibri"/>
          <w:sz w:val="24"/>
          <w:szCs w:val="24"/>
        </w:rPr>
      </w:pPr>
    </w:p>
    <w:p w14:paraId="7EB86FEE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2C7DBF4E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599732CA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29EDB3DC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38E07917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7FF399D6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22708B17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2FE27EBF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6E5FBAA2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1B2EA4CE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155130F8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6175FD9D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43ACF58E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23F179F9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31A33900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593F0BC9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30CA9B78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10749361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2A8D17ED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63A933FF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033C5261" w14:textId="77777777" w:rsidR="00DF6923" w:rsidRPr="00EC4B4E" w:rsidRDefault="00DF6923">
      <w:pPr>
        <w:rPr>
          <w:rFonts w:ascii="Calibri" w:hAnsi="Calibri" w:cs="Calibri"/>
          <w:sz w:val="24"/>
          <w:szCs w:val="24"/>
        </w:rPr>
      </w:pPr>
    </w:p>
    <w:p w14:paraId="56389DFE" w14:textId="251675BA" w:rsidR="00C118A4" w:rsidRPr="001E7DB1" w:rsidRDefault="00C118A4">
      <w:pPr>
        <w:rPr>
          <w:rFonts w:ascii="Calibri" w:hAnsi="Calibri" w:cs="Calibri"/>
          <w:b/>
          <w:bCs/>
          <w:sz w:val="24"/>
          <w:szCs w:val="24"/>
        </w:rPr>
      </w:pPr>
      <w:r w:rsidRPr="001E7DB1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</w:t>
      </w:r>
      <w:r w:rsidR="002003BB" w:rsidRPr="001E7DB1">
        <w:rPr>
          <w:rFonts w:ascii="Calibri" w:hAnsi="Calibri" w:cs="Calibri"/>
          <w:b/>
          <w:bCs/>
          <w:sz w:val="24"/>
          <w:szCs w:val="24"/>
        </w:rPr>
        <w:t>S7</w:t>
      </w:r>
      <w:r w:rsidR="001E7DB1" w:rsidRPr="001E7DB1"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4E270C" w:rsidRPr="001E7DB1">
        <w:rPr>
          <w:rFonts w:ascii="Calibri" w:hAnsi="Calibri" w:cs="Calibri"/>
          <w:b/>
          <w:bCs/>
          <w:sz w:val="24"/>
          <w:szCs w:val="24"/>
        </w:rPr>
        <w:t>TaqMan</w:t>
      </w:r>
      <w:r w:rsidR="00680DD4" w:rsidRPr="001E7DB1">
        <w:rPr>
          <w:rFonts w:ascii="Calibri" w:hAnsi="Calibri" w:cs="Calibri"/>
          <w:b/>
          <w:bCs/>
          <w:sz w:val="24"/>
          <w:szCs w:val="24"/>
        </w:rPr>
        <w:t xml:space="preserve"> probes and primer</w:t>
      </w:r>
      <w:r w:rsidR="000C0952" w:rsidRPr="001E7DB1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30640C" w:rsidRPr="001E7DB1">
        <w:rPr>
          <w:rFonts w:ascii="Calibri" w:hAnsi="Calibri" w:cs="Calibri"/>
          <w:b/>
          <w:bCs/>
          <w:sz w:val="24"/>
          <w:szCs w:val="24"/>
        </w:rPr>
        <w:t>sets for strand specific real-time PCR</w:t>
      </w:r>
      <w:r w:rsidR="000C0952" w:rsidRPr="001E7DB1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30640C" w:rsidRPr="001E7DB1">
        <w:rPr>
          <w:rFonts w:ascii="Calibri" w:hAnsi="Calibri" w:cs="Calibri"/>
          <w:b/>
          <w:bCs/>
          <w:sz w:val="24"/>
          <w:szCs w:val="24"/>
        </w:rPr>
        <w:t>if influenza RNA intermediate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2977"/>
        <w:gridCol w:w="1417"/>
        <w:gridCol w:w="3776"/>
      </w:tblGrid>
      <w:tr w:rsidR="00DF6923" w:rsidRPr="00EC4B4E" w14:paraId="7F120694" w14:textId="6DB41E58" w:rsidTr="00924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4250D97" w14:textId="60A65F4E" w:rsidR="00DF6923" w:rsidRPr="00EC4B4E" w:rsidRDefault="00DF6923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ame</w:t>
            </w:r>
          </w:p>
        </w:tc>
        <w:tc>
          <w:tcPr>
            <w:tcW w:w="2977" w:type="dxa"/>
          </w:tcPr>
          <w:p w14:paraId="2C8748FA" w14:textId="608D3530" w:rsidR="00DF6923" w:rsidRPr="00EC4B4E" w:rsidRDefault="00DF69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aqMan probe</w:t>
            </w:r>
          </w:p>
        </w:tc>
        <w:tc>
          <w:tcPr>
            <w:tcW w:w="1417" w:type="dxa"/>
          </w:tcPr>
          <w:p w14:paraId="5D07609B" w14:textId="33BF71A5" w:rsidR="00DF6923" w:rsidRPr="00EC4B4E" w:rsidRDefault="00DF69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arget gene</w:t>
            </w:r>
          </w:p>
        </w:tc>
        <w:tc>
          <w:tcPr>
            <w:tcW w:w="3776" w:type="dxa"/>
          </w:tcPr>
          <w:p w14:paraId="31FCFFD8" w14:textId="5023C58C" w:rsidR="00DF6923" w:rsidRPr="00EC4B4E" w:rsidRDefault="00DF69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rimers</w:t>
            </w:r>
          </w:p>
        </w:tc>
      </w:tr>
      <w:tr w:rsidR="00DF6923" w:rsidRPr="00EC4B4E" w14:paraId="59C6A586" w14:textId="77777777" w:rsidTr="00924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B0116F7" w14:textId="4957B777" w:rsidR="00DF6923" w:rsidRPr="00EC4B4E" w:rsidRDefault="004E270C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an flu probe</w:t>
            </w:r>
          </w:p>
        </w:tc>
        <w:tc>
          <w:tcPr>
            <w:tcW w:w="2977" w:type="dxa"/>
          </w:tcPr>
          <w:p w14:paraId="43DAB236" w14:textId="44D8FF34" w:rsidR="00DF6923" w:rsidRPr="00EC4B4E" w:rsidRDefault="00297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/56-</w:t>
            </w:r>
            <w:r w:rsidR="00A9796A" w:rsidRPr="00EC4B4E">
              <w:rPr>
                <w:rFonts w:ascii="Calibri" w:hAnsi="Calibri" w:cs="Calibri"/>
                <w:sz w:val="24"/>
                <w:szCs w:val="24"/>
              </w:rPr>
              <w:t>FAM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/</w:t>
            </w:r>
            <w:r w:rsidR="00A9796A" w:rsidRPr="00EC4B4E">
              <w:rPr>
                <w:rFonts w:ascii="Calibri" w:hAnsi="Calibri" w:cs="Calibri"/>
                <w:sz w:val="24"/>
                <w:szCs w:val="24"/>
              </w:rPr>
              <w:t>TCAGGCCCCCTCAAAGCCGA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/</w:t>
            </w:r>
            <w:r w:rsidR="00A9796A" w:rsidRPr="00EC4B4E">
              <w:rPr>
                <w:rFonts w:ascii="Calibri" w:hAnsi="Calibri" w:cs="Calibri"/>
                <w:sz w:val="24"/>
                <w:szCs w:val="24"/>
              </w:rPr>
              <w:t>TAMRA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/</w:t>
            </w:r>
          </w:p>
        </w:tc>
        <w:tc>
          <w:tcPr>
            <w:tcW w:w="1417" w:type="dxa"/>
          </w:tcPr>
          <w:p w14:paraId="37F38919" w14:textId="0F2F548B" w:rsidR="00DF6923" w:rsidRPr="00EC4B4E" w:rsidRDefault="00DF6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M gene</w:t>
            </w:r>
          </w:p>
        </w:tc>
        <w:tc>
          <w:tcPr>
            <w:tcW w:w="3776" w:type="dxa"/>
          </w:tcPr>
          <w:p w14:paraId="5F97DB9A" w14:textId="55DB7C1E" w:rsidR="00DF6923" w:rsidRPr="00EC4B4E" w:rsidRDefault="00DF6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Forward:</w:t>
            </w:r>
            <w:r w:rsidR="00794AAC" w:rsidRPr="00EC4B4E">
              <w:rPr>
                <w:rFonts w:ascii="Calibri" w:hAnsi="Calibri" w:cs="Calibri"/>
              </w:rPr>
              <w:t xml:space="preserve"> </w:t>
            </w:r>
            <w:r w:rsidR="00794AAC" w:rsidRPr="00EC4B4E">
              <w:rPr>
                <w:rFonts w:ascii="Calibri" w:hAnsi="Calibri" w:cs="Calibri"/>
                <w:sz w:val="24"/>
                <w:szCs w:val="24"/>
              </w:rPr>
              <w:t>AGATGAGTCTTCTAACCGAGGTCG</w:t>
            </w:r>
          </w:p>
          <w:p w14:paraId="7DF5DAD8" w14:textId="77777777" w:rsidR="00DF6923" w:rsidRPr="00EC4B4E" w:rsidRDefault="00DF6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Reverse:</w:t>
            </w:r>
          </w:p>
          <w:p w14:paraId="14DF68DD" w14:textId="480ED698" w:rsidR="00794AAC" w:rsidRPr="00EC4B4E" w:rsidRDefault="00A24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GCAAAGACATCTTCAAGTCTCTG</w:t>
            </w:r>
          </w:p>
        </w:tc>
      </w:tr>
      <w:tr w:rsidR="00DF6923" w:rsidRPr="00EC4B4E" w14:paraId="1D89C05E" w14:textId="51EFCE45" w:rsidTr="0092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19347A9" w14:textId="05D81999" w:rsidR="00DF6923" w:rsidRPr="00EC4B4E" w:rsidRDefault="000B464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1_</w:t>
            </w:r>
            <w:r w:rsidR="00DF6923" w:rsidRPr="00EC4B4E">
              <w:rPr>
                <w:rFonts w:ascii="Calibri" w:hAnsi="Calibri" w:cs="Calibri"/>
                <w:sz w:val="24"/>
                <w:szCs w:val="24"/>
              </w:rPr>
              <w:t>M4</w:t>
            </w:r>
          </w:p>
        </w:tc>
        <w:tc>
          <w:tcPr>
            <w:tcW w:w="2977" w:type="dxa"/>
          </w:tcPr>
          <w:p w14:paraId="3A310DD0" w14:textId="15034A87" w:rsidR="00DF6923" w:rsidRPr="00EC4B4E" w:rsidRDefault="00DF6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/5Cy5/TACTGGAGA/TAO/CCCTCCATACAGCCA/3IAbRQSp/</w:t>
            </w:r>
          </w:p>
        </w:tc>
        <w:tc>
          <w:tcPr>
            <w:tcW w:w="1417" w:type="dxa"/>
          </w:tcPr>
          <w:p w14:paraId="06EBC24D" w14:textId="46303174" w:rsidR="00DF6923" w:rsidRPr="00EC4B4E" w:rsidRDefault="00DF6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</w:t>
            </w:r>
            <w:r w:rsidR="00CE30EA" w:rsidRPr="00EC4B4E">
              <w:rPr>
                <w:rFonts w:ascii="Calibri" w:hAnsi="Calibri" w:cs="Calibri"/>
                <w:sz w:val="24"/>
                <w:szCs w:val="24"/>
              </w:rPr>
              <w:t>1</w:t>
            </w:r>
            <w:r w:rsidRPr="00EC4B4E">
              <w:rPr>
                <w:rFonts w:ascii="Calibri" w:hAnsi="Calibri" w:cs="Calibri"/>
                <w:sz w:val="24"/>
                <w:szCs w:val="24"/>
              </w:rPr>
              <w:t xml:space="preserve"> crRNA_M4 region</w:t>
            </w:r>
          </w:p>
        </w:tc>
        <w:tc>
          <w:tcPr>
            <w:tcW w:w="3776" w:type="dxa"/>
          </w:tcPr>
          <w:p w14:paraId="242324E2" w14:textId="0A4E7696" w:rsidR="00DF6923" w:rsidRPr="00EC4B4E" w:rsidRDefault="00DF6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Forward: TGAATGGATGTCAATCCGACTTT</w:t>
            </w:r>
          </w:p>
          <w:p w14:paraId="03C2CFD0" w14:textId="77777777" w:rsidR="00DF6923" w:rsidRPr="00EC4B4E" w:rsidRDefault="00DF6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 xml:space="preserve">Reverse: </w:t>
            </w:r>
          </w:p>
          <w:p w14:paraId="77C90DDF" w14:textId="3C938E31" w:rsidR="00DF6923" w:rsidRPr="00EC4B4E" w:rsidRDefault="00DF6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TGGTGTATCCTGTCCCTGTT</w:t>
            </w:r>
          </w:p>
        </w:tc>
      </w:tr>
      <w:tr w:rsidR="00DF6923" w:rsidRPr="00EC4B4E" w14:paraId="74C8E279" w14:textId="772617EC" w:rsidTr="00924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320F89E" w14:textId="6D767108" w:rsidR="00DF6923" w:rsidRPr="00EC4B4E" w:rsidRDefault="000B464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P_</w:t>
            </w:r>
            <w:r w:rsidR="00DF6923" w:rsidRPr="00EC4B4E">
              <w:rPr>
                <w:rFonts w:ascii="Calibri" w:hAnsi="Calibri" w:cs="Calibri"/>
                <w:sz w:val="24"/>
                <w:szCs w:val="24"/>
              </w:rPr>
              <w:t>M10</w:t>
            </w:r>
          </w:p>
        </w:tc>
        <w:tc>
          <w:tcPr>
            <w:tcW w:w="2977" w:type="dxa"/>
          </w:tcPr>
          <w:p w14:paraId="02EEC1B5" w14:textId="1216EF8C" w:rsidR="00DF6923" w:rsidRPr="00EC4B4E" w:rsidRDefault="00DF6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/56-FAM/AGATCGTTT/ZEN/GGTGCCTTGAGACGC/3IABkFQ/</w:t>
            </w:r>
          </w:p>
        </w:tc>
        <w:tc>
          <w:tcPr>
            <w:tcW w:w="1417" w:type="dxa"/>
          </w:tcPr>
          <w:p w14:paraId="1C89FD58" w14:textId="05F2BCDC" w:rsidR="00DF6923" w:rsidRPr="00EC4B4E" w:rsidRDefault="00DF6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P crRNA_M10 region</w:t>
            </w:r>
          </w:p>
        </w:tc>
        <w:tc>
          <w:tcPr>
            <w:tcW w:w="3776" w:type="dxa"/>
          </w:tcPr>
          <w:p w14:paraId="453A9AAB" w14:textId="08790D0D" w:rsidR="00DF6923" w:rsidRPr="00EC4B4E" w:rsidRDefault="00DF6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Forward:</w:t>
            </w:r>
            <w:r w:rsidRPr="00EC4B4E">
              <w:rPr>
                <w:rFonts w:ascii="Calibri" w:hAnsi="Calibri" w:cs="Calibri"/>
              </w:rPr>
              <w:t xml:space="preserve"> 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GCCCTGATCTCAGTAGCATTC</w:t>
            </w:r>
          </w:p>
          <w:p w14:paraId="0B70B8F1" w14:textId="54170EFE" w:rsidR="00DF6923" w:rsidRPr="00EC4B4E" w:rsidRDefault="00DF69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Reverse:</w:t>
            </w:r>
            <w:r w:rsidRPr="00EC4B4E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CTCACCGAGTGACATCAACAT</w:t>
            </w:r>
          </w:p>
        </w:tc>
      </w:tr>
      <w:tr w:rsidR="00DF6923" w:rsidRPr="00EC4B4E" w14:paraId="4E40491D" w14:textId="7E73A0EE" w:rsidTr="00924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6C96A8C" w14:textId="555FAD54" w:rsidR="00DF6923" w:rsidRPr="00EC4B4E" w:rsidRDefault="000B464B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1_</w:t>
            </w:r>
            <w:r w:rsidR="00DF6923" w:rsidRPr="00EC4B4E">
              <w:rPr>
                <w:rFonts w:ascii="Calibri" w:hAnsi="Calibri" w:cs="Calibri"/>
                <w:sz w:val="24"/>
                <w:szCs w:val="24"/>
              </w:rPr>
              <w:t>G5</w:t>
            </w:r>
          </w:p>
        </w:tc>
        <w:tc>
          <w:tcPr>
            <w:tcW w:w="2977" w:type="dxa"/>
          </w:tcPr>
          <w:p w14:paraId="2809702D" w14:textId="03271DEC" w:rsidR="00DF6923" w:rsidRPr="00EC4B4E" w:rsidRDefault="00DF6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/56-FAM/TCCACCATT/ZEN/GAAGAACTCAGACGGC/3IABkFQ/</w:t>
            </w:r>
          </w:p>
        </w:tc>
        <w:tc>
          <w:tcPr>
            <w:tcW w:w="1417" w:type="dxa"/>
          </w:tcPr>
          <w:p w14:paraId="0D2136CF" w14:textId="4717F155" w:rsidR="00DF6923" w:rsidRPr="00EC4B4E" w:rsidRDefault="00DF6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</w:t>
            </w:r>
            <w:r w:rsidR="008C15F3" w:rsidRPr="00EC4B4E">
              <w:rPr>
                <w:rFonts w:ascii="Calibri" w:hAnsi="Calibri" w:cs="Calibri"/>
                <w:sz w:val="24"/>
                <w:szCs w:val="24"/>
              </w:rPr>
              <w:t>1</w:t>
            </w:r>
            <w:r w:rsidRPr="00EC4B4E">
              <w:rPr>
                <w:rFonts w:ascii="Calibri" w:hAnsi="Calibri" w:cs="Calibri"/>
                <w:sz w:val="24"/>
                <w:szCs w:val="24"/>
              </w:rPr>
              <w:t xml:space="preserve"> crRNA_G5 region</w:t>
            </w:r>
          </w:p>
        </w:tc>
        <w:tc>
          <w:tcPr>
            <w:tcW w:w="3776" w:type="dxa"/>
          </w:tcPr>
          <w:p w14:paraId="41FB836D" w14:textId="68BA1732" w:rsidR="00DF6923" w:rsidRPr="00EC4B4E" w:rsidRDefault="00DF6923" w:rsidP="00DF6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Forward:</w:t>
            </w:r>
            <w:r w:rsidRPr="00EC4B4E">
              <w:rPr>
                <w:rFonts w:ascii="Calibri" w:hAnsi="Calibri" w:cs="Calibri"/>
              </w:rPr>
              <w:t xml:space="preserve"> 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CACGAAGGACAAGCTAAATTCAC</w:t>
            </w:r>
          </w:p>
          <w:p w14:paraId="34F1D12F" w14:textId="70D48BE9" w:rsidR="00DF6923" w:rsidRPr="00EC4B4E" w:rsidRDefault="00DF6923" w:rsidP="00DF69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Reverse:</w:t>
            </w:r>
            <w:r w:rsidRPr="00EC4B4E">
              <w:rPr>
                <w:rFonts w:ascii="Calibri" w:hAnsi="Calibri" w:cs="Calibri"/>
              </w:rPr>
              <w:t xml:space="preserve"> 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CGAGTCTGGAAGGATTAAGAAAGA</w:t>
            </w:r>
          </w:p>
        </w:tc>
      </w:tr>
    </w:tbl>
    <w:p w14:paraId="1BE9CC4A" w14:textId="77777777" w:rsidR="00680DD4" w:rsidRPr="00EC4B4E" w:rsidRDefault="00680DD4">
      <w:pPr>
        <w:rPr>
          <w:rFonts w:ascii="Calibri" w:hAnsi="Calibri" w:cs="Calibri"/>
          <w:sz w:val="24"/>
          <w:szCs w:val="24"/>
        </w:rPr>
      </w:pPr>
    </w:p>
    <w:p w14:paraId="0DFD0930" w14:textId="77777777" w:rsidR="00F92ADD" w:rsidRPr="00EC4B4E" w:rsidRDefault="00F92ADD">
      <w:pPr>
        <w:rPr>
          <w:rFonts w:ascii="Calibri" w:hAnsi="Calibri" w:cs="Calibri"/>
          <w:sz w:val="24"/>
          <w:szCs w:val="24"/>
        </w:rPr>
      </w:pPr>
    </w:p>
    <w:p w14:paraId="67566A65" w14:textId="77777777" w:rsidR="00F92ADD" w:rsidRPr="00EC4B4E" w:rsidRDefault="00F92ADD">
      <w:pPr>
        <w:rPr>
          <w:rFonts w:ascii="Calibri" w:hAnsi="Calibri" w:cs="Calibri"/>
          <w:sz w:val="24"/>
          <w:szCs w:val="24"/>
        </w:rPr>
      </w:pPr>
    </w:p>
    <w:p w14:paraId="223648EA" w14:textId="77777777" w:rsidR="00F92ADD" w:rsidRPr="00EC4B4E" w:rsidRDefault="00F92ADD">
      <w:pPr>
        <w:rPr>
          <w:rFonts w:ascii="Calibri" w:hAnsi="Calibri" w:cs="Calibri"/>
          <w:sz w:val="24"/>
          <w:szCs w:val="24"/>
        </w:rPr>
      </w:pPr>
    </w:p>
    <w:p w14:paraId="3D93FD79" w14:textId="77777777" w:rsidR="00F92ADD" w:rsidRPr="00EC4B4E" w:rsidRDefault="00F92ADD">
      <w:pPr>
        <w:rPr>
          <w:rFonts w:ascii="Calibri" w:hAnsi="Calibri" w:cs="Calibri"/>
          <w:sz w:val="24"/>
          <w:szCs w:val="24"/>
        </w:rPr>
      </w:pPr>
    </w:p>
    <w:p w14:paraId="6CF3F46B" w14:textId="77777777" w:rsidR="00F92ADD" w:rsidRPr="00EC4B4E" w:rsidRDefault="00F92ADD">
      <w:pPr>
        <w:rPr>
          <w:rFonts w:ascii="Calibri" w:hAnsi="Calibri" w:cs="Calibri"/>
          <w:sz w:val="24"/>
          <w:szCs w:val="24"/>
        </w:rPr>
      </w:pPr>
    </w:p>
    <w:p w14:paraId="48270709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3805E797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6A93C382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08B16873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4B3E0D63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29C71301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4F31126D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3D363C01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720038EE" w14:textId="77777777" w:rsidR="00F92ADD" w:rsidRPr="00EC4B4E" w:rsidRDefault="00F92ADD">
      <w:pPr>
        <w:rPr>
          <w:rFonts w:ascii="Calibri" w:hAnsi="Calibri" w:cs="Calibri"/>
          <w:sz w:val="24"/>
          <w:szCs w:val="24"/>
        </w:rPr>
      </w:pPr>
    </w:p>
    <w:p w14:paraId="2549CB79" w14:textId="77777777" w:rsidR="00F92ADD" w:rsidRPr="00EC4B4E" w:rsidRDefault="00F92ADD">
      <w:pPr>
        <w:rPr>
          <w:rFonts w:ascii="Calibri" w:hAnsi="Calibri" w:cs="Calibri"/>
          <w:sz w:val="24"/>
          <w:szCs w:val="24"/>
        </w:rPr>
      </w:pPr>
    </w:p>
    <w:p w14:paraId="447E214B" w14:textId="77777777" w:rsidR="00F92ADD" w:rsidRPr="00EC4B4E" w:rsidRDefault="00F92ADD">
      <w:pPr>
        <w:rPr>
          <w:rFonts w:ascii="Calibri" w:hAnsi="Calibri" w:cs="Calibri"/>
          <w:sz w:val="24"/>
          <w:szCs w:val="24"/>
        </w:rPr>
      </w:pPr>
    </w:p>
    <w:p w14:paraId="026724D8" w14:textId="18B2F966" w:rsidR="00786844" w:rsidRPr="001E7DB1" w:rsidRDefault="00786844">
      <w:pPr>
        <w:rPr>
          <w:rFonts w:ascii="Calibri" w:hAnsi="Calibri" w:cs="Calibri"/>
          <w:b/>
          <w:bCs/>
          <w:sz w:val="24"/>
          <w:szCs w:val="24"/>
        </w:rPr>
      </w:pPr>
      <w:r w:rsidRPr="001E7DB1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</w:t>
      </w:r>
      <w:r w:rsidR="002003BB" w:rsidRPr="001E7DB1">
        <w:rPr>
          <w:rFonts w:ascii="Calibri" w:hAnsi="Calibri" w:cs="Calibri"/>
          <w:b/>
          <w:bCs/>
          <w:sz w:val="24"/>
          <w:szCs w:val="24"/>
        </w:rPr>
        <w:t>S8</w:t>
      </w:r>
      <w:r w:rsidR="001E7DB1" w:rsidRPr="001E7DB1">
        <w:rPr>
          <w:rFonts w:ascii="Calibri" w:hAnsi="Calibri" w:cs="Calibri"/>
          <w:b/>
          <w:bCs/>
          <w:sz w:val="24"/>
          <w:szCs w:val="24"/>
        </w:rPr>
        <w:t xml:space="preserve">. </w:t>
      </w:r>
      <w:r w:rsidRPr="001E7DB1">
        <w:rPr>
          <w:rFonts w:ascii="Calibri" w:hAnsi="Calibri" w:cs="Calibri"/>
          <w:b/>
          <w:bCs/>
          <w:sz w:val="24"/>
          <w:szCs w:val="24"/>
        </w:rPr>
        <w:t xml:space="preserve">Sequences of ribozymes and </w:t>
      </w:r>
      <w:r w:rsidR="00BC61E4" w:rsidRPr="001E7DB1">
        <w:rPr>
          <w:rFonts w:ascii="Calibri" w:hAnsi="Calibri" w:cs="Calibri"/>
          <w:b/>
          <w:bCs/>
          <w:sz w:val="24"/>
          <w:szCs w:val="24"/>
        </w:rPr>
        <w:t>glycyl tRNA</w:t>
      </w:r>
      <w:r w:rsidR="00F663DE" w:rsidRPr="001E7DB1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CE1F35" w:rsidRPr="001E7DB1">
        <w:rPr>
          <w:rFonts w:ascii="Calibri" w:hAnsi="Calibri" w:cs="Calibri"/>
          <w:b/>
          <w:bCs/>
          <w:sz w:val="24"/>
          <w:szCs w:val="24"/>
        </w:rPr>
        <w:t>used in</w:t>
      </w:r>
      <w:r w:rsidR="00BC61E4" w:rsidRPr="001E7DB1">
        <w:rPr>
          <w:rFonts w:ascii="Calibri" w:hAnsi="Calibri" w:cs="Calibri"/>
          <w:b/>
          <w:bCs/>
          <w:sz w:val="24"/>
          <w:szCs w:val="24"/>
        </w:rPr>
        <w:t xml:space="preserve"> multiplex crRNA</w:t>
      </w:r>
      <w:r w:rsidR="00F663DE" w:rsidRPr="001E7DB1">
        <w:rPr>
          <w:rFonts w:ascii="Calibri" w:hAnsi="Calibri" w:cs="Calibri"/>
          <w:b/>
          <w:bCs/>
          <w:sz w:val="24"/>
          <w:szCs w:val="24"/>
        </w:rPr>
        <w:t xml:space="preserve"> array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4"/>
        <w:gridCol w:w="7732"/>
      </w:tblGrid>
      <w:tr w:rsidR="009737AB" w:rsidRPr="00EC4B4E" w14:paraId="7DB7C862" w14:textId="77777777" w:rsidTr="00BA1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F1FAD46" w14:textId="4B6BA8AB" w:rsidR="00BC61E4" w:rsidRPr="00EC4B4E" w:rsidRDefault="008547B2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ame</w:t>
            </w:r>
          </w:p>
        </w:tc>
        <w:tc>
          <w:tcPr>
            <w:tcW w:w="7325" w:type="dxa"/>
          </w:tcPr>
          <w:p w14:paraId="0D472735" w14:textId="668BD1F9" w:rsidR="00BC61E4" w:rsidRPr="00EC4B4E" w:rsidRDefault="008547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Nucleotide Sequence</w:t>
            </w:r>
          </w:p>
        </w:tc>
      </w:tr>
      <w:tr w:rsidR="009737AB" w:rsidRPr="00EC4B4E" w14:paraId="1CF8AE62" w14:textId="77777777" w:rsidTr="00BA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8F5748" w14:textId="1265E15D" w:rsidR="00BC61E4" w:rsidRPr="00EC4B4E" w:rsidRDefault="008547B2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hicken glycyl tRNA</w:t>
            </w:r>
          </w:p>
        </w:tc>
        <w:tc>
          <w:tcPr>
            <w:tcW w:w="7325" w:type="dxa"/>
          </w:tcPr>
          <w:p w14:paraId="2C142C6A" w14:textId="4B5D3630" w:rsidR="00BC61E4" w:rsidRPr="00EC4B4E" w:rsidRDefault="00BE6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TGTTGGTGGTATAGTGGTGAGCATAGCTGCCTTCCAAGCAGTTGACCCGGGTTCGATTCCCGGCCAACGCA</w:t>
            </w:r>
          </w:p>
        </w:tc>
      </w:tr>
      <w:tr w:rsidR="009737AB" w:rsidRPr="00EC4B4E" w14:paraId="1DC3B25F" w14:textId="77777777" w:rsidTr="00BA1EF0">
        <w:trPr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46B135" w14:textId="4B5A86F5" w:rsidR="00BC61E4" w:rsidRPr="00EC4B4E" w:rsidRDefault="00BE6502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Hammerhead ribozyme</w:t>
            </w:r>
          </w:p>
        </w:tc>
        <w:tc>
          <w:tcPr>
            <w:tcW w:w="7325" w:type="dxa"/>
          </w:tcPr>
          <w:p w14:paraId="3208FC4C" w14:textId="6C4210F6" w:rsidR="00BC61E4" w:rsidRPr="00EC4B4E" w:rsidRDefault="00A47A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TGATGAGTCCGTGAGGACGAAACGAGTAAGCTCGTC</w:t>
            </w:r>
          </w:p>
        </w:tc>
      </w:tr>
      <w:tr w:rsidR="009737AB" w:rsidRPr="00EC4B4E" w14:paraId="565A8478" w14:textId="77777777" w:rsidTr="00BA1E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9EBA47" w14:textId="2848B1CF" w:rsidR="00BC61E4" w:rsidRPr="00EC4B4E" w:rsidRDefault="00A47A78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 xml:space="preserve">Hepatitis </w:t>
            </w:r>
            <w:r w:rsidR="00A10515" w:rsidRPr="00EC4B4E">
              <w:rPr>
                <w:rFonts w:ascii="Calibri" w:hAnsi="Calibri" w:cs="Calibri"/>
                <w:sz w:val="24"/>
                <w:szCs w:val="24"/>
              </w:rPr>
              <w:t>d</w:t>
            </w:r>
            <w:r w:rsidRPr="00EC4B4E">
              <w:rPr>
                <w:rFonts w:ascii="Calibri" w:hAnsi="Calibri" w:cs="Calibri"/>
                <w:sz w:val="24"/>
                <w:szCs w:val="24"/>
              </w:rPr>
              <w:t>elta virus</w:t>
            </w:r>
            <w:r w:rsidR="00A10515" w:rsidRPr="00EC4B4E">
              <w:rPr>
                <w:rFonts w:ascii="Calibri" w:hAnsi="Calibri" w:cs="Calibri"/>
                <w:sz w:val="24"/>
                <w:szCs w:val="24"/>
              </w:rPr>
              <w:t xml:space="preserve"> ribozyme</w:t>
            </w:r>
            <w:r w:rsidRPr="00EC4B4E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7325" w:type="dxa"/>
          </w:tcPr>
          <w:p w14:paraId="1F5D38D8" w14:textId="1DF059D6" w:rsidR="00BC61E4" w:rsidRPr="00EC4B4E" w:rsidRDefault="00A10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GCCGGCATGGTCCCAGCCTCCTCGCTGGCGCCGGCTGGGCAACATGCTTCGGCATGGCGAATGGGAC</w:t>
            </w:r>
          </w:p>
        </w:tc>
      </w:tr>
    </w:tbl>
    <w:p w14:paraId="51F099E3" w14:textId="77777777" w:rsidR="00BC61E4" w:rsidRPr="00EC4B4E" w:rsidRDefault="00BC61E4">
      <w:pPr>
        <w:rPr>
          <w:rFonts w:ascii="Calibri" w:hAnsi="Calibri" w:cs="Calibri"/>
          <w:sz w:val="24"/>
          <w:szCs w:val="24"/>
        </w:rPr>
      </w:pPr>
    </w:p>
    <w:p w14:paraId="10ED37D9" w14:textId="77777777" w:rsidR="00786844" w:rsidRPr="00EC4B4E" w:rsidRDefault="00786844">
      <w:pPr>
        <w:rPr>
          <w:rFonts w:ascii="Calibri" w:hAnsi="Calibri" w:cs="Calibri"/>
          <w:sz w:val="24"/>
          <w:szCs w:val="24"/>
        </w:rPr>
      </w:pPr>
    </w:p>
    <w:p w14:paraId="76630121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63BBEB08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663E62BC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0881D338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07FAFB31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3CF86324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42FECB98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6D6B1EC1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111550C4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0CA26D80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5AEB51F5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63889FDD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7589A646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2E72FEEA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7720F203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54FCD5CB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33BB473A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7E061F0D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3E52ECD5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704EA812" w14:textId="77777777" w:rsidR="00924913" w:rsidRPr="00EC4B4E" w:rsidRDefault="00924913">
      <w:pPr>
        <w:rPr>
          <w:rFonts w:ascii="Calibri" w:hAnsi="Calibri" w:cs="Calibri"/>
          <w:sz w:val="24"/>
          <w:szCs w:val="24"/>
        </w:rPr>
      </w:pPr>
    </w:p>
    <w:p w14:paraId="08075F8B" w14:textId="1783D366" w:rsidR="00F92ADD" w:rsidRPr="001E7DB1" w:rsidRDefault="00F92ADD">
      <w:pPr>
        <w:rPr>
          <w:rFonts w:ascii="Calibri" w:hAnsi="Calibri" w:cs="Calibri"/>
          <w:b/>
          <w:bCs/>
          <w:sz w:val="24"/>
          <w:szCs w:val="24"/>
        </w:rPr>
      </w:pPr>
      <w:r w:rsidRPr="001E7DB1">
        <w:rPr>
          <w:rFonts w:ascii="Calibri" w:hAnsi="Calibri" w:cs="Calibri"/>
          <w:b/>
          <w:bCs/>
          <w:sz w:val="24"/>
          <w:szCs w:val="24"/>
        </w:rPr>
        <w:lastRenderedPageBreak/>
        <w:t xml:space="preserve">Table </w:t>
      </w:r>
      <w:r w:rsidR="002003BB" w:rsidRPr="001E7DB1">
        <w:rPr>
          <w:rFonts w:ascii="Calibri" w:hAnsi="Calibri" w:cs="Calibri"/>
          <w:b/>
          <w:bCs/>
          <w:sz w:val="24"/>
          <w:szCs w:val="24"/>
        </w:rPr>
        <w:t>S9</w:t>
      </w:r>
      <w:r w:rsidR="001E7DB1"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786844" w:rsidRPr="001E7DB1">
        <w:rPr>
          <w:rFonts w:ascii="Calibri" w:hAnsi="Calibri" w:cs="Calibri"/>
          <w:b/>
          <w:bCs/>
          <w:sz w:val="24"/>
          <w:szCs w:val="24"/>
        </w:rPr>
        <w:t>Multiplex crRNA array</w:t>
      </w:r>
      <w:r w:rsidR="007B2D91" w:rsidRPr="001E7DB1">
        <w:rPr>
          <w:rFonts w:ascii="Calibri" w:hAnsi="Calibri" w:cs="Calibri"/>
          <w:b/>
          <w:bCs/>
          <w:sz w:val="24"/>
          <w:szCs w:val="24"/>
        </w:rPr>
        <w:t xml:space="preserve"> sequences</w:t>
      </w:r>
      <w:r w:rsidR="00AA0342" w:rsidRPr="001E7DB1">
        <w:rPr>
          <w:rFonts w:ascii="Calibri" w:hAnsi="Calibri" w:cs="Calibri"/>
          <w:b/>
          <w:bCs/>
          <w:sz w:val="24"/>
          <w:szCs w:val="24"/>
        </w:rPr>
        <w:t xml:space="preserve"> used in the study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6191"/>
      </w:tblGrid>
      <w:tr w:rsidR="00BC4274" w:rsidRPr="00EC4B4E" w14:paraId="569E779E" w14:textId="77777777" w:rsidTr="00E32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2D6078" w14:textId="7C0A1CBD" w:rsidR="00BC4274" w:rsidRPr="00EC4B4E" w:rsidRDefault="00BC4274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crRNA Array</w:t>
            </w:r>
          </w:p>
        </w:tc>
        <w:tc>
          <w:tcPr>
            <w:tcW w:w="6191" w:type="dxa"/>
          </w:tcPr>
          <w:p w14:paraId="4DDA9630" w14:textId="22F3D214" w:rsidR="00BC4274" w:rsidRPr="00EC4B4E" w:rsidRDefault="00BC4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Sequence</w:t>
            </w:r>
          </w:p>
        </w:tc>
      </w:tr>
      <w:tr w:rsidR="00BC4274" w:rsidRPr="00EC4B4E" w14:paraId="3376EFAE" w14:textId="77777777" w:rsidTr="00E3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5FDA38" w14:textId="269120B6" w:rsidR="00BC4274" w:rsidRPr="00EC4B4E" w:rsidRDefault="00BC4274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EC4B4E">
              <w:rPr>
                <w:rFonts w:ascii="Calibri" w:hAnsi="Calibri" w:cs="Calibri"/>
                <w:sz w:val="24"/>
                <w:szCs w:val="24"/>
              </w:rPr>
              <w:t>glytRNA_GFP</w:t>
            </w:r>
            <w:proofErr w:type="spellEnd"/>
            <w:r w:rsidRPr="00EC4B4E">
              <w:rPr>
                <w:rFonts w:ascii="Calibri" w:hAnsi="Calibri" w:cs="Calibri"/>
                <w:sz w:val="24"/>
                <w:szCs w:val="24"/>
              </w:rPr>
              <w:t xml:space="preserve"> crRNA_P1</w:t>
            </w:r>
          </w:p>
        </w:tc>
        <w:tc>
          <w:tcPr>
            <w:tcW w:w="6191" w:type="dxa"/>
          </w:tcPr>
          <w:p w14:paraId="30434673" w14:textId="35CA8B68" w:rsidR="00BC4274" w:rsidRPr="00EC4B4E" w:rsidRDefault="008F7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CAAGTAAACCCCTACCAACTGGTCGGGGTTTGAAACGTCCTCCTTGAAGTCGATGCCCTTCAGCGTGTTGGTGGTATAGTGGTGAGCATAGCTGCCTTCCAAGCAGTTGACCCGGGTTCGATTCCCGGCCAACGCAGCAAGTAAACCCCTACCAACTGGTCGGGGTTTGAAACCGTCTGGCCTTCCTGTAGCCAGCTTTCAGTGTTGGTGGTATAGTGGTGAGCATAGCTGCCTTCCAAGCAGTTGACCCGGGTTCGATTCCCGGCCAACGCAGCAAGTAAACCCCTACCAACTGGTCGGGGTTTGAAACCGTCTGGCCTTCCTGTAGCCAGCTTTCA</w:t>
            </w:r>
          </w:p>
        </w:tc>
      </w:tr>
      <w:tr w:rsidR="00BC4274" w:rsidRPr="00EC4B4E" w14:paraId="1DD9D68C" w14:textId="77777777" w:rsidTr="00E3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D5A393" w14:textId="0F204D52" w:rsidR="00BC4274" w:rsidRPr="00EC4B4E" w:rsidRDefault="00BC4274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EC4B4E">
              <w:rPr>
                <w:rFonts w:ascii="Calibri" w:hAnsi="Calibri" w:cs="Calibri"/>
                <w:sz w:val="24"/>
                <w:szCs w:val="24"/>
              </w:rPr>
              <w:t>glytRNA_GFP</w:t>
            </w:r>
            <w:proofErr w:type="spellEnd"/>
            <w:r w:rsidRPr="00EC4B4E">
              <w:rPr>
                <w:rFonts w:ascii="Calibri" w:hAnsi="Calibri" w:cs="Calibri"/>
                <w:sz w:val="24"/>
                <w:szCs w:val="24"/>
              </w:rPr>
              <w:t xml:space="preserve"> crRNA_P2</w:t>
            </w:r>
          </w:p>
        </w:tc>
        <w:tc>
          <w:tcPr>
            <w:tcW w:w="6191" w:type="dxa"/>
          </w:tcPr>
          <w:p w14:paraId="42F1358A" w14:textId="4BA32589" w:rsidR="00BC4274" w:rsidRPr="00EC4B4E" w:rsidRDefault="008F7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CAAGTAAACCCCTACCAACTGGTCGGGGTTTGAAACCGTCTGGCCTTCCTGTAGCCAGCTTTCAGTGTTGGTGGTATAGTGGTGAGCATAGCTGCCTTCCAAGCAGTTGACCCGGGTTCGATTCCCGGCCAACGCAGCAAGTAAACCCCTACCAACTGGTCGGGGTTTGAAACGTCCTCCTTGAAGTCGATGCCCTTCAGCGTGTTGGTGGTATAGTGGTGAGCATAGCTGCCTTCCAAGCAGTTGACCCGGGTTCGATTCCCGGCCAACGCAGCAAGTAAACCCCTACCAACTGGTCGGGGTTTGAAACCGTCTGGCCTTCCTGTAGCCAGCTTTCA</w:t>
            </w:r>
          </w:p>
        </w:tc>
      </w:tr>
      <w:tr w:rsidR="00BC4274" w:rsidRPr="00EC4B4E" w14:paraId="25D8F12B" w14:textId="77777777" w:rsidTr="00E3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404F70" w14:textId="0EC98872" w:rsidR="00BC4274" w:rsidRPr="00EC4B4E" w:rsidRDefault="00BC4274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EC4B4E">
              <w:rPr>
                <w:rFonts w:ascii="Calibri" w:hAnsi="Calibri" w:cs="Calibri"/>
                <w:sz w:val="24"/>
                <w:szCs w:val="24"/>
              </w:rPr>
              <w:t>glytRNA_GFP</w:t>
            </w:r>
            <w:proofErr w:type="spellEnd"/>
            <w:r w:rsidRPr="00EC4B4E">
              <w:rPr>
                <w:rFonts w:ascii="Calibri" w:hAnsi="Calibri" w:cs="Calibri"/>
                <w:sz w:val="24"/>
                <w:szCs w:val="24"/>
              </w:rPr>
              <w:t xml:space="preserve"> crRNA_P3</w:t>
            </w:r>
          </w:p>
        </w:tc>
        <w:tc>
          <w:tcPr>
            <w:tcW w:w="6191" w:type="dxa"/>
          </w:tcPr>
          <w:p w14:paraId="62346855" w14:textId="4262B971" w:rsidR="00BC4274" w:rsidRPr="00EC4B4E" w:rsidRDefault="008F7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CAAGTAAACCCCTACCAACTGGTCGGGGTTTGAAACCGTCTGGCCTTCCTGTAGCCAGCTTTCAGTGTTGGTGGTATAGTGGTGAGCATAGCTGCCTTCCAAGCAGTTGACCCGGGTTCGATTCCCGGCCAACGCAGCAAGTAAACCCCTACCAACTGGTCGGGGTTTGAAACCGTCTGGCCTTCCTGTAGCCAGCTTTCAGTGTTGGTGGTATAGTGGTGAGCATAGCTGCCTTCCAAGCAGTTGACCCGGGTTCGATTCCCGGCCAACGCAGCAAGTAAACCCCTACCAACTGGTCGGGGTTTGAAACGTCCTCCTTGAAGTCGATGCCCTTCAGC</w:t>
            </w:r>
          </w:p>
        </w:tc>
      </w:tr>
      <w:tr w:rsidR="00BC4274" w:rsidRPr="00EC4B4E" w14:paraId="7208D6CB" w14:textId="77777777" w:rsidTr="00E3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B4FF17" w14:textId="3AD5E104" w:rsidR="00BC4274" w:rsidRPr="00EC4B4E" w:rsidRDefault="00BC4274" w:rsidP="002B1859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EC4B4E">
              <w:rPr>
                <w:rFonts w:ascii="Calibri" w:hAnsi="Calibri" w:cs="Calibri"/>
                <w:sz w:val="24"/>
                <w:szCs w:val="24"/>
              </w:rPr>
              <w:t>ribozyme_GFP</w:t>
            </w:r>
            <w:proofErr w:type="spellEnd"/>
            <w:r w:rsidRPr="00EC4B4E">
              <w:rPr>
                <w:rFonts w:ascii="Calibri" w:hAnsi="Calibri" w:cs="Calibri"/>
                <w:sz w:val="24"/>
                <w:szCs w:val="24"/>
              </w:rPr>
              <w:t xml:space="preserve"> crRNA_P1</w:t>
            </w:r>
          </w:p>
        </w:tc>
        <w:tc>
          <w:tcPr>
            <w:tcW w:w="6191" w:type="dxa"/>
          </w:tcPr>
          <w:p w14:paraId="7FAAC65B" w14:textId="4306EEF8" w:rsidR="00BC4274" w:rsidRPr="00EC4B4E" w:rsidRDefault="008F7176" w:rsidP="002B1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CAAGTAAACCCCTACCAACTGGTCGGGGTTTGAAACGTCCTCCTTGAAGTCGATGCCCTTCAGCGGCCGGCATGGTCCCAGCCTCCTCGCTGGCGCCGGCTGGGCAACATGCTTCGGCATGGCGAATGGGACATGCATGCATCGACTTGCCTGATGAGTCCGTGAGGACGAAACGAGTAAGCTCGTCGCAAGTAAACCCCTACCAACTGGTCGGGGTTTGAAACCGTCTGGCCTTCCTGTAGCCAGCTTTCAGGCCGGCATGGTCCCAGCCTCCTCGCTGGCGCCGGCTGGGCAACATGCTTCGGCATGGCGAATGGGACATGCATGCATCGACTTGCCTGATGAGTCCGTGAGGACGAAACGAGTAAGCTCGTCGCAAGTAAACCCCTACCAACTGGTCGGGGTTTGAAACCGTCTGGCCTTCCTGTAGCCAGCTTTCA</w:t>
            </w:r>
          </w:p>
        </w:tc>
      </w:tr>
      <w:tr w:rsidR="00BC4274" w:rsidRPr="00EC4B4E" w14:paraId="45622DEA" w14:textId="77777777" w:rsidTr="00E3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4AC752" w14:textId="6F9F49EE" w:rsidR="00BC4274" w:rsidRPr="00EC4B4E" w:rsidRDefault="00BC4274" w:rsidP="002B1859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EC4B4E">
              <w:rPr>
                <w:rFonts w:ascii="Calibri" w:hAnsi="Calibri" w:cs="Calibri"/>
                <w:sz w:val="24"/>
                <w:szCs w:val="24"/>
              </w:rPr>
              <w:t>ribozyme_GFP</w:t>
            </w:r>
            <w:proofErr w:type="spellEnd"/>
            <w:r w:rsidRPr="00EC4B4E">
              <w:rPr>
                <w:rFonts w:ascii="Calibri" w:hAnsi="Calibri" w:cs="Calibri"/>
                <w:sz w:val="24"/>
                <w:szCs w:val="24"/>
              </w:rPr>
              <w:t xml:space="preserve"> crRNA_P2</w:t>
            </w:r>
          </w:p>
        </w:tc>
        <w:tc>
          <w:tcPr>
            <w:tcW w:w="6191" w:type="dxa"/>
          </w:tcPr>
          <w:p w14:paraId="29CD5A53" w14:textId="2EBAD54E" w:rsidR="00BC4274" w:rsidRPr="00EC4B4E" w:rsidRDefault="008F7176" w:rsidP="002B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CAAGTAAACCCCTACCAACTGGTCGGGGTTTGAAACCGTCTGGCCTTCCTGTAGCCAGCTTTCAGGCCGGCATGGTCCCAGCCTCCTCGCTGGCGCCGGCTGGGCAACATGCTTCGGCATGGCGAATGGGACATGCATGCATCGACTTGCCTGATGAGTCCGTGAGGACGAAACGAGTAAGCTCGTCGCAAGTAAACCCCTACCAACTGGTCGGGGTTTGAAACGTCCTCCTTGAAGTCGATGCCCTTCAGCGGCCGGCATGGTCCCAGCCTCCTCGCTGGCGCCGGCTGGGCAACATGCTTCGGCATGGCGAATGGGACATGCATGCATCGACTTGCCTGATGAGTCCGTGAGGACGAAACGAGTAAGCTCGTCGCAAGTAAACCCCTACCAACTGGTCGGGGTTTGAAACCGTCTGGCCTTCCTGTAGCCAGCTTTCA</w:t>
            </w:r>
          </w:p>
        </w:tc>
      </w:tr>
      <w:tr w:rsidR="00BC4274" w:rsidRPr="00EC4B4E" w14:paraId="2E1A7C74" w14:textId="77777777" w:rsidTr="00E3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733C1D" w14:textId="0837E89B" w:rsidR="00BC4274" w:rsidRPr="00EC4B4E" w:rsidRDefault="00BC4274" w:rsidP="002B1859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EC4B4E">
              <w:rPr>
                <w:rFonts w:ascii="Calibri" w:hAnsi="Calibri" w:cs="Calibri"/>
                <w:sz w:val="24"/>
                <w:szCs w:val="24"/>
              </w:rPr>
              <w:lastRenderedPageBreak/>
              <w:t>ribozyme_GFP</w:t>
            </w:r>
            <w:proofErr w:type="spellEnd"/>
            <w:r w:rsidRPr="00EC4B4E">
              <w:rPr>
                <w:rFonts w:ascii="Calibri" w:hAnsi="Calibri" w:cs="Calibri"/>
                <w:sz w:val="24"/>
                <w:szCs w:val="24"/>
              </w:rPr>
              <w:t xml:space="preserve"> crRNA_P3</w:t>
            </w:r>
          </w:p>
        </w:tc>
        <w:tc>
          <w:tcPr>
            <w:tcW w:w="6191" w:type="dxa"/>
          </w:tcPr>
          <w:p w14:paraId="50D5E173" w14:textId="5499A8DC" w:rsidR="00BC4274" w:rsidRPr="00EC4B4E" w:rsidRDefault="008F7176" w:rsidP="002B1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CAAGTAAACCCCTACCAACTGGTCGGGGTTTGAAACCGTCTGGCCTTCCTGTAGCCAGCTTTCAGGCCGGCATGGTCCCAGCCTCCTCGCTGGCGCCGGCTGGGCAACATGCTTCGGCATGGCGAATGGGACATGCATGCATCGACTTGCCTGATGAGTCCGTGAGGACGAAACGAGTAAGCTCGTCGCAAGTAAACCCCTACCAACTGGTCGGGGTTTGAAACCGTCTGGCCTTCCTGTAGCCAGCTTTCAGGCCGGCATGGTCCCAGCCTCCTCGCTGGCGCCGGCTGGGCAACATGCTTCGGCATGGCGAATGGGACATGCATGCATCGACTTGCCTGATGAGTCCGTGAGGACGAAACGAGTAAGCTCGTCGCAAGTAAACCCCTACCAACTGGTCGGGGTTTGAAACGTCCTCCTTGAAGTCGATGCCCTTCAGC</w:t>
            </w:r>
          </w:p>
        </w:tc>
      </w:tr>
      <w:tr w:rsidR="008F7176" w:rsidRPr="00EC4B4E" w14:paraId="1859EDE3" w14:textId="77777777" w:rsidTr="00E3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F4619D6" w14:textId="10C25914" w:rsidR="008F7176" w:rsidRPr="00EC4B4E" w:rsidRDefault="00415CA9" w:rsidP="002B1859">
            <w:pPr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PB1_NP</w:t>
            </w:r>
            <w:r w:rsidR="007A416C" w:rsidRPr="00EC4B4E">
              <w:rPr>
                <w:rFonts w:ascii="Calibri" w:hAnsi="Calibri" w:cs="Calibri"/>
                <w:sz w:val="24"/>
                <w:szCs w:val="24"/>
              </w:rPr>
              <w:t>_</w:t>
            </w:r>
            <w:r w:rsidR="008F7176" w:rsidRPr="00EC4B4E">
              <w:rPr>
                <w:rFonts w:ascii="Calibri" w:hAnsi="Calibri" w:cs="Calibri"/>
                <w:sz w:val="24"/>
                <w:szCs w:val="24"/>
              </w:rPr>
              <w:t>M4+M10</w:t>
            </w:r>
          </w:p>
        </w:tc>
        <w:tc>
          <w:tcPr>
            <w:tcW w:w="6191" w:type="dxa"/>
          </w:tcPr>
          <w:p w14:paraId="5F59F006" w14:textId="73051927" w:rsidR="008F7176" w:rsidRPr="00EC4B4E" w:rsidRDefault="00B92A98" w:rsidP="002B1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EC4B4E">
              <w:rPr>
                <w:rFonts w:ascii="Calibri" w:hAnsi="Calibri" w:cs="Calibri"/>
                <w:sz w:val="24"/>
                <w:szCs w:val="24"/>
              </w:rPr>
              <w:t>GCAAGTAAACCCCTACCAACTGGTCGGGGTTTGAAACAAGAAAAGTAAAGTCGGATTGACAGGCCGGCATGGTCCCAGCCTCCTCGCTGGCGCCGGCTGGGCAACATGCTTCGGCATGGCGAATGGGACATGCATGCATCGACTTGCCTGATGAGTCCGTGAGGACGAAACGAGTAAGCTCGTCGCAAGTAAACCCCTACCAACTGGTCGGGGTTTGAAACATCGTTTGGTGCCTTGAGACGCCA</w:t>
            </w:r>
          </w:p>
        </w:tc>
      </w:tr>
    </w:tbl>
    <w:p w14:paraId="0DF33C6F" w14:textId="77777777" w:rsidR="00786844" w:rsidRPr="00EC4B4E" w:rsidRDefault="00786844">
      <w:pPr>
        <w:rPr>
          <w:rFonts w:ascii="Calibri" w:hAnsi="Calibri" w:cs="Calibri"/>
          <w:sz w:val="24"/>
          <w:szCs w:val="24"/>
        </w:rPr>
      </w:pPr>
    </w:p>
    <w:p w14:paraId="47A66470" w14:textId="25087038" w:rsidR="00DF6923" w:rsidRPr="00EC4B4E" w:rsidRDefault="00DF6923">
      <w:pPr>
        <w:rPr>
          <w:rFonts w:ascii="Calibri" w:hAnsi="Calibri" w:cs="Calibri"/>
          <w:sz w:val="24"/>
          <w:szCs w:val="24"/>
        </w:rPr>
      </w:pPr>
    </w:p>
    <w:sectPr w:rsidR="00DF6923" w:rsidRPr="00EC4B4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3AD14" w14:textId="77777777" w:rsidR="00F72C1E" w:rsidRDefault="00F72C1E" w:rsidP="005D3CF0">
      <w:pPr>
        <w:spacing w:after="0" w:line="240" w:lineRule="auto"/>
      </w:pPr>
      <w:r>
        <w:separator/>
      </w:r>
    </w:p>
  </w:endnote>
  <w:endnote w:type="continuationSeparator" w:id="0">
    <w:p w14:paraId="50ECB704" w14:textId="77777777" w:rsidR="00F72C1E" w:rsidRDefault="00F72C1E" w:rsidP="005D3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AAB0A8" w14:textId="3AF9BC00" w:rsidR="005D3CF0" w:rsidRDefault="005D3CF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9AE3175" wp14:editId="1E5E803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417052493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8D803B" w14:textId="7A7D1A6B" w:rsidR="005D3CF0" w:rsidRPr="005D3CF0" w:rsidRDefault="005D3CF0" w:rsidP="005D3CF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5D3CF0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AE3175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" style="position:absolute;margin-left:0;margin-top:0;width:49pt;height:30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" filled="f" stroked="f">
              <v:textbox style="mso-fit-shape-to-text:t" inset="0,0,0,15pt">
                <w:txbxContent>
                  <w:p w14:paraId="278D803B" w14:textId="7A7D1A6B" w:rsidR="005D3CF0" w:rsidRPr="005D3CF0" w:rsidRDefault="005D3CF0" w:rsidP="005D3CF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5D3CF0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A05429" w14:textId="2B631978" w:rsidR="005D3CF0" w:rsidRDefault="005D3CF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13D4DB27" wp14:editId="677BE21C">
              <wp:simplePos x="914400" y="100679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106629197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299E67" w14:textId="20AEBD0C" w:rsidR="005D3CF0" w:rsidRPr="005D3CF0" w:rsidRDefault="005D3CF0" w:rsidP="005D3CF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5D3CF0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D4DB27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" style="position:absolute;margin-left:0;margin-top:0;width:49pt;height:30.8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" filled="f" stroked="f">
              <v:textbox style="mso-fit-shape-to-text:t" inset="0,0,0,15pt">
                <w:txbxContent>
                  <w:p w14:paraId="5D299E67" w14:textId="20AEBD0C" w:rsidR="005D3CF0" w:rsidRPr="005D3CF0" w:rsidRDefault="005D3CF0" w:rsidP="005D3CF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5D3CF0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2E1423" w14:textId="4E868E03" w:rsidR="005D3CF0" w:rsidRDefault="005D3CF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B02D811" wp14:editId="47D2134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536675078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8B761E" w14:textId="333F4786" w:rsidR="005D3CF0" w:rsidRPr="005D3CF0" w:rsidRDefault="005D3CF0" w:rsidP="005D3CF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5D3CF0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02D811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margin-left:0;margin-top:0;width:49pt;height:30.8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" filled="f" stroked="f">
              <v:textbox style="mso-fit-shape-to-text:t" inset="0,0,0,15pt">
                <w:txbxContent>
                  <w:p w14:paraId="5A8B761E" w14:textId="333F4786" w:rsidR="005D3CF0" w:rsidRPr="005D3CF0" w:rsidRDefault="005D3CF0" w:rsidP="005D3CF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5D3CF0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6F861" w14:textId="77777777" w:rsidR="00F72C1E" w:rsidRDefault="00F72C1E" w:rsidP="005D3CF0">
      <w:pPr>
        <w:spacing w:after="0" w:line="240" w:lineRule="auto"/>
      </w:pPr>
      <w:r>
        <w:separator/>
      </w:r>
    </w:p>
  </w:footnote>
  <w:footnote w:type="continuationSeparator" w:id="0">
    <w:p w14:paraId="6A8BF81E" w14:textId="77777777" w:rsidR="00F72C1E" w:rsidRDefault="00F72C1E" w:rsidP="005D3C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AE1BBE" w14:textId="1AD7F219" w:rsidR="005D3CF0" w:rsidRDefault="005D3CF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96F750F" wp14:editId="10B06F3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816193559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0134B3" w14:textId="3B4F821B" w:rsidR="005D3CF0" w:rsidRPr="005D3CF0" w:rsidRDefault="005D3CF0" w:rsidP="005D3CF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5D3CF0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96F750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9pt;height:30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" filled="f" stroked="f">
              <v:textbox style="mso-fit-shape-to-text:t" inset="0,15pt,0,0">
                <w:txbxContent>
                  <w:p w14:paraId="1A0134B3" w14:textId="3B4F821B" w:rsidR="005D3CF0" w:rsidRPr="005D3CF0" w:rsidRDefault="005D3CF0" w:rsidP="005D3CF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5D3CF0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E6E902" w14:textId="6399FA46" w:rsidR="005D3CF0" w:rsidRDefault="005D3CF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5233629" wp14:editId="596030FD">
              <wp:simplePos x="914400" y="44767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243178002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3FD4D2" w14:textId="4ED4767F" w:rsidR="005D3CF0" w:rsidRPr="005D3CF0" w:rsidRDefault="005D3CF0" w:rsidP="005D3CF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5D3CF0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523362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9pt;height:30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" filled="f" stroked="f">
              <v:textbox style="mso-fit-shape-to-text:t" inset="0,15pt,0,0">
                <w:txbxContent>
                  <w:p w14:paraId="7F3FD4D2" w14:textId="4ED4767F" w:rsidR="005D3CF0" w:rsidRPr="005D3CF0" w:rsidRDefault="005D3CF0" w:rsidP="005D3CF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5D3CF0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87E75" w14:textId="7C981D4E" w:rsidR="005D3CF0" w:rsidRDefault="005D3CF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2A93AF6" wp14:editId="7B0AD015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864591712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66D2CD" w14:textId="2BB1D4AC" w:rsidR="005D3CF0" w:rsidRPr="005D3CF0" w:rsidRDefault="005D3CF0" w:rsidP="005D3CF0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5D3CF0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A93AF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49pt;height:30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" filled="f" stroked="f">
              <v:textbox style="mso-fit-shape-to-text:t" inset="0,15pt,0,0">
                <w:txbxContent>
                  <w:p w14:paraId="4866D2CD" w14:textId="2BB1D4AC" w:rsidR="005D3CF0" w:rsidRPr="005D3CF0" w:rsidRDefault="005D3CF0" w:rsidP="005D3CF0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5D3CF0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C2A"/>
    <w:rsid w:val="00000322"/>
    <w:rsid w:val="00000DC5"/>
    <w:rsid w:val="00005424"/>
    <w:rsid w:val="000B1FA4"/>
    <w:rsid w:val="000B464B"/>
    <w:rsid w:val="000C0952"/>
    <w:rsid w:val="000F65C8"/>
    <w:rsid w:val="001A4C2A"/>
    <w:rsid w:val="001E7DB1"/>
    <w:rsid w:val="002003BB"/>
    <w:rsid w:val="0023451C"/>
    <w:rsid w:val="002609F0"/>
    <w:rsid w:val="00262F15"/>
    <w:rsid w:val="00277B46"/>
    <w:rsid w:val="00297914"/>
    <w:rsid w:val="002B1859"/>
    <w:rsid w:val="002B30C8"/>
    <w:rsid w:val="002E504B"/>
    <w:rsid w:val="002F7300"/>
    <w:rsid w:val="0030640C"/>
    <w:rsid w:val="003A3281"/>
    <w:rsid w:val="00415CA9"/>
    <w:rsid w:val="0042619B"/>
    <w:rsid w:val="004C7F81"/>
    <w:rsid w:val="004E270C"/>
    <w:rsid w:val="005520AA"/>
    <w:rsid w:val="005D3CF0"/>
    <w:rsid w:val="006210E6"/>
    <w:rsid w:val="00623270"/>
    <w:rsid w:val="006541CF"/>
    <w:rsid w:val="006670D1"/>
    <w:rsid w:val="00680DD4"/>
    <w:rsid w:val="007454A8"/>
    <w:rsid w:val="007475A5"/>
    <w:rsid w:val="00786844"/>
    <w:rsid w:val="00794AAC"/>
    <w:rsid w:val="007A416C"/>
    <w:rsid w:val="007B2D91"/>
    <w:rsid w:val="007D1FA8"/>
    <w:rsid w:val="008547B2"/>
    <w:rsid w:val="00890742"/>
    <w:rsid w:val="008C15F3"/>
    <w:rsid w:val="008F7176"/>
    <w:rsid w:val="00901D71"/>
    <w:rsid w:val="00924913"/>
    <w:rsid w:val="009474E8"/>
    <w:rsid w:val="009737AB"/>
    <w:rsid w:val="0098049E"/>
    <w:rsid w:val="009B768A"/>
    <w:rsid w:val="00A10515"/>
    <w:rsid w:val="00A241D2"/>
    <w:rsid w:val="00A47A78"/>
    <w:rsid w:val="00A55AAB"/>
    <w:rsid w:val="00A81884"/>
    <w:rsid w:val="00A9796A"/>
    <w:rsid w:val="00AA0342"/>
    <w:rsid w:val="00AB18F4"/>
    <w:rsid w:val="00AC6BAF"/>
    <w:rsid w:val="00AD47A2"/>
    <w:rsid w:val="00AE3E5C"/>
    <w:rsid w:val="00B31037"/>
    <w:rsid w:val="00B7078A"/>
    <w:rsid w:val="00B92A98"/>
    <w:rsid w:val="00BA1EF0"/>
    <w:rsid w:val="00BC4274"/>
    <w:rsid w:val="00BC61E4"/>
    <w:rsid w:val="00BD1B5E"/>
    <w:rsid w:val="00BE44E8"/>
    <w:rsid w:val="00BE6502"/>
    <w:rsid w:val="00BF5E80"/>
    <w:rsid w:val="00C118A4"/>
    <w:rsid w:val="00C161EC"/>
    <w:rsid w:val="00C516CC"/>
    <w:rsid w:val="00C519DF"/>
    <w:rsid w:val="00CA2F0E"/>
    <w:rsid w:val="00CB5819"/>
    <w:rsid w:val="00CE1F35"/>
    <w:rsid w:val="00CE30EA"/>
    <w:rsid w:val="00D26C9E"/>
    <w:rsid w:val="00DF0801"/>
    <w:rsid w:val="00DF6923"/>
    <w:rsid w:val="00E12917"/>
    <w:rsid w:val="00E3260D"/>
    <w:rsid w:val="00E60763"/>
    <w:rsid w:val="00EC4B4E"/>
    <w:rsid w:val="00F060F3"/>
    <w:rsid w:val="00F663DE"/>
    <w:rsid w:val="00F72C1E"/>
    <w:rsid w:val="00F92ADD"/>
    <w:rsid w:val="00FB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96A25"/>
  <w15:chartTrackingRefBased/>
  <w15:docId w15:val="{806C4655-55A1-492C-8299-10319627A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C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C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C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C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C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C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C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C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C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C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C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4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62F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D3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CF0"/>
  </w:style>
  <w:style w:type="paragraph" w:styleId="Footer">
    <w:name w:val="footer"/>
    <w:basedOn w:val="Normal"/>
    <w:link w:val="FooterChar"/>
    <w:uiPriority w:val="99"/>
    <w:unhideWhenUsed/>
    <w:rsid w:val="005D3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CF0"/>
  </w:style>
  <w:style w:type="paragraph" w:styleId="Caption">
    <w:name w:val="caption"/>
    <w:basedOn w:val="Normal"/>
    <w:next w:val="Normal"/>
    <w:uiPriority w:val="35"/>
    <w:unhideWhenUsed/>
    <w:qFormat/>
    <w:rsid w:val="00CA2F0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3</TotalTime>
  <Pages>16</Pages>
  <Words>3634</Words>
  <Characters>20715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al, Sudip (H&amp;B, Geelong ACDP)</dc:creator>
  <cp:keywords/>
  <dc:description/>
  <cp:lastModifiedBy>Dhakal, Sudip (H&amp;B, Geelong ACDP)</cp:lastModifiedBy>
  <cp:revision>75</cp:revision>
  <dcterms:created xsi:type="dcterms:W3CDTF">2025-10-15T23:49:00Z</dcterms:created>
  <dcterms:modified xsi:type="dcterms:W3CDTF">2026-02-16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3889f60,30a62017,e7e9a12</vt:lpwstr>
  </property>
  <property fmtid="{D5CDD505-2E9C-101B-9397-08002B2CF9AE}" pid="3" name="ClassificationContentMarkingHeaderFontProps">
    <vt:lpwstr>#ff0000,12,Aptos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1ffd0306,18dbb74d,65b084d</vt:lpwstr>
  </property>
  <property fmtid="{D5CDD505-2E9C-101B-9397-08002B2CF9AE}" pid="6" name="ClassificationContentMarkingFooterFontProps">
    <vt:lpwstr>#ff0000,12,Aptos</vt:lpwstr>
  </property>
  <property fmtid="{D5CDD505-2E9C-101B-9397-08002B2CF9AE}" pid="7" name="ClassificationContentMarkingFooterText">
    <vt:lpwstr>OFFICIAL</vt:lpwstr>
  </property>
  <property fmtid="{D5CDD505-2E9C-101B-9397-08002B2CF9AE}" pid="8" name="MSIP_Label_0ad370f1-5840-4c36-bb65-89acaaf849ca_Enabled">
    <vt:lpwstr>true</vt:lpwstr>
  </property>
  <property fmtid="{D5CDD505-2E9C-101B-9397-08002B2CF9AE}" pid="9" name="MSIP_Label_0ad370f1-5840-4c36-bb65-89acaaf849ca_SetDate">
    <vt:lpwstr>2025-10-16T01:18:03Z</vt:lpwstr>
  </property>
  <property fmtid="{D5CDD505-2E9C-101B-9397-08002B2CF9AE}" pid="10" name="MSIP_Label_0ad370f1-5840-4c36-bb65-89acaaf849ca_Method">
    <vt:lpwstr>Privileged</vt:lpwstr>
  </property>
  <property fmtid="{D5CDD505-2E9C-101B-9397-08002B2CF9AE}" pid="11" name="MSIP_Label_0ad370f1-5840-4c36-bb65-89acaaf849ca_Name">
    <vt:lpwstr>OFFICIAL</vt:lpwstr>
  </property>
  <property fmtid="{D5CDD505-2E9C-101B-9397-08002B2CF9AE}" pid="12" name="MSIP_Label_0ad370f1-5840-4c36-bb65-89acaaf849ca_SiteId">
    <vt:lpwstr>0fe05593-19ac-4f98-adbf-0375fce7f160</vt:lpwstr>
  </property>
  <property fmtid="{D5CDD505-2E9C-101B-9397-08002B2CF9AE}" pid="13" name="MSIP_Label_0ad370f1-5840-4c36-bb65-89acaaf849ca_ActionId">
    <vt:lpwstr>fde1f9a1-b73a-4418-a605-3dc57668cc49</vt:lpwstr>
  </property>
  <property fmtid="{D5CDD505-2E9C-101B-9397-08002B2CF9AE}" pid="14" name="MSIP_Label_0ad370f1-5840-4c36-bb65-89acaaf849ca_ContentBits">
    <vt:lpwstr>3</vt:lpwstr>
  </property>
  <property fmtid="{D5CDD505-2E9C-101B-9397-08002B2CF9AE}" pid="15" name="MSIP_Label_0ad370f1-5840-4c36-bb65-89acaaf849ca_Tag">
    <vt:lpwstr>10, 0, 1, 1</vt:lpwstr>
  </property>
</Properties>
</file>